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52A46" w:rsidRDefault="00852A46" w:rsidP="001B1492">
      <w:pPr>
        <w:pStyle w:val="Title"/>
      </w:pPr>
      <w:r>
        <w:t xml:space="preserve">Supplementary Material </w:t>
      </w:r>
    </w:p>
    <w:p w:rsidR="001B1492" w:rsidRPr="001B1492" w:rsidRDefault="0018151D" w:rsidP="001B1492">
      <w:pPr>
        <w:pStyle w:val="Title"/>
      </w:pPr>
      <w:r>
        <w:t xml:space="preserve">Altered </w:t>
      </w:r>
      <w:r w:rsidR="00D87450">
        <w:t xml:space="preserve">Domain </w:t>
      </w:r>
      <w:r w:rsidR="00274BCF">
        <w:t xml:space="preserve">Functional </w:t>
      </w:r>
      <w:r w:rsidR="00D87450">
        <w:t xml:space="preserve">Network </w:t>
      </w:r>
      <w:r w:rsidR="00274BCF">
        <w:t>Connectivity</w:t>
      </w:r>
      <w:r w:rsidR="00EB049F">
        <w:t xml:space="preserve"> Strength and Randomness</w:t>
      </w:r>
      <w:r w:rsidR="00274BCF">
        <w:t xml:space="preserve"> in Schizophrenia</w:t>
      </w:r>
    </w:p>
    <w:p w:rsidR="001B1492" w:rsidRPr="001B1492" w:rsidRDefault="00FB4F84" w:rsidP="001B1492">
      <w:pPr>
        <w:pStyle w:val="Authors"/>
      </w:pPr>
      <w:r>
        <w:t>Victor M. V</w:t>
      </w:r>
      <w:r w:rsidR="004F657A">
        <w:t xml:space="preserve">ergara, </w:t>
      </w:r>
      <w:proofErr w:type="spellStart"/>
      <w:r w:rsidR="004F657A">
        <w:t>Eswar</w:t>
      </w:r>
      <w:proofErr w:type="spellEnd"/>
      <w:r w:rsidR="004F657A">
        <w:t xml:space="preserve"> Damaraju, Jessica A. </w:t>
      </w:r>
      <w:r>
        <w:t xml:space="preserve">Turner, </w:t>
      </w:r>
      <w:r w:rsidRPr="00832B50">
        <w:t xml:space="preserve">Godfrey </w:t>
      </w:r>
      <w:proofErr w:type="spellStart"/>
      <w:r w:rsidRPr="00832B50">
        <w:t>Pearlson</w:t>
      </w:r>
      <w:proofErr w:type="spellEnd"/>
      <w:r>
        <w:t xml:space="preserve">, </w:t>
      </w:r>
      <w:proofErr w:type="spellStart"/>
      <w:r>
        <w:t>A</w:t>
      </w:r>
      <w:r w:rsidRPr="00832B50">
        <w:t>ysenil</w:t>
      </w:r>
      <w:proofErr w:type="spellEnd"/>
      <w:r>
        <w:t xml:space="preserve"> </w:t>
      </w:r>
      <w:proofErr w:type="spellStart"/>
      <w:r>
        <w:t>B</w:t>
      </w:r>
      <w:r w:rsidRPr="00832B50">
        <w:t>elger</w:t>
      </w:r>
      <w:proofErr w:type="spellEnd"/>
      <w:r>
        <w:t>,</w:t>
      </w:r>
      <w:r w:rsidRPr="001B1492">
        <w:t xml:space="preserve"> </w:t>
      </w:r>
      <w:r>
        <w:t xml:space="preserve">Daniel  </w:t>
      </w:r>
      <w:proofErr w:type="spellStart"/>
      <w:r>
        <w:t>Mathalon</w:t>
      </w:r>
      <w:proofErr w:type="spellEnd"/>
      <w:r>
        <w:t>,</w:t>
      </w:r>
      <w:r w:rsidRPr="001B1492">
        <w:t xml:space="preserve"> </w:t>
      </w:r>
      <w:r>
        <w:t xml:space="preserve">S.G. </w:t>
      </w:r>
      <w:proofErr w:type="spellStart"/>
      <w:r>
        <w:t>Potkin</w:t>
      </w:r>
      <w:proofErr w:type="spellEnd"/>
      <w:r>
        <w:t xml:space="preserve">, </w:t>
      </w:r>
      <w:r w:rsidRPr="008C109E">
        <w:t xml:space="preserve">A. </w:t>
      </w:r>
      <w:proofErr w:type="spellStart"/>
      <w:r w:rsidRPr="008C109E">
        <w:t>Preda</w:t>
      </w:r>
      <w:proofErr w:type="spellEnd"/>
      <w:r>
        <w:t>,</w:t>
      </w:r>
      <w:r w:rsidRPr="001B1492">
        <w:t xml:space="preserve"> </w:t>
      </w:r>
      <w:r w:rsidRPr="008C109E">
        <w:t xml:space="preserve">J.G. </w:t>
      </w:r>
      <w:proofErr w:type="spellStart"/>
      <w:r w:rsidRPr="008C109E">
        <w:t>Vaidya</w:t>
      </w:r>
      <w:proofErr w:type="spellEnd"/>
      <w:r>
        <w:t>,</w:t>
      </w:r>
      <w:r w:rsidRPr="001B1492">
        <w:t xml:space="preserve"> </w:t>
      </w:r>
      <w:r w:rsidRPr="00FB4F84">
        <w:t>T.G.</w:t>
      </w:r>
      <w:r w:rsidR="00F83C1E">
        <w:t>M</w:t>
      </w:r>
      <w:r w:rsidR="004C2277">
        <w:t>.</w:t>
      </w:r>
      <w:r w:rsidRPr="00FB4F84">
        <w:t xml:space="preserve"> van </w:t>
      </w:r>
      <w:proofErr w:type="spellStart"/>
      <w:r w:rsidRPr="00FB4F84">
        <w:t>Erp</w:t>
      </w:r>
      <w:proofErr w:type="spellEnd"/>
      <w:r>
        <w:t>,</w:t>
      </w:r>
      <w:r w:rsidRPr="00FB4F84">
        <w:t xml:space="preserve"> </w:t>
      </w:r>
      <w:proofErr w:type="spellStart"/>
      <w:r w:rsidRPr="00FB4F84">
        <w:t>S.McEwen</w:t>
      </w:r>
      <w:proofErr w:type="spellEnd"/>
      <w:r>
        <w:t>,</w:t>
      </w:r>
      <w:r w:rsidRPr="00FB4F84">
        <w:t xml:space="preserve"> </w:t>
      </w:r>
      <w:r w:rsidR="001B1492" w:rsidRPr="001B1492">
        <w:t>and Vince D Calhoun</w:t>
      </w:r>
    </w:p>
    <w:p w:rsidR="00274BCF" w:rsidRDefault="00852A46" w:rsidP="00852A46">
      <w:r>
        <w:t xml:space="preserve">This supplement provides a more detailed description of the methodology used in this manuscript. </w:t>
      </w:r>
    </w:p>
    <w:p w:rsidR="00A83242" w:rsidRDefault="00A83242" w:rsidP="00A83242">
      <w:pPr>
        <w:pStyle w:val="Heading2"/>
      </w:pPr>
      <w:r>
        <w:t>Connectivity Strength</w:t>
      </w:r>
    </w:p>
    <w:p w:rsidR="007C20E6" w:rsidRDefault="007C20E6" w:rsidP="002E5A96">
      <w:r>
        <w:t xml:space="preserve">The functional network connectivity (FNC) approach employed estimates temporal variations of brain activity, which we refer to time courses, and where in the brain this activity occurs by means of a group independent component analysis (gICA) </w:t>
      </w:r>
      <w:r w:rsidR="00EE033F">
        <w:fldChar w:fldCharType="begin"/>
      </w:r>
      <w:r w:rsidR="00EE033F">
        <w:instrText xml:space="preserve"> ADDIN EN.CITE &lt;EndNote&gt;&lt;Cite&gt;&lt;Author&gt;Calhoun&lt;/Author&gt;&lt;Year&gt;2004&lt;/Year&gt;&lt;RecNum&gt;324&lt;/RecNum&gt;&lt;DisplayText&gt;(Calhoun and Adali, 2004)&lt;/DisplayText&gt;&lt;record&gt;&lt;rec-number&gt;324&lt;/rec-number&gt;&lt;foreign-keys&gt;&lt;key app="EN" db-id="d0rv299vlt59r9ez0rmp5sd1waswfffpaprv" timestamp="1496439508"&gt;324&lt;/key&gt;&lt;/foreign-keys&gt;&lt;ref-type name="Journal Article"&gt;17&lt;/ref-type&gt;&lt;contributors&gt;&lt;authors&gt;&lt;author&gt;Calhoun, VD&lt;/author&gt;&lt;author&gt;Adali, T&lt;/author&gt;&lt;/authors&gt;&lt;/contributors&gt;&lt;titles&gt;&lt;title&gt;Group ICA of fMRI toolbox (GIFT)&lt;/title&gt;&lt;secondary-title&gt;Online at http://icatb. sourceforge. net&lt;/secondary-title&gt;&lt;/titles&gt;&lt;periodical&gt;&lt;full-title&gt;Online at http://icatb. sourceforge. net&lt;/full-title&gt;&lt;/periodical&gt;&lt;dates&gt;&lt;year&gt;2004&lt;/year&gt;&lt;/dates&gt;&lt;urls&gt;&lt;/urls&gt;&lt;/record&gt;&lt;/Cite&gt;&lt;/EndNote&gt;</w:instrText>
      </w:r>
      <w:r w:rsidR="00EE033F">
        <w:fldChar w:fldCharType="separate"/>
      </w:r>
      <w:r w:rsidR="00EE033F">
        <w:rPr>
          <w:noProof/>
        </w:rPr>
        <w:t>(Calhoun and Adali, 2004)</w:t>
      </w:r>
      <w:r w:rsidR="00EE033F">
        <w:fldChar w:fldCharType="end"/>
      </w:r>
      <w:r>
        <w:t xml:space="preserve">. Connectivity estimation is performed using the Pearson correlation between two different time courses. This is illustrated in Figure 1 for the two time courses </w:t>
      </w:r>
      <w:proofErr w:type="gramStart"/>
      <w:r>
        <w:t>X(</w:t>
      </w:r>
      <w:proofErr w:type="gramEnd"/>
      <w:r>
        <w:t xml:space="preserve">t) and Y(t). A </w:t>
      </w:r>
      <w:r w:rsidR="00E25386">
        <w:t xml:space="preserve">table with </w:t>
      </w:r>
      <w:r>
        <w:t>correlation</w:t>
      </w:r>
      <w:r w:rsidR="00E25386">
        <w:t>s</w:t>
      </w:r>
      <w:r>
        <w:t xml:space="preserve"> </w:t>
      </w:r>
      <w:r w:rsidR="00E25386">
        <w:t xml:space="preserve">is </w:t>
      </w:r>
      <w:r>
        <w:t>necessary after gICA since there are more than just two brain areas involved.</w:t>
      </w:r>
      <w:r w:rsidR="00E25386">
        <w:t xml:space="preserve"> The table with correlation represents a matrix since it is a numeric array of numbers. </w:t>
      </w:r>
      <w:r w:rsidR="003B79D2">
        <w:t xml:space="preserve">Numbers </w:t>
      </w:r>
      <w:r w:rsidR="00E25386">
        <w:t xml:space="preserve">in the </w:t>
      </w:r>
      <w:r w:rsidR="003B79D2">
        <w:t xml:space="preserve">correlation </w:t>
      </w:r>
      <w:r w:rsidR="00E25386">
        <w:t>matrix</w:t>
      </w:r>
      <w:r w:rsidR="003B79D2">
        <w:t xml:space="preserve"> are transformed into colors because to avoid problems with fonts in illustrations.</w:t>
      </w:r>
      <w:r w:rsidR="00E25386">
        <w:t xml:space="preserve"> This procedure is illustrated in Figure 1.</w:t>
      </w:r>
      <w:r w:rsidR="003B79D2">
        <w:t xml:space="preserve"> </w:t>
      </w:r>
    </w:p>
    <w:p w:rsidR="007C20E6" w:rsidRDefault="007C20E6" w:rsidP="007C20E6">
      <w:pPr>
        <w:jc w:val="center"/>
      </w:pPr>
      <w:r>
        <w:rPr>
          <w:noProof/>
        </w:rPr>
        <w:drawing>
          <wp:inline distT="0" distB="0" distL="0" distR="0">
            <wp:extent cx="3284132" cy="2460291"/>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srcRect/>
                    <a:stretch>
                      <a:fillRect/>
                    </a:stretch>
                  </pic:blipFill>
                  <pic:spPr bwMode="auto">
                    <a:xfrm>
                      <a:off x="0" y="0"/>
                      <a:ext cx="3284888" cy="2460858"/>
                    </a:xfrm>
                    <a:prstGeom prst="rect">
                      <a:avLst/>
                    </a:prstGeom>
                    <a:noFill/>
                    <a:ln w="9525">
                      <a:noFill/>
                      <a:miter lim="800000"/>
                      <a:headEnd/>
                      <a:tailEnd/>
                    </a:ln>
                  </pic:spPr>
                </pic:pic>
              </a:graphicData>
            </a:graphic>
          </wp:inline>
        </w:drawing>
      </w:r>
    </w:p>
    <w:p w:rsidR="00E25386" w:rsidRDefault="00E25386" w:rsidP="00E25386">
      <w:pPr>
        <w:pStyle w:val="FigureCaptions"/>
      </w:pPr>
      <w:proofErr w:type="gramStart"/>
      <w:r>
        <w:t>Figure 1.</w:t>
      </w:r>
      <w:proofErr w:type="gramEnd"/>
      <w:r>
        <w:t xml:space="preserve"> Correlation is calculated from time courses describing brain activation changes with time. Since more than one correlation is obtained, the values of domains involved are positioned in a table with all correlations. The table is a correlation matrix which is transformed to a color map for illustration purposes.</w:t>
      </w:r>
    </w:p>
    <w:p w:rsidR="00E25386" w:rsidRDefault="00E25386" w:rsidP="00E25386">
      <w:r>
        <w:t xml:space="preserve">The connectivity strength used in this work is estimated from the connectivity matrix simply by averaging all numbers in the matrix. Notice that averaging does not consider the position of the numbers in the matrix. The resulting average number is then represented as a color in the </w:t>
      </w:r>
      <w:proofErr w:type="spellStart"/>
      <w:r>
        <w:t>colormap</w:t>
      </w:r>
      <w:proofErr w:type="spellEnd"/>
      <w:r w:rsidR="000C1A33">
        <w:t xml:space="preserve"> as seen in Figure 2</w:t>
      </w:r>
      <w:r>
        <w:t>.</w:t>
      </w:r>
    </w:p>
    <w:p w:rsidR="00E25386" w:rsidRDefault="00E25386" w:rsidP="00E25386"/>
    <w:p w:rsidR="00E25386" w:rsidRDefault="00E25386" w:rsidP="000C1A33">
      <w:pPr>
        <w:jc w:val="center"/>
      </w:pPr>
      <w:r>
        <w:rPr>
          <w:noProof/>
        </w:rPr>
        <w:lastRenderedPageBreak/>
        <w:drawing>
          <wp:inline distT="0" distB="0" distL="0" distR="0">
            <wp:extent cx="3365353" cy="1212464"/>
            <wp:effectExtent l="19050" t="0" r="6497"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srcRect/>
                    <a:stretch>
                      <a:fillRect/>
                    </a:stretch>
                  </pic:blipFill>
                  <pic:spPr bwMode="auto">
                    <a:xfrm>
                      <a:off x="0" y="0"/>
                      <a:ext cx="3365049" cy="1212354"/>
                    </a:xfrm>
                    <a:prstGeom prst="rect">
                      <a:avLst/>
                    </a:prstGeom>
                    <a:noFill/>
                    <a:ln w="9525">
                      <a:noFill/>
                      <a:miter lim="800000"/>
                      <a:headEnd/>
                      <a:tailEnd/>
                    </a:ln>
                  </pic:spPr>
                </pic:pic>
              </a:graphicData>
            </a:graphic>
          </wp:inline>
        </w:drawing>
      </w:r>
    </w:p>
    <w:p w:rsidR="000C1A33" w:rsidRDefault="000C1A33" w:rsidP="000C1A33">
      <w:pPr>
        <w:pStyle w:val="FigureCaptions"/>
      </w:pPr>
      <w:proofErr w:type="gramStart"/>
      <w:r>
        <w:t>Figure 2.</w:t>
      </w:r>
      <w:proofErr w:type="gramEnd"/>
      <w:r>
        <w:t xml:space="preserve"> Connectivity strength is obtained by averaging all tabulated correlations.</w:t>
      </w:r>
    </w:p>
    <w:p w:rsidR="00052B17" w:rsidRDefault="00F37FE7" w:rsidP="00052B17">
      <w:pPr>
        <w:pStyle w:val="Heading2"/>
      </w:pPr>
      <w:r>
        <w:t>Symmetric Matrices in Within Connectivity</w:t>
      </w:r>
    </w:p>
    <w:p w:rsidR="00F37FE7" w:rsidRDefault="0063452C" w:rsidP="0063452C">
      <w:r>
        <w:t xml:space="preserve"> </w:t>
      </w:r>
      <w:r w:rsidR="00F37FE7">
        <w:t xml:space="preserve">Different from the simple average used in connectivity strength, more complete assessments of connectivity employs rely on the structure of the matrix. Figures 1 and 2 show a two by five table/matrix where the connectivity is estimated </w:t>
      </w:r>
      <w:r w:rsidR="00F37FE7" w:rsidRPr="00F37FE7">
        <w:rPr>
          <w:b/>
        </w:rPr>
        <w:t>between</w:t>
      </w:r>
      <w:r w:rsidR="00F37FE7">
        <w:t xml:space="preserve"> domains auditory (AUD) and sub-cortical (SBC) areas. Most of the connectivity matrices are of this between domain </w:t>
      </w:r>
      <w:proofErr w:type="gramStart"/>
      <w:r w:rsidR="00F37FE7">
        <w:t>type</w:t>
      </w:r>
      <w:proofErr w:type="gramEnd"/>
      <w:r w:rsidR="00F37FE7">
        <w:t xml:space="preserve">. In contrast, Figure 3 shows a connectivity matrix </w:t>
      </w:r>
      <w:r w:rsidR="00F37FE7" w:rsidRPr="00F37FE7">
        <w:rPr>
          <w:b/>
        </w:rPr>
        <w:t>within</w:t>
      </w:r>
      <w:r w:rsidR="00F37FE7">
        <w:t xml:space="preserve"> the SBC domain with different properties not observed in Figure 2. One is caller rectangularity since the matrix has the same number of rows and columns. The second is symmetry along the main diagonal of the matrix. These two properties are key factors of the other measures used in this manuscript.</w:t>
      </w:r>
    </w:p>
    <w:p w:rsidR="00F37FE7" w:rsidRDefault="00F37FE7" w:rsidP="00F37FE7">
      <w:pPr>
        <w:jc w:val="center"/>
      </w:pPr>
      <w:r>
        <w:rPr>
          <w:noProof/>
        </w:rPr>
        <w:drawing>
          <wp:inline distT="0" distB="0" distL="0" distR="0">
            <wp:extent cx="1621174" cy="1626723"/>
            <wp:effectExtent l="1905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srcRect/>
                    <a:stretch>
                      <a:fillRect/>
                    </a:stretch>
                  </pic:blipFill>
                  <pic:spPr bwMode="auto">
                    <a:xfrm>
                      <a:off x="0" y="0"/>
                      <a:ext cx="1621715" cy="1627265"/>
                    </a:xfrm>
                    <a:prstGeom prst="rect">
                      <a:avLst/>
                    </a:prstGeom>
                    <a:noFill/>
                    <a:ln w="9525">
                      <a:noFill/>
                      <a:miter lim="800000"/>
                      <a:headEnd/>
                      <a:tailEnd/>
                    </a:ln>
                  </pic:spPr>
                </pic:pic>
              </a:graphicData>
            </a:graphic>
          </wp:inline>
        </w:drawing>
      </w:r>
    </w:p>
    <w:p w:rsidR="00F37FE7" w:rsidRDefault="00F37FE7" w:rsidP="00F37FE7">
      <w:pPr>
        <w:pStyle w:val="FigureCaptions"/>
      </w:pPr>
      <w:proofErr w:type="gramStart"/>
      <w:r>
        <w:t>Figure 3.</w:t>
      </w:r>
      <w:proofErr w:type="gramEnd"/>
      <w:r>
        <w:t xml:space="preserve"> Tabulating the within domain connectivity results in a symmetric matrix. The symmetry can be visually seen along the diagonal from the upper left corner to the lower right corner.</w:t>
      </w:r>
    </w:p>
    <w:p w:rsidR="00F37FE7" w:rsidRDefault="00F37FE7" w:rsidP="00F37FE7">
      <w:pPr>
        <w:pStyle w:val="Heading1"/>
      </w:pPr>
      <w:r>
        <w:t>Graph Modularity</w:t>
      </w:r>
    </w:p>
    <w:p w:rsidR="006D60B2" w:rsidRDefault="006D60B2" w:rsidP="0063452C">
      <w:r>
        <w:t xml:space="preserve">In graph modularity we construct a connectivity matrix similar the same way it was done in the first section of this supplement. The easiest example is to consider connected or disconnected relationships among brain areas. </w:t>
      </w:r>
      <w:r w:rsidR="00341416">
        <w:t>Figure 4</w:t>
      </w:r>
      <w:r w:rsidR="00501CBF">
        <w:t xml:space="preserve"> shows an example for a very small graph of four nodes created for illustration. </w:t>
      </w:r>
      <w:r w:rsidR="002356C9">
        <w:t xml:space="preserve">Modularity is a measure of the community structure of a graph. Each community may be a set of interconnected nodes separated from other sets of nodes. </w:t>
      </w:r>
      <w:r w:rsidR="00E4736D">
        <w:t>When</w:t>
      </w:r>
      <w:r w:rsidR="002356C9">
        <w:t xml:space="preserve"> all nodes are connected to each other </w:t>
      </w:r>
      <w:r w:rsidR="00E4736D">
        <w:t xml:space="preserve">there is no structure and all nodes belong to a single community resulting in the smallest modularity (Q = 0). Figure 4 also shows an example with two communities of two nodes each one. In that case the modularity value increases = 0.5. </w:t>
      </w:r>
      <w:r w:rsidR="000D5F92">
        <w:t xml:space="preserve">Different from the </w:t>
      </w:r>
      <w:r w:rsidR="007E0135">
        <w:t xml:space="preserve">average </w:t>
      </w:r>
      <w:r w:rsidR="000D5F92">
        <w:t xml:space="preserve">connectivity strength, the position of the ones and zeros in the matrix is crucial </w:t>
      </w:r>
      <w:r w:rsidR="007E0135">
        <w:t xml:space="preserve">for the estimation of modularity. A complete </w:t>
      </w:r>
      <w:r w:rsidR="00EE033F">
        <w:t>mathematical descri</w:t>
      </w:r>
      <w:r w:rsidR="007E0135">
        <w:t>ption of the modularity assessment can be found i</w:t>
      </w:r>
      <w:r w:rsidR="00EE033F">
        <w:t xml:space="preserve">n {Newman, 2006 #406}. This method </w:t>
      </w:r>
      <w:r w:rsidR="009439C0">
        <w:t>assume</w:t>
      </w:r>
      <w:r w:rsidR="00EE033F">
        <w:t>s</w:t>
      </w:r>
      <w:r w:rsidR="00E4736D">
        <w:t xml:space="preserve"> </w:t>
      </w:r>
      <w:r w:rsidR="00EE033F">
        <w:t xml:space="preserve">knowledge of </w:t>
      </w:r>
      <w:r w:rsidR="00E4736D">
        <w:t xml:space="preserve">the connection status of all nodes. </w:t>
      </w:r>
      <w:r w:rsidR="00EE033F">
        <w:t>However, t</w:t>
      </w:r>
      <w:r w:rsidR="00E4736D">
        <w:t xml:space="preserve">his is not possible in the connectivity matrix of Figure 1 because only connections between AUD nodes and SBC nodes are known, but within connectivity SBC to SBC and AUD to AUD nodes are unknown. </w:t>
      </w:r>
      <w:r w:rsidR="007B0647">
        <w:t xml:space="preserve">This simple example </w:t>
      </w:r>
      <w:r w:rsidR="007B0647">
        <w:lastRenderedPageBreak/>
        <w:t>shows how between domains connectivity has an undefined modularity measure as defined graph theory metrics.</w:t>
      </w:r>
      <w:r w:rsidR="00E4736D">
        <w:t xml:space="preserve"> </w:t>
      </w:r>
    </w:p>
    <w:p w:rsidR="006D60B2" w:rsidRDefault="006D60B2" w:rsidP="0063452C"/>
    <w:p w:rsidR="006D60B2" w:rsidRDefault="00341416" w:rsidP="006D60B2">
      <w:pPr>
        <w:jc w:val="center"/>
      </w:pPr>
      <w:r>
        <w:rPr>
          <w:noProof/>
        </w:rPr>
        <w:drawing>
          <wp:inline distT="0" distB="0" distL="0" distR="0">
            <wp:extent cx="2657317" cy="2034630"/>
            <wp:effectExtent l="19050" t="0" r="0" b="0"/>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srcRect/>
                    <a:stretch>
                      <a:fillRect/>
                    </a:stretch>
                  </pic:blipFill>
                  <pic:spPr bwMode="auto">
                    <a:xfrm>
                      <a:off x="0" y="0"/>
                      <a:ext cx="2655427" cy="2033183"/>
                    </a:xfrm>
                    <a:prstGeom prst="rect">
                      <a:avLst/>
                    </a:prstGeom>
                    <a:noFill/>
                    <a:ln w="9525">
                      <a:noFill/>
                      <a:miter lim="800000"/>
                      <a:headEnd/>
                      <a:tailEnd/>
                    </a:ln>
                  </pic:spPr>
                </pic:pic>
              </a:graphicData>
            </a:graphic>
          </wp:inline>
        </w:drawing>
      </w:r>
    </w:p>
    <w:p w:rsidR="00341416" w:rsidRDefault="00341416" w:rsidP="00341416">
      <w:pPr>
        <w:pStyle w:val="FigureCaptions"/>
      </w:pPr>
      <w:proofErr w:type="gramStart"/>
      <w:r>
        <w:t xml:space="preserve">Figure </w:t>
      </w:r>
      <w:r w:rsidR="00501CBF">
        <w:t>4</w:t>
      </w:r>
      <w:r>
        <w:t>.</w:t>
      </w:r>
      <w:proofErr w:type="gramEnd"/>
      <w:r>
        <w:t xml:space="preserve"> A criterion for assessing connectivity between brain areas is necessary. This figure shows an easy criterion for illustration purposes. Significant correlations (p &lt; 0.05) represent a connection denoted as 1, otherwise disconnection denoted as 0. Fully connected graphs have no modularity thus Q = 0. Partially connected graphs may exhibit community structure. In this example the whole graph with four nodes was connected to exhibit two different small communities of two nodes each. The modularity is then Q = 0.5.</w:t>
      </w:r>
    </w:p>
    <w:p w:rsidR="00D82ED2" w:rsidRDefault="009269FB" w:rsidP="00D82ED2">
      <w:pPr>
        <w:pStyle w:val="Heading2"/>
      </w:pPr>
      <w:r>
        <w:t xml:space="preserve">Randomness </w:t>
      </w:r>
      <w:r w:rsidR="00A375E3">
        <w:t>Analysis</w:t>
      </w:r>
    </w:p>
    <w:p w:rsidR="007C562D" w:rsidRDefault="00946550" w:rsidP="007C562D">
      <w:r>
        <w:t>The randomness assessment aims at determining if the correlation values in the connectivity table/matrix were selected from a normal distribution or not.</w:t>
      </w:r>
      <w:r w:rsidR="003A6036">
        <w:t xml:space="preserve"> </w:t>
      </w:r>
      <w:r w:rsidR="00DD56C5">
        <w:t xml:space="preserve">The randomness L measure is small and approaches zero as the correlations in the connectivity table/matrix are similar to a set of numbers drawn from a Normal distribution. </w:t>
      </w:r>
      <w:r w:rsidR="0033696A">
        <w:t>For example, it is very unlikely that a matrix with structure like the one in figures 4 and 5 happens just by chance. In this case, the L value is larg</w:t>
      </w:r>
      <w:r w:rsidR="0059272D">
        <w:t xml:space="preserve">e. </w:t>
      </w:r>
      <w:r w:rsidR="0089464D">
        <w:t xml:space="preserve">The randomness measure L has a closed form p-value equation that can help to determine if the matrix is random or not. A complete mathematical description is presented in </w:t>
      </w:r>
      <w:r w:rsidR="008F6041">
        <w:fldChar w:fldCharType="begin"/>
      </w:r>
      <w:r w:rsidR="00EE033F">
        <w:instrText xml:space="preserve"> ADDIN EN.CITE &lt;EndNote&gt;&lt;Cite&gt;&lt;Author&gt;Vergara&lt;/Author&gt;&lt;Year&gt;2018&lt;/Year&gt;&lt;RecNum&gt;618&lt;/RecNum&gt;&lt;DisplayText&gt;(Vergara et al., 2018)&lt;/DisplayText&gt;&lt;record&gt;&lt;rec-number&gt;618&lt;/rec-number&gt;&lt;foreign-keys&gt;&lt;key app="EN" db-id="d0rv299vlt59r9ez0rmp5sd1waswfffpaprv" timestamp="1522684867"&gt;618&lt;/key&gt;&lt;/foreign-keys&gt;&lt;ref-type name="Journal Article"&gt;17&lt;/ref-type&gt;&lt;contributors&gt;&lt;authors&gt;&lt;author&gt;Vergara, V. M.&lt;/author&gt;&lt;author&gt;Yu, Q.&lt;/author&gt;&lt;author&gt;Calhoun, V. D.&lt;/author&gt;&lt;/authors&gt;&lt;/contributors&gt;&lt;auth-address&gt;The Mind Research Network and Lovelace Biomedical and Environmental Research Institute, 1101 Yale Blvd. NE, Albuquerque, NM 87106, United States. Electronic address: vvergara@mrn.org.&amp;#xD;The Mind Research Network and Lovelace Biomedical and Environmental Research Institute, 1101 Yale Blvd. NE, Albuquerque, NM 87106, United States. Electronic address: qyu@mrn.org.&amp;#xD;The Mind Research Network and Lovelace Biomedical and Environmental Research Institute, 1101 Yale Blvd. NE, Albuquerque, NM 87106, United States; Department of Electrical and Computer Engineering, MSC01 1100, 1 University of New Mexico Albuquerque, NM 87131, United States. Electronic address: vcalhoun@mrn.org.&lt;/auth-address&gt;&lt;titles&gt;&lt;title&gt;A method to assess randomness of functional connectivity matrices&lt;/title&gt;&lt;secondary-title&gt;J Neurosci Methods&lt;/secondary-title&gt;&lt;/titles&gt;&lt;periodical&gt;&lt;full-title&gt;J Neurosci Methods&lt;/full-title&gt;&lt;/periodical&gt;&lt;pages&gt;146-158&lt;/pages&gt;&lt;volume&gt;303&lt;/volume&gt;&lt;keywords&gt;&lt;keyword&gt;Functional MRI&lt;/keyword&gt;&lt;keyword&gt;Functional connectivity&lt;/keyword&gt;&lt;keyword&gt;Random matrix theory&lt;/keyword&gt;&lt;keyword&gt;Resting state network&lt;/keyword&gt;&lt;/keywords&gt;&lt;dates&gt;&lt;year&gt;2018&lt;/year&gt;&lt;pub-dates&gt;&lt;date&gt;Jun 1&lt;/date&gt;&lt;/pub-dates&gt;&lt;/dates&gt;&lt;isbn&gt;1872-678X (Electronic)&amp;#xD;0165-0270 (Linking)&lt;/isbn&gt;&lt;accession-num&gt;29601886&lt;/accession-num&gt;&lt;urls&gt;&lt;related-urls&gt;&lt;url&gt;https://www.ncbi.nlm.nih.gov/pubmed/29601886&lt;/url&gt;&lt;/related-urls&gt;&lt;/urls&gt;&lt;electronic-resource-num&gt;10.1016/j.jneumeth.2018.03.015&lt;/electronic-resource-num&gt;&lt;/record&gt;&lt;/Cite&gt;&lt;/EndNote&gt;</w:instrText>
      </w:r>
      <w:r w:rsidR="008F6041">
        <w:fldChar w:fldCharType="separate"/>
      </w:r>
      <w:r w:rsidR="00EE033F">
        <w:rPr>
          <w:noProof/>
        </w:rPr>
        <w:t>(Vergara et al., 2018)</w:t>
      </w:r>
      <w:r w:rsidR="008F6041">
        <w:fldChar w:fldCharType="end"/>
      </w:r>
      <w:r w:rsidR="00AA69B0">
        <w:t xml:space="preserve">. </w:t>
      </w:r>
      <w:r w:rsidR="0089464D">
        <w:t xml:space="preserve">The randomness method compares the singular values (SVs) </w:t>
      </w:r>
      <m:oMath>
        <m:sSub>
          <m:sSubPr>
            <m:ctrlPr>
              <w:rPr>
                <w:rFonts w:ascii="Cambria Math" w:hAnsi="Cambria Math"/>
                <w:i/>
              </w:rPr>
            </m:ctrlPr>
          </m:sSubPr>
          <m:e>
            <m:r>
              <w:rPr>
                <w:rFonts w:ascii="Cambria Math" w:hAnsi="Cambria Math"/>
              </w:rPr>
              <m:t>λ</m:t>
            </m:r>
          </m:e>
          <m:sub>
            <m:r>
              <w:rPr>
                <w:rFonts w:ascii="Cambria Math" w:hAnsi="Cambria Math"/>
              </w:rPr>
              <m:t>i</m:t>
            </m:r>
          </m:sub>
        </m:sSub>
      </m:oMath>
      <w:r w:rsidR="0089464D">
        <w:t xml:space="preserve"> of an FNC matrix against the mean SVs </w:t>
      </w:r>
      <m:oMath>
        <m:sSub>
          <m:sSubPr>
            <m:ctrlPr>
              <w:rPr>
                <w:rFonts w:ascii="Cambria Math" w:hAnsi="Cambria Math"/>
                <w:i/>
              </w:rPr>
            </m:ctrlPr>
          </m:sSubPr>
          <m:e>
            <m:r>
              <w:rPr>
                <w:rFonts w:ascii="Cambria Math" w:hAnsi="Cambria Math"/>
              </w:rPr>
              <m:t>μ</m:t>
            </m:r>
          </m:e>
          <m:sub>
            <m:r>
              <w:rPr>
                <w:rFonts w:ascii="Cambria Math" w:hAnsi="Cambria Math"/>
              </w:rPr>
              <m:t>i</m:t>
            </m:r>
          </m:sub>
        </m:sSub>
      </m:oMath>
      <w:r w:rsidR="0089464D">
        <w:rPr>
          <w:rFonts w:eastAsiaTheme="minorEastAsia"/>
        </w:rPr>
        <w:t xml:space="preserve"> </w:t>
      </w:r>
      <w:r w:rsidR="0089464D">
        <w:t xml:space="preserve">of random matrices utilizing a </w:t>
      </w:r>
      <w:proofErr w:type="spellStart"/>
      <w:r w:rsidR="0089464D">
        <w:t>Mahalanobis</w:t>
      </w:r>
      <w:proofErr w:type="spellEnd"/>
      <w:r w:rsidR="0089464D">
        <w:t xml:space="preserve"> distance. The </w:t>
      </w:r>
      <w:proofErr w:type="spellStart"/>
      <w:r w:rsidR="0089464D">
        <w:t>Mahalanobis</w:t>
      </w:r>
      <w:proofErr w:type="spellEnd"/>
      <w:r w:rsidR="0089464D">
        <w:t xml:space="preserve"> distance requires estimation of SVs </w:t>
      </w:r>
      <m:oMath>
        <m:sSub>
          <m:sSubPr>
            <m:ctrlPr>
              <w:rPr>
                <w:rFonts w:ascii="Cambria Math" w:hAnsi="Cambria Math"/>
                <w:i/>
              </w:rPr>
            </m:ctrlPr>
          </m:sSubPr>
          <m:e>
            <m:r>
              <w:rPr>
                <w:rFonts w:ascii="Cambria Math" w:hAnsi="Cambria Math"/>
              </w:rPr>
              <m:t>μ</m:t>
            </m:r>
          </m:e>
          <m:sub>
            <m:r>
              <w:rPr>
                <w:rFonts w:ascii="Cambria Math" w:hAnsi="Cambria Math"/>
              </w:rPr>
              <m:t>i</m:t>
            </m:r>
          </m:sub>
        </m:sSub>
      </m:oMath>
      <w:r w:rsidR="0089464D">
        <w:t xml:space="preserve"> and the covariance matrix </w:t>
      </w:r>
      <m:oMath>
        <m:r>
          <m:rPr>
            <m:sty m:val="b"/>
          </m:rPr>
          <w:rPr>
            <w:rFonts w:ascii="Cambria Math" w:hAnsi="Cambria Math"/>
          </w:rPr>
          <m:t>Σ</m:t>
        </m:r>
      </m:oMath>
      <w:r w:rsidR="0089464D">
        <w:t xml:space="preserve"> of SVs from random matrices. The estimation is obtained after considering a large number of random matrices with matrix elements drawn from the same Gaussian distribution. Considering vectors </w:t>
      </w:r>
      <m:oMath>
        <m:r>
          <m:rPr>
            <m:sty m:val="bi"/>
          </m:rPr>
          <w:rPr>
            <w:rFonts w:ascii="Cambria Math" w:hAnsi="Cambria Math"/>
          </w:rPr>
          <m:t>λ</m:t>
        </m:r>
      </m:oMath>
      <w:r w:rsidR="0089464D">
        <w:t xml:space="preserve"> (with all </w:t>
      </w:r>
      <m:oMath>
        <m:sSub>
          <m:sSubPr>
            <m:ctrlPr>
              <w:rPr>
                <w:rFonts w:ascii="Cambria Math" w:hAnsi="Cambria Math"/>
                <w:i/>
              </w:rPr>
            </m:ctrlPr>
          </m:sSubPr>
          <m:e>
            <m:r>
              <w:rPr>
                <w:rFonts w:ascii="Cambria Math" w:hAnsi="Cambria Math"/>
              </w:rPr>
              <m:t>λ</m:t>
            </m:r>
          </m:e>
          <m:sub>
            <m:r>
              <w:rPr>
                <w:rFonts w:ascii="Cambria Math" w:hAnsi="Cambria Math"/>
              </w:rPr>
              <m:t>i</m:t>
            </m:r>
          </m:sub>
        </m:sSub>
      </m:oMath>
      <w:r w:rsidR="0089464D">
        <w:rPr>
          <w:rFonts w:eastAsiaTheme="minorEastAsia"/>
        </w:rPr>
        <w:t xml:space="preserve"> from the FNC matrix of interest</w:t>
      </w:r>
      <w:r w:rsidR="0089464D">
        <w:t xml:space="preserve">) and </w:t>
      </w:r>
      <m:oMath>
        <m:r>
          <m:rPr>
            <m:sty m:val="bi"/>
          </m:rPr>
          <w:rPr>
            <w:rFonts w:ascii="Cambria Math" w:hAnsi="Cambria Math"/>
          </w:rPr>
          <m:t>μ</m:t>
        </m:r>
      </m:oMath>
      <w:r w:rsidR="0089464D">
        <w:t xml:space="preserve"> (with all </w:t>
      </w:r>
      <m:oMath>
        <m:sSub>
          <m:sSubPr>
            <m:ctrlPr>
              <w:rPr>
                <w:rFonts w:ascii="Cambria Math" w:hAnsi="Cambria Math"/>
                <w:i/>
              </w:rPr>
            </m:ctrlPr>
          </m:sSubPr>
          <m:e>
            <m:r>
              <w:rPr>
                <w:rFonts w:ascii="Cambria Math" w:hAnsi="Cambria Math"/>
              </w:rPr>
              <m:t>μ</m:t>
            </m:r>
          </m:e>
          <m:sub>
            <m:r>
              <w:rPr>
                <w:rFonts w:ascii="Cambria Math" w:hAnsi="Cambria Math"/>
              </w:rPr>
              <m:t>i</m:t>
            </m:r>
          </m:sub>
        </m:sSub>
      </m:oMath>
      <w:r w:rsidR="0089464D">
        <w:rPr>
          <w:rFonts w:eastAsiaTheme="minorEastAsia"/>
        </w:rPr>
        <w:t xml:space="preserve"> from random matrices</w:t>
      </w:r>
      <w:r w:rsidR="0089464D">
        <w:t xml:space="preserve">) the randomness measure is written </w:t>
      </w:r>
      <w:proofErr w:type="gramStart"/>
      <w:r w:rsidR="0089464D">
        <w:t xml:space="preserve">as </w:t>
      </w:r>
      <m:oMath>
        <w:proofErr w:type="gramEnd"/>
        <m:r>
          <w:rPr>
            <w:rFonts w:ascii="Cambria Math" w:hAnsi="Cambria Math"/>
          </w:rPr>
          <m:t>L=</m:t>
        </m:r>
        <m:d>
          <m:dPr>
            <m:ctrlPr>
              <w:rPr>
                <w:rFonts w:ascii="Cambria Math" w:hAnsi="Cambria Math"/>
                <w:i/>
              </w:rPr>
            </m:ctrlPr>
          </m:dPr>
          <m:e>
            <m:r>
              <m:rPr>
                <m:sty m:val="bi"/>
              </m:rPr>
              <w:rPr>
                <w:rFonts w:ascii="Cambria Math" w:hAnsi="Cambria Math"/>
              </w:rPr>
              <m:t>λ-μ</m:t>
            </m:r>
          </m:e>
        </m:d>
        <m:r>
          <m:rPr>
            <m:sty m:val="b"/>
          </m:rPr>
          <w:rPr>
            <w:rFonts w:ascii="Cambria Math" w:hAnsi="Cambria Math"/>
          </w:rPr>
          <m:t xml:space="preserve"> Σ</m:t>
        </m:r>
        <m:sSup>
          <m:sSupPr>
            <m:ctrlPr>
              <w:rPr>
                <w:rFonts w:ascii="Cambria Math" w:hAnsi="Cambria Math"/>
                <w:b/>
              </w:rPr>
            </m:ctrlPr>
          </m:sSupPr>
          <m:e>
            <m:d>
              <m:dPr>
                <m:ctrlPr>
                  <w:rPr>
                    <w:rFonts w:ascii="Cambria Math" w:hAnsi="Cambria Math"/>
                    <w:i/>
                  </w:rPr>
                </m:ctrlPr>
              </m:dPr>
              <m:e>
                <m:r>
                  <m:rPr>
                    <m:sty m:val="bi"/>
                  </m:rPr>
                  <w:rPr>
                    <w:rFonts w:ascii="Cambria Math" w:hAnsi="Cambria Math"/>
                  </w:rPr>
                  <m:t>λ-μ</m:t>
                </m:r>
              </m:e>
            </m:d>
          </m:e>
          <m:sup>
            <m:r>
              <w:rPr>
                <w:rFonts w:ascii="Cambria Math" w:hAnsi="Cambria Math"/>
              </w:rPr>
              <m:t>T</m:t>
            </m:r>
          </m:sup>
        </m:sSup>
        <m:r>
          <m:rPr>
            <m:sty m:val="b"/>
          </m:rPr>
          <w:rPr>
            <w:rFonts w:ascii="Cambria Math" w:hAnsi="Cambria Math"/>
          </w:rPr>
          <m:t>/</m:t>
        </m:r>
        <m:r>
          <w:rPr>
            <w:rFonts w:ascii="Cambria Math" w:hAnsi="Cambria Math"/>
          </w:rPr>
          <m:t>N</m:t>
        </m:r>
      </m:oMath>
      <w:r w:rsidR="0089464D">
        <w:rPr>
          <w:rFonts w:eastAsiaTheme="minorEastAsia"/>
        </w:rPr>
        <w:t xml:space="preserve">, where </w:t>
      </w:r>
      <m:oMath>
        <m:r>
          <w:rPr>
            <w:rFonts w:ascii="Cambria Math" w:hAnsi="Cambria Math"/>
          </w:rPr>
          <m:t>N</m:t>
        </m:r>
      </m:oMath>
      <w:r w:rsidR="0089464D">
        <w:rPr>
          <w:rFonts w:eastAsiaTheme="minorEastAsia"/>
        </w:rPr>
        <w:t xml:space="preserve"> is the number of SVs</w:t>
      </w:r>
      <w:r w:rsidR="0089464D">
        <w:t xml:space="preserve">. The value </w:t>
      </w:r>
      <m:oMath>
        <m:r>
          <w:rPr>
            <w:rFonts w:ascii="Cambria Math" w:hAnsi="Cambria Math"/>
          </w:rPr>
          <m:t>NL</m:t>
        </m:r>
      </m:oMath>
      <w:r w:rsidR="0089464D">
        <w:rPr>
          <w:rFonts w:eastAsiaTheme="minorEastAsia"/>
        </w:rPr>
        <w:t xml:space="preserve"> follows a chi square distribution employed to test the null hypothesis that all elements in the FNC matrix comes from the same Gaussian distribution </w:t>
      </w:r>
      <w:r w:rsidR="0089464D">
        <w:rPr>
          <w:rFonts w:eastAsiaTheme="minorEastAsia"/>
        </w:rPr>
        <w:fldChar w:fldCharType="begin"/>
      </w:r>
      <w:r w:rsidR="0089464D">
        <w:rPr>
          <w:rFonts w:eastAsiaTheme="minorEastAsia"/>
        </w:rPr>
        <w:instrText xml:space="preserve"> ADDIN EN.CITE &lt;EndNote&gt;&lt;Cite&gt;&lt;Author&gt;Vergara&lt;/Author&gt;&lt;Year&gt;2018&lt;/Year&gt;&lt;RecNum&gt;618&lt;/RecNum&gt;&lt;DisplayText&gt;(Vergara et al., 2018)&lt;/DisplayText&gt;&lt;record&gt;&lt;rec-number&gt;618&lt;/rec-number&gt;&lt;foreign-keys&gt;&lt;key app="EN" db-id="d0rv299vlt59r9ez0rmp5sd1waswfffpaprv" timestamp="1522684867"&gt;618&lt;/key&gt;&lt;/foreign-keys&gt;&lt;ref-type name="Journal Article"&gt;17&lt;/ref-type&gt;&lt;contributors&gt;&lt;authors&gt;&lt;author&gt;Vergara, V. M.&lt;/author&gt;&lt;author&gt;Yu, Q.&lt;/author&gt;&lt;author&gt;Calhoun, V. D.&lt;/author&gt;&lt;/authors&gt;&lt;/contributors&gt;&lt;auth-address&gt;The Mind Research Network and Lovelace Biomedical and Environmental Research Institute, 1101 Yale Blvd. NE, Albuquerque, NM 87106, United States. Electronic address: vvergara@mrn.org.&amp;#xD;The Mind Research Network and Lovelace Biomedical and Environmental Research Institute, 1101 Yale Blvd. NE, Albuquerque, NM 87106, United States. Electronic address: qyu@mrn.org.&amp;#xD;The Mind Research Network and Lovelace Biomedical and Environmental Research Institute, 1101 Yale Blvd. NE, Albuquerque, NM 87106, United States; Department of Electrical and Computer Engineering, MSC01 1100, 1 University of New Mexico Albuquerque, NM 87131, United States. Electronic address: vcalhoun@mrn.org.&lt;/auth-address&gt;&lt;titles&gt;&lt;title&gt;A method to assess randomness of functional connectivity matrices&lt;/title&gt;&lt;secondary-title&gt;J Neurosci Methods&lt;/secondary-title&gt;&lt;/titles&gt;&lt;periodical&gt;&lt;full-title&gt;J Neurosci Methods&lt;/full-title&gt;&lt;/periodical&gt;&lt;pages&gt;146-158&lt;/pages&gt;&lt;volume&gt;303&lt;/volume&gt;&lt;keywords&gt;&lt;keyword&gt;Functional MRI&lt;/keyword&gt;&lt;keyword&gt;Functional connectivity&lt;/keyword&gt;&lt;keyword&gt;Random matrix theory&lt;/keyword&gt;&lt;keyword&gt;Resting state network&lt;/keyword&gt;&lt;/keywords&gt;&lt;dates&gt;&lt;year&gt;2018&lt;/year&gt;&lt;pub-dates&gt;&lt;date&gt;Jun 1&lt;/date&gt;&lt;/pub-dates&gt;&lt;/dates&gt;&lt;isbn&gt;1872-678X (Electronic)&amp;#xD;0165-0270 (Linking)&lt;/isbn&gt;&lt;accession-num&gt;29601886&lt;/accession-num&gt;&lt;urls&gt;&lt;related-urls&gt;&lt;url&gt;https://www.ncbi.nlm.nih.gov/pubmed/29601886&lt;/url&gt;&lt;/related-urls&gt;&lt;/urls&gt;&lt;electronic-resource-num&gt;10.1016/j.jneumeth.2018.03.015&lt;/electronic-resource-num&gt;&lt;/record&gt;&lt;/Cite&gt;&lt;/EndNote&gt;</w:instrText>
      </w:r>
      <w:r w:rsidR="0089464D">
        <w:rPr>
          <w:rFonts w:eastAsiaTheme="minorEastAsia"/>
        </w:rPr>
        <w:fldChar w:fldCharType="separate"/>
      </w:r>
      <w:r w:rsidR="0089464D">
        <w:rPr>
          <w:rFonts w:eastAsiaTheme="minorEastAsia"/>
          <w:noProof/>
        </w:rPr>
        <w:t>(Vergara et al., 2018)</w:t>
      </w:r>
      <w:r w:rsidR="0089464D">
        <w:rPr>
          <w:rFonts w:eastAsiaTheme="minorEastAsia"/>
        </w:rPr>
        <w:fldChar w:fldCharType="end"/>
      </w:r>
      <w:r w:rsidR="0089464D">
        <w:rPr>
          <w:rFonts w:eastAsiaTheme="minorEastAsia"/>
        </w:rPr>
        <w:t xml:space="preserve">. </w:t>
      </w:r>
    </w:p>
    <w:p w:rsidR="00AA69B0" w:rsidRDefault="00AA69B0" w:rsidP="006A03FE"/>
    <w:p w:rsidR="009B1763" w:rsidRDefault="009B1763" w:rsidP="006A03FE"/>
    <w:p w:rsidR="009B1763" w:rsidRDefault="009B1763" w:rsidP="009B1763">
      <w:pPr>
        <w:jc w:val="center"/>
      </w:pPr>
      <w:r>
        <w:rPr>
          <w:noProof/>
        </w:rPr>
        <w:lastRenderedPageBreak/>
        <w:drawing>
          <wp:inline distT="0" distB="0" distL="0" distR="0">
            <wp:extent cx="3279863" cy="2504294"/>
            <wp:effectExtent l="19050" t="0" r="0" b="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srcRect/>
                    <a:stretch>
                      <a:fillRect/>
                    </a:stretch>
                  </pic:blipFill>
                  <pic:spPr bwMode="auto">
                    <a:xfrm>
                      <a:off x="0" y="0"/>
                      <a:ext cx="3279979" cy="2504382"/>
                    </a:xfrm>
                    <a:prstGeom prst="rect">
                      <a:avLst/>
                    </a:prstGeom>
                    <a:noFill/>
                    <a:ln w="9525">
                      <a:noFill/>
                      <a:miter lim="800000"/>
                      <a:headEnd/>
                      <a:tailEnd/>
                    </a:ln>
                  </pic:spPr>
                </pic:pic>
              </a:graphicData>
            </a:graphic>
          </wp:inline>
        </w:drawing>
      </w:r>
    </w:p>
    <w:p w:rsidR="009B1763" w:rsidRDefault="009B1763" w:rsidP="009B1763">
      <w:pPr>
        <w:pStyle w:val="FigureCaptions"/>
      </w:pPr>
      <w:proofErr w:type="gramStart"/>
      <w:r>
        <w:t>Figure 5.</w:t>
      </w:r>
      <w:proofErr w:type="gramEnd"/>
      <w:r>
        <w:t xml:space="preserve"> The randomness measure aims at determining of connectivity matrix is just a set of random numbers drawn from a Normal distribution. If numbers follow a Normal distribution then L is very small and tends to zero. Otherwise, the L measure is very large. </w:t>
      </w:r>
    </w:p>
    <w:p w:rsidR="004F4949" w:rsidRPr="00BC3963" w:rsidRDefault="004F4949" w:rsidP="00BC3963"/>
    <w:p w:rsidR="00424206" w:rsidRPr="001B1492" w:rsidRDefault="00424206" w:rsidP="00424206">
      <w:pPr>
        <w:pStyle w:val="Heading1"/>
      </w:pPr>
      <w:r w:rsidRPr="001B1492">
        <w:t>References</w:t>
      </w:r>
    </w:p>
    <w:p w:rsidR="00EE033F" w:rsidRPr="00EE033F" w:rsidRDefault="008F6041" w:rsidP="00EE033F">
      <w:pPr>
        <w:pStyle w:val="EndNoteBibliography"/>
        <w:spacing w:after="0"/>
        <w:ind w:left="720" w:hanging="720"/>
      </w:pPr>
      <w:r w:rsidRPr="008F6041">
        <w:fldChar w:fldCharType="begin"/>
      </w:r>
      <w:r w:rsidR="00CC48B4" w:rsidRPr="001B1492">
        <w:instrText xml:space="preserve"> ADDIN EN.REFLIST </w:instrText>
      </w:r>
      <w:r w:rsidRPr="008F6041">
        <w:fldChar w:fldCharType="separate"/>
      </w:r>
      <w:r w:rsidR="00EE033F" w:rsidRPr="00EE033F">
        <w:t xml:space="preserve">Anticevic, A., Cole, M.W., Repovs, G., Murray, J.D., Brumbaugh, M.S., Winkler, A.M., et al. (2014). Characterizing thalamo-cortical disturbances in schizophrenia and bipolar illness. </w:t>
      </w:r>
      <w:r w:rsidR="00EE033F" w:rsidRPr="00EE033F">
        <w:rPr>
          <w:i/>
        </w:rPr>
        <w:t>Cereb Cortex</w:t>
      </w:r>
      <w:r w:rsidR="00EE033F" w:rsidRPr="00EE033F">
        <w:t xml:space="preserve"> 24(12)</w:t>
      </w:r>
      <w:r w:rsidR="00EE033F" w:rsidRPr="00EE033F">
        <w:rPr>
          <w:b/>
        </w:rPr>
        <w:t>,</w:t>
      </w:r>
      <w:r w:rsidR="00EE033F" w:rsidRPr="00EE033F">
        <w:t xml:space="preserve"> 3116-3130. doi: 10.1093/cercor/bht165.</w:t>
      </w:r>
    </w:p>
    <w:p w:rsidR="00EE033F" w:rsidRPr="00EE033F" w:rsidRDefault="00EE033F" w:rsidP="00EE033F">
      <w:pPr>
        <w:pStyle w:val="EndNoteBibliography"/>
        <w:spacing w:after="0"/>
        <w:ind w:left="720" w:hanging="720"/>
      </w:pPr>
      <w:r w:rsidRPr="00EE033F">
        <w:t xml:space="preserve">Bastian, A.J. (2006). Learning to predict the future: the cerebellum adapts feedforward movement control. </w:t>
      </w:r>
      <w:r w:rsidRPr="00EE033F">
        <w:rPr>
          <w:i/>
        </w:rPr>
        <w:t>Curr Opin Neurobiol</w:t>
      </w:r>
      <w:r w:rsidRPr="00EE033F">
        <w:t xml:space="preserve"> 16(6)</w:t>
      </w:r>
      <w:r w:rsidRPr="00EE033F">
        <w:rPr>
          <w:b/>
        </w:rPr>
        <w:t>,</w:t>
      </w:r>
      <w:r w:rsidRPr="00EE033F">
        <w:t xml:space="preserve"> 645-649. doi: 10.1016/j.conb.2006.08.016.</w:t>
      </w:r>
    </w:p>
    <w:p w:rsidR="00EE033F" w:rsidRPr="00EE033F" w:rsidRDefault="00EE033F" w:rsidP="00EE033F">
      <w:pPr>
        <w:pStyle w:val="EndNoteBibliography"/>
        <w:spacing w:after="0"/>
        <w:ind w:left="720" w:hanging="720"/>
      </w:pPr>
      <w:r w:rsidRPr="00EE033F">
        <w:t xml:space="preserve">Birn, R.M., Molloy, E.K., Patriat, R., Parker, T., Meier, T.B., Kirk, G.R., et al. (2013). The effect of scan length on the reliability of resting-state fMRI connectivity estimates. </w:t>
      </w:r>
      <w:r w:rsidRPr="00EE033F">
        <w:rPr>
          <w:i/>
        </w:rPr>
        <w:t>Neuroimage</w:t>
      </w:r>
      <w:r w:rsidRPr="00EE033F">
        <w:t xml:space="preserve"> 83</w:t>
      </w:r>
      <w:r w:rsidRPr="00EE033F">
        <w:rPr>
          <w:b/>
        </w:rPr>
        <w:t>,</w:t>
      </w:r>
      <w:r w:rsidRPr="00EE033F">
        <w:t xml:space="preserve"> 550-558. doi: 10.1016/j.neuroimage.2013.05.099.</w:t>
      </w:r>
    </w:p>
    <w:p w:rsidR="00EE033F" w:rsidRPr="00EE033F" w:rsidRDefault="00EE033F" w:rsidP="00EE033F">
      <w:pPr>
        <w:pStyle w:val="EndNoteBibliography"/>
        <w:spacing w:after="0"/>
        <w:ind w:left="720" w:hanging="720"/>
      </w:pPr>
      <w:r w:rsidRPr="00EE033F">
        <w:t xml:space="preserve">Calhoun, V., and Adali, T. (2004). Group ICA of fMRI toolbox (GIFT). </w:t>
      </w:r>
      <w:r w:rsidRPr="00EE033F">
        <w:rPr>
          <w:i/>
        </w:rPr>
        <w:t xml:space="preserve">Online at </w:t>
      </w:r>
      <w:hyperlink r:id="rId13" w:history="1">
        <w:r w:rsidRPr="00EE033F">
          <w:rPr>
            <w:rStyle w:val="Hyperlink"/>
            <w:i/>
          </w:rPr>
          <w:t>http://icatb</w:t>
        </w:r>
      </w:hyperlink>
      <w:r w:rsidRPr="00EE033F">
        <w:rPr>
          <w:i/>
        </w:rPr>
        <w:t>. sourceforge. net</w:t>
      </w:r>
      <w:r w:rsidRPr="00EE033F">
        <w:t>.</w:t>
      </w:r>
    </w:p>
    <w:p w:rsidR="00EE033F" w:rsidRPr="00EE033F" w:rsidRDefault="00EE033F" w:rsidP="00EE033F">
      <w:pPr>
        <w:pStyle w:val="EndNoteBibliography"/>
        <w:spacing w:after="0"/>
        <w:ind w:left="720" w:hanging="720"/>
      </w:pPr>
      <w:r w:rsidRPr="00EE033F">
        <w:t xml:space="preserve">Damaraju, E., Allen, E.A., Belger, A., Ford, J.M., McEwen, S., Mathalon, D.H., et al. (2014). Dynamic functional connectivity analysis reveals transient states of dysconnectivity in schizophrenia. </w:t>
      </w:r>
      <w:r w:rsidRPr="00EE033F">
        <w:rPr>
          <w:i/>
        </w:rPr>
        <w:t>Neuroimage Clin</w:t>
      </w:r>
      <w:r w:rsidRPr="00EE033F">
        <w:t xml:space="preserve"> 5</w:t>
      </w:r>
      <w:r w:rsidRPr="00EE033F">
        <w:rPr>
          <w:b/>
        </w:rPr>
        <w:t>,</w:t>
      </w:r>
      <w:r w:rsidRPr="00EE033F">
        <w:t xml:space="preserve"> 298-308. doi: 10.1016/j.nicl.2014.07.003.</w:t>
      </w:r>
    </w:p>
    <w:p w:rsidR="00EE033F" w:rsidRPr="00EE033F" w:rsidRDefault="00EE033F" w:rsidP="00EE033F">
      <w:pPr>
        <w:pStyle w:val="EndNoteBibliography"/>
        <w:spacing w:after="0"/>
        <w:ind w:left="720" w:hanging="720"/>
      </w:pPr>
      <w:r w:rsidRPr="00EE033F">
        <w:t xml:space="preserve">Danckert, J., and Merrifield, C. (2016). Boredom, sustained attention and the default mode network. </w:t>
      </w:r>
      <w:r w:rsidRPr="00EE033F">
        <w:rPr>
          <w:i/>
        </w:rPr>
        <w:t>Exp Brain Res</w:t>
      </w:r>
      <w:r w:rsidRPr="00EE033F">
        <w:t>. doi: 10.1007/s00221-016-4617-5.</w:t>
      </w:r>
    </w:p>
    <w:p w:rsidR="00EE033F" w:rsidRPr="00EE033F" w:rsidRDefault="00EE033F" w:rsidP="00EE033F">
      <w:pPr>
        <w:pStyle w:val="EndNoteBibliography"/>
        <w:spacing w:after="0"/>
        <w:ind w:left="720" w:hanging="720"/>
      </w:pPr>
      <w:r w:rsidRPr="00EE033F">
        <w:t xml:space="preserve">Desmond, J.E., and Fiez, J.A. (1998). Neuroimaging studies of the cerebellum: language, learning and memory. </w:t>
      </w:r>
      <w:r w:rsidRPr="00EE033F">
        <w:rPr>
          <w:i/>
        </w:rPr>
        <w:t>Trends in Cognitive Sciences</w:t>
      </w:r>
      <w:r w:rsidRPr="00EE033F">
        <w:t xml:space="preserve"> 2(9)</w:t>
      </w:r>
      <w:r w:rsidRPr="00EE033F">
        <w:rPr>
          <w:b/>
        </w:rPr>
        <w:t>,</w:t>
      </w:r>
      <w:r w:rsidRPr="00EE033F">
        <w:t xml:space="preserve"> 355-362. doi: 10.1016/s1364-6613(98)01211-x.</w:t>
      </w:r>
    </w:p>
    <w:p w:rsidR="00EE033F" w:rsidRPr="00EE033F" w:rsidRDefault="00EE033F" w:rsidP="00EE033F">
      <w:pPr>
        <w:pStyle w:val="EndNoteBibliography"/>
        <w:spacing w:after="0"/>
        <w:ind w:left="720" w:hanging="720"/>
      </w:pPr>
      <w:r w:rsidRPr="00EE033F">
        <w:t xml:space="preserve">Fornito, A., Yoon, J., Zalesky, A., Bullmore, E.T., and Carter, C.S. (2011). General and specific functional connectivity disturbances in first-episode schizophrenia during cognitive control performance. </w:t>
      </w:r>
      <w:r w:rsidRPr="00EE033F">
        <w:rPr>
          <w:i/>
        </w:rPr>
        <w:t>Biol Psychiatry</w:t>
      </w:r>
      <w:r w:rsidRPr="00EE033F">
        <w:t xml:space="preserve"> 70(1)</w:t>
      </w:r>
      <w:r w:rsidRPr="00EE033F">
        <w:rPr>
          <w:b/>
        </w:rPr>
        <w:t>,</w:t>
      </w:r>
      <w:r w:rsidRPr="00EE033F">
        <w:t xml:space="preserve"> 64-72. doi: 10.1016/j.biopsych.2011.02.019.</w:t>
      </w:r>
    </w:p>
    <w:p w:rsidR="00EE033F" w:rsidRPr="00EE033F" w:rsidRDefault="00EE033F" w:rsidP="00EE033F">
      <w:pPr>
        <w:pStyle w:val="EndNoteBibliography"/>
        <w:spacing w:after="0"/>
        <w:ind w:left="720" w:hanging="720"/>
      </w:pPr>
      <w:r w:rsidRPr="00EE033F">
        <w:t xml:space="preserve">Gonzalez-Castillo, J., and Bandettini, P.A. (2017). Task-based dynamic functional connectivity: Recent findings and open questions. </w:t>
      </w:r>
      <w:r w:rsidRPr="00EE033F">
        <w:rPr>
          <w:i/>
        </w:rPr>
        <w:t>Neuroimage</w:t>
      </w:r>
      <w:r w:rsidRPr="00EE033F">
        <w:t>. doi: 10.1016/j.neuroimage.2017.08.006.</w:t>
      </w:r>
    </w:p>
    <w:p w:rsidR="00EE033F" w:rsidRPr="00EE033F" w:rsidRDefault="00EE033F" w:rsidP="00EE033F">
      <w:pPr>
        <w:pStyle w:val="EndNoteBibliography"/>
        <w:spacing w:after="0"/>
        <w:ind w:left="720" w:hanging="720"/>
      </w:pPr>
      <w:r w:rsidRPr="00EE033F">
        <w:t xml:space="preserve">Gottwald, B., Mihajlovic, Z., Wilde, B., and Mehdorn, H.M. (2003). Does the cerebellum contribute to specific aspects of attention? </w:t>
      </w:r>
      <w:r w:rsidRPr="00EE033F">
        <w:rPr>
          <w:i/>
        </w:rPr>
        <w:t>Neuropsychologia</w:t>
      </w:r>
      <w:r w:rsidRPr="00EE033F">
        <w:t xml:space="preserve"> 41(11)</w:t>
      </w:r>
      <w:r w:rsidRPr="00EE033F">
        <w:rPr>
          <w:b/>
        </w:rPr>
        <w:t>,</w:t>
      </w:r>
      <w:r w:rsidRPr="00EE033F">
        <w:t xml:space="preserve"> 1452-1460. doi: 10.1016/s0028-3932(03)00090-3.</w:t>
      </w:r>
    </w:p>
    <w:p w:rsidR="00EE033F" w:rsidRPr="00EE033F" w:rsidRDefault="00EE033F" w:rsidP="00EE033F">
      <w:pPr>
        <w:pStyle w:val="EndNoteBibliography"/>
        <w:spacing w:after="0"/>
        <w:ind w:left="720" w:hanging="720"/>
      </w:pPr>
      <w:r w:rsidRPr="00EE033F">
        <w:lastRenderedPageBreak/>
        <w:t xml:space="preserve">Gui, D., Xu, S., Zhu, S., Fang, Z., Spaeth, A.M., Xin, Y., et al. (2015). Resting spontaneous activity in the default mode network predicts performance decline during prolonged attention workload. </w:t>
      </w:r>
      <w:r w:rsidRPr="00EE033F">
        <w:rPr>
          <w:i/>
        </w:rPr>
        <w:t>Neuroimage</w:t>
      </w:r>
      <w:r w:rsidRPr="00EE033F">
        <w:t xml:space="preserve"> 120</w:t>
      </w:r>
      <w:r w:rsidRPr="00EE033F">
        <w:rPr>
          <w:b/>
        </w:rPr>
        <w:t>,</w:t>
      </w:r>
      <w:r w:rsidRPr="00EE033F">
        <w:t xml:space="preserve"> 323-330. doi: 10.1016/j.neuroimage.2015.07.030.</w:t>
      </w:r>
    </w:p>
    <w:p w:rsidR="00EE033F" w:rsidRPr="00EE033F" w:rsidRDefault="00EE033F" w:rsidP="00EE033F">
      <w:pPr>
        <w:pStyle w:val="EndNoteBibliography"/>
        <w:spacing w:after="0"/>
        <w:ind w:left="720" w:hanging="720"/>
      </w:pPr>
      <w:r w:rsidRPr="00EE033F">
        <w:t xml:space="preserve">Haimovici, A., Tagliazucchi, E., Balenzuela, P., and Laufs, H. (2017). On wakefulness fluctuations as a source of BOLD functional connectivity dynamics. </w:t>
      </w:r>
      <w:r w:rsidRPr="00EE033F">
        <w:rPr>
          <w:i/>
        </w:rPr>
        <w:t>Sci Rep</w:t>
      </w:r>
      <w:r w:rsidRPr="00EE033F">
        <w:t xml:space="preserve"> 7(1)</w:t>
      </w:r>
      <w:r w:rsidRPr="00EE033F">
        <w:rPr>
          <w:b/>
        </w:rPr>
        <w:t>,</w:t>
      </w:r>
      <w:r w:rsidRPr="00EE033F">
        <w:t xml:space="preserve"> 5908. doi: 10.1038/s41598-017-06389-4.</w:t>
      </w:r>
    </w:p>
    <w:p w:rsidR="00EE033F" w:rsidRPr="00EE033F" w:rsidRDefault="00EE033F" w:rsidP="00EE033F">
      <w:pPr>
        <w:pStyle w:val="EndNoteBibliography"/>
        <w:spacing w:after="0"/>
        <w:ind w:left="720" w:hanging="720"/>
      </w:pPr>
      <w:r w:rsidRPr="00EE033F">
        <w:t xml:space="preserve">Laumann, T.O., Snyder, A.Z., Mitra, A., Gordon, E.M., Gratton, C., Adeyemo, B., et al. (2016). On the stability of bold fmri correlations. </w:t>
      </w:r>
      <w:r w:rsidRPr="00EE033F">
        <w:rPr>
          <w:i/>
        </w:rPr>
        <w:t>Cerebral Cortex</w:t>
      </w:r>
      <w:r w:rsidRPr="00EE033F">
        <w:t>.</w:t>
      </w:r>
    </w:p>
    <w:p w:rsidR="00EE033F" w:rsidRPr="00EE033F" w:rsidRDefault="00EE033F" w:rsidP="00EE033F">
      <w:pPr>
        <w:pStyle w:val="EndNoteBibliography"/>
        <w:spacing w:after="0"/>
        <w:ind w:left="720" w:hanging="720"/>
      </w:pPr>
      <w:r w:rsidRPr="00EE033F">
        <w:t xml:space="preserve">Lilliefors, H.W. (1967). On the Kolmogorov-Smirnov Test for Normality with Mean and Variance Unknown. </w:t>
      </w:r>
      <w:r w:rsidRPr="00EE033F">
        <w:rPr>
          <w:i/>
        </w:rPr>
        <w:t>Journal of the American Statistical Association</w:t>
      </w:r>
      <w:r w:rsidRPr="00EE033F">
        <w:t xml:space="preserve"> 62(318)</w:t>
      </w:r>
      <w:r w:rsidRPr="00EE033F">
        <w:rPr>
          <w:b/>
        </w:rPr>
        <w:t>,</w:t>
      </w:r>
      <w:r w:rsidRPr="00EE033F">
        <w:t xml:space="preserve"> 399. doi: 10.1080/01621459.1967.10482916.</w:t>
      </w:r>
    </w:p>
    <w:p w:rsidR="00EE033F" w:rsidRPr="00EE033F" w:rsidRDefault="00EE033F" w:rsidP="00EE033F">
      <w:pPr>
        <w:pStyle w:val="EndNoteBibliography"/>
        <w:spacing w:after="0"/>
        <w:ind w:left="720" w:hanging="720"/>
      </w:pPr>
      <w:r w:rsidRPr="00EE033F">
        <w:t xml:space="preserve">Newman, M.E. (2006). Modularity and community structure in networks. </w:t>
      </w:r>
      <w:r w:rsidRPr="00EE033F">
        <w:rPr>
          <w:i/>
        </w:rPr>
        <w:t>Proc Natl Acad Sci U S A</w:t>
      </w:r>
      <w:r w:rsidRPr="00EE033F">
        <w:t xml:space="preserve"> 103(23)</w:t>
      </w:r>
      <w:r w:rsidRPr="00EE033F">
        <w:rPr>
          <w:b/>
        </w:rPr>
        <w:t>,</w:t>
      </w:r>
      <w:r w:rsidRPr="00EE033F">
        <w:t xml:space="preserve"> 8577-8582. doi: 10.1073/pnas.0601602103.</w:t>
      </w:r>
    </w:p>
    <w:p w:rsidR="00EE033F" w:rsidRPr="00EE033F" w:rsidRDefault="00EE033F" w:rsidP="00EE033F">
      <w:pPr>
        <w:pStyle w:val="EndNoteBibliography"/>
        <w:spacing w:after="0"/>
        <w:ind w:left="720" w:hanging="720"/>
      </w:pPr>
      <w:r w:rsidRPr="00EE033F">
        <w:t xml:space="preserve">Petrosini, L. (1998). The cerebellum in the spatial problem solving: a co-star or a guest star? </w:t>
      </w:r>
      <w:r w:rsidRPr="00EE033F">
        <w:rPr>
          <w:i/>
        </w:rPr>
        <w:t>Progress in Neurobiology</w:t>
      </w:r>
      <w:r w:rsidRPr="00EE033F">
        <w:t xml:space="preserve"> 56(2)</w:t>
      </w:r>
      <w:r w:rsidRPr="00EE033F">
        <w:rPr>
          <w:b/>
        </w:rPr>
        <w:t>,</w:t>
      </w:r>
      <w:r w:rsidRPr="00EE033F">
        <w:t xml:space="preserve"> 191-210. doi: 10.1016/s0301-0082(98)00036-7.</w:t>
      </w:r>
    </w:p>
    <w:p w:rsidR="00EE033F" w:rsidRPr="00EE033F" w:rsidRDefault="00EE033F" w:rsidP="00EE033F">
      <w:pPr>
        <w:pStyle w:val="EndNoteBibliography"/>
        <w:spacing w:after="0"/>
        <w:ind w:left="720" w:hanging="720"/>
      </w:pPr>
      <w:r w:rsidRPr="00EE033F">
        <w:t xml:space="preserve">Ray, K.L., Lesh, T.A., Howell, A.M., Salo, T.P., Ragland, J.D., MacDonald, A.W., et al. (2017). Functional network changes and cognitive control in schizophrenia. </w:t>
      </w:r>
      <w:r w:rsidRPr="00EE033F">
        <w:rPr>
          <w:i/>
        </w:rPr>
        <w:t>Neuroimage Clin</w:t>
      </w:r>
      <w:r w:rsidRPr="00EE033F">
        <w:t xml:space="preserve"> 15</w:t>
      </w:r>
      <w:r w:rsidRPr="00EE033F">
        <w:rPr>
          <w:b/>
        </w:rPr>
        <w:t>,</w:t>
      </w:r>
      <w:r w:rsidRPr="00EE033F">
        <w:t xml:space="preserve"> 161-170. doi: 10.1016/j.nicl.2017.05.001.</w:t>
      </w:r>
    </w:p>
    <w:p w:rsidR="00EE033F" w:rsidRPr="00EE033F" w:rsidRDefault="00EE033F" w:rsidP="00EE033F">
      <w:pPr>
        <w:pStyle w:val="EndNoteBibliography"/>
        <w:spacing w:after="0"/>
        <w:ind w:left="720" w:hanging="720"/>
      </w:pPr>
      <w:r w:rsidRPr="00EE033F">
        <w:t xml:space="preserve">Sonuga-Barke, E.J., and Castellanos, F.X. (2007). Spontaneous attentional fluctuations in impaired states and pathological conditions: a neurobiological hypothesis. </w:t>
      </w:r>
      <w:r w:rsidRPr="00EE033F">
        <w:rPr>
          <w:i/>
        </w:rPr>
        <w:t>Neuroscience &amp; Biobehavioral Reviews</w:t>
      </w:r>
      <w:r w:rsidRPr="00EE033F">
        <w:t xml:space="preserve"> 31(7)</w:t>
      </w:r>
      <w:r w:rsidRPr="00EE033F">
        <w:rPr>
          <w:b/>
        </w:rPr>
        <w:t>,</w:t>
      </w:r>
      <w:r w:rsidRPr="00EE033F">
        <w:t xml:space="preserve"> 977-986.</w:t>
      </w:r>
    </w:p>
    <w:p w:rsidR="00EE033F" w:rsidRPr="00EE033F" w:rsidRDefault="00EE033F" w:rsidP="00EE033F">
      <w:pPr>
        <w:pStyle w:val="EndNoteBibliography"/>
        <w:spacing w:after="0"/>
        <w:ind w:left="720" w:hanging="720"/>
      </w:pPr>
      <w:r w:rsidRPr="00EE033F">
        <w:t xml:space="preserve">Stein, J.F. (1986). Role of the cerebellum in the visual guidance of movement. </w:t>
      </w:r>
      <w:r w:rsidRPr="00EE033F">
        <w:rPr>
          <w:i/>
        </w:rPr>
        <w:t>Nature</w:t>
      </w:r>
      <w:r w:rsidRPr="00EE033F">
        <w:t xml:space="preserve"> 323(6085)</w:t>
      </w:r>
      <w:r w:rsidRPr="00EE033F">
        <w:rPr>
          <w:b/>
        </w:rPr>
        <w:t>,</w:t>
      </w:r>
      <w:r w:rsidRPr="00EE033F">
        <w:t xml:space="preserve"> 217-221. doi: 10.1038/323217a0.</w:t>
      </w:r>
    </w:p>
    <w:p w:rsidR="00EE033F" w:rsidRPr="00EE033F" w:rsidRDefault="00EE033F" w:rsidP="00EE033F">
      <w:pPr>
        <w:pStyle w:val="EndNoteBibliography"/>
        <w:spacing w:after="0"/>
        <w:ind w:left="720" w:hanging="720"/>
      </w:pPr>
      <w:r w:rsidRPr="00EE033F">
        <w:t xml:space="preserve">Tagliazucchi, E., and Laufs, H. (2014). Decoding wakefulness levels from typical fMRI resting-state data reveals reliable drifts between wakefulness and sleep. </w:t>
      </w:r>
      <w:r w:rsidRPr="00EE033F">
        <w:rPr>
          <w:i/>
        </w:rPr>
        <w:t>Neuron</w:t>
      </w:r>
      <w:r w:rsidRPr="00EE033F">
        <w:t xml:space="preserve"> 82(3)</w:t>
      </w:r>
      <w:r w:rsidRPr="00EE033F">
        <w:rPr>
          <w:b/>
        </w:rPr>
        <w:t>,</w:t>
      </w:r>
      <w:r w:rsidRPr="00EE033F">
        <w:t xml:space="preserve"> 695-708. doi: 10.1016/j.neuron.2014.03.020.</w:t>
      </w:r>
    </w:p>
    <w:p w:rsidR="00EE033F" w:rsidRPr="00EE033F" w:rsidRDefault="00EE033F" w:rsidP="00EE033F">
      <w:pPr>
        <w:pStyle w:val="EndNoteBibliography"/>
        <w:spacing w:after="0"/>
        <w:ind w:left="720" w:hanging="720"/>
      </w:pPr>
      <w:r w:rsidRPr="00EE033F">
        <w:t xml:space="preserve">Tomlinson, S.P., Davis, N.J., Morgan, H.M., and Bracewell, R.M. (2014). Cerebellar contributions to verbal working memory. </w:t>
      </w:r>
      <w:r w:rsidRPr="00EE033F">
        <w:rPr>
          <w:i/>
        </w:rPr>
        <w:t>Cerebellum</w:t>
      </w:r>
      <w:r w:rsidRPr="00EE033F">
        <w:t xml:space="preserve"> 13(3)</w:t>
      </w:r>
      <w:r w:rsidRPr="00EE033F">
        <w:rPr>
          <w:b/>
        </w:rPr>
        <w:t>,</w:t>
      </w:r>
      <w:r w:rsidRPr="00EE033F">
        <w:t xml:space="preserve"> 354-361. doi: 10.1007/s12311-013-0542-3.</w:t>
      </w:r>
    </w:p>
    <w:p w:rsidR="00EE033F" w:rsidRPr="00EE033F" w:rsidRDefault="00EE033F" w:rsidP="00EE033F">
      <w:pPr>
        <w:pStyle w:val="EndNoteBibliography"/>
        <w:spacing w:after="0"/>
        <w:ind w:left="720" w:hanging="720"/>
      </w:pPr>
      <w:r w:rsidRPr="00EE033F">
        <w:t xml:space="preserve">Vergara, V.M., Yu, Q., and Calhoun, V.D. (2018). A method to assess randomness of functional connectivity matrices. </w:t>
      </w:r>
      <w:r w:rsidRPr="00EE033F">
        <w:rPr>
          <w:i/>
        </w:rPr>
        <w:t>J Neurosci Methods</w:t>
      </w:r>
      <w:r w:rsidRPr="00EE033F">
        <w:t xml:space="preserve"> 303</w:t>
      </w:r>
      <w:r w:rsidRPr="00EE033F">
        <w:rPr>
          <w:b/>
        </w:rPr>
        <w:t>,</w:t>
      </w:r>
      <w:r w:rsidRPr="00EE033F">
        <w:t xml:space="preserve"> 146-158. doi: 10.1016/j.jneumeth.2018.03.015.</w:t>
      </w:r>
    </w:p>
    <w:p w:rsidR="00EE033F" w:rsidRPr="00EE033F" w:rsidRDefault="00EE033F" w:rsidP="00EE033F">
      <w:pPr>
        <w:pStyle w:val="EndNoteBibliography"/>
        <w:spacing w:after="0"/>
        <w:ind w:left="720" w:hanging="720"/>
      </w:pPr>
      <w:r w:rsidRPr="00EE033F">
        <w:t xml:space="preserve">Vergara, V.Y., Q;Calhoun VD (2018). "Graph Modularity and Randomness Measures", in: </w:t>
      </w:r>
      <w:r w:rsidRPr="00EE033F">
        <w:rPr>
          <w:i/>
        </w:rPr>
        <w:t>IEEE Southwest Symposium on Image Analysis and Interpretation.</w:t>
      </w:r>
      <w:r w:rsidRPr="00EE033F">
        <w:t xml:space="preserve"> (Las Vegas, NV: IEEE (in press)).</w:t>
      </w:r>
    </w:p>
    <w:p w:rsidR="00EE033F" w:rsidRPr="00EE033F" w:rsidRDefault="00EE033F" w:rsidP="00EE033F">
      <w:pPr>
        <w:pStyle w:val="EndNoteBibliography"/>
        <w:spacing w:after="0"/>
        <w:ind w:left="720" w:hanging="720"/>
      </w:pPr>
      <w:r w:rsidRPr="00EE033F">
        <w:t xml:space="preserve">Wigner, E.P. (1967). Random Matrices in Physics. </w:t>
      </w:r>
      <w:r w:rsidRPr="00EE033F">
        <w:rPr>
          <w:i/>
        </w:rPr>
        <w:t>SIAM Review</w:t>
      </w:r>
      <w:r w:rsidRPr="00EE033F">
        <w:t xml:space="preserve"> 9(1)</w:t>
      </w:r>
      <w:r w:rsidRPr="00EE033F">
        <w:rPr>
          <w:b/>
        </w:rPr>
        <w:t>,</w:t>
      </w:r>
      <w:r w:rsidRPr="00EE033F">
        <w:t xml:space="preserve"> 1-23. doi: 10.1137/1009001.</w:t>
      </w:r>
    </w:p>
    <w:p w:rsidR="00EE033F" w:rsidRPr="00EE033F" w:rsidRDefault="00EE033F" w:rsidP="00EE033F">
      <w:pPr>
        <w:pStyle w:val="EndNoteBibliography"/>
        <w:spacing w:after="0"/>
        <w:ind w:left="720" w:hanging="720"/>
      </w:pPr>
      <w:r w:rsidRPr="00EE033F">
        <w:t xml:space="preserve">Woodward, N.D., Karbasforoushan, H., and Heckers, S. (2012). Thalamocortical dysconnectivity in schizophrenia. </w:t>
      </w:r>
      <w:r w:rsidRPr="00EE033F">
        <w:rPr>
          <w:i/>
        </w:rPr>
        <w:t>Am J Psychiatry</w:t>
      </w:r>
      <w:r w:rsidRPr="00EE033F">
        <w:t xml:space="preserve"> 169(10)</w:t>
      </w:r>
      <w:r w:rsidRPr="00EE033F">
        <w:rPr>
          <w:b/>
        </w:rPr>
        <w:t>,</w:t>
      </w:r>
      <w:r w:rsidRPr="00EE033F">
        <w:t xml:space="preserve"> 1092-1099. doi: 10.1176/appi.ajp.2012.12010056.</w:t>
      </w:r>
    </w:p>
    <w:p w:rsidR="00EE033F" w:rsidRPr="00EE033F" w:rsidRDefault="00EE033F" w:rsidP="00EE033F">
      <w:pPr>
        <w:pStyle w:val="EndNoteBibliography"/>
        <w:spacing w:after="0"/>
        <w:ind w:left="720" w:hanging="720"/>
      </w:pPr>
      <w:r w:rsidRPr="00EE033F">
        <w:t xml:space="preserve">Yu, Q., Plis, S.M., Erhardt, E.B., Allen, E.A., Sui, J., Kiehl, K.A., et al. (2011). Modular Organization of Functional Network Connectivity in Healthy Controls and Patients with Schizophrenia during the Resting State. </w:t>
      </w:r>
      <w:r w:rsidRPr="00EE033F">
        <w:rPr>
          <w:i/>
        </w:rPr>
        <w:t>Front Syst Neurosci</w:t>
      </w:r>
      <w:r w:rsidRPr="00EE033F">
        <w:t xml:space="preserve"> 5</w:t>
      </w:r>
      <w:r w:rsidRPr="00EE033F">
        <w:rPr>
          <w:b/>
        </w:rPr>
        <w:t>,</w:t>
      </w:r>
      <w:r w:rsidRPr="00EE033F">
        <w:t xml:space="preserve"> 103. doi: 10.3389/fnsys.2011.00103.</w:t>
      </w:r>
    </w:p>
    <w:p w:rsidR="00EE033F" w:rsidRPr="00EE033F" w:rsidRDefault="00EE033F" w:rsidP="00EE033F">
      <w:pPr>
        <w:pStyle w:val="EndNoteBibliography"/>
        <w:ind w:left="720" w:hanging="720"/>
      </w:pPr>
      <w:r w:rsidRPr="00EE033F">
        <w:t xml:space="preserve">Zhuo, C., Wang, C., Wang, L., Guo, X., Xu, Q., Liu, Y., et al. (2018). Altered resting-state functional connectivity of the cerebellum in schizophrenia. </w:t>
      </w:r>
      <w:r w:rsidRPr="00EE033F">
        <w:rPr>
          <w:i/>
        </w:rPr>
        <w:t>Brain Imaging Behav</w:t>
      </w:r>
      <w:r w:rsidRPr="00EE033F">
        <w:t xml:space="preserve"> 12(2)</w:t>
      </w:r>
      <w:r w:rsidRPr="00EE033F">
        <w:rPr>
          <w:b/>
        </w:rPr>
        <w:t>,</w:t>
      </w:r>
      <w:r w:rsidRPr="00EE033F">
        <w:t xml:space="preserve"> 383-389. doi: 10.1007/s11682-017-9704-0.</w:t>
      </w:r>
    </w:p>
    <w:p w:rsidR="00E24619" w:rsidRPr="001B1492" w:rsidRDefault="008F6041" w:rsidP="00E24619">
      <w:r w:rsidRPr="001B1492">
        <w:fldChar w:fldCharType="end"/>
      </w:r>
    </w:p>
    <w:sectPr w:rsidR="00E24619" w:rsidRPr="001B1492" w:rsidSect="00E161FC">
      <w:headerReference w:type="default" r:id="rId14"/>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27C38BA6" w15:done="0"/>
  <w15:commentEx w15:paraId="13D13493" w15:done="0"/>
  <w15:commentEx w15:paraId="5BDABA00" w15:done="0"/>
  <w15:commentEx w15:paraId="711E8097" w15:done="0"/>
  <w15:commentEx w15:paraId="3A3824F4"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7C38BA6" w16cid:durableId="1EED0114"/>
  <w16cid:commentId w16cid:paraId="13D13493" w16cid:durableId="1EED0139"/>
  <w16cid:commentId w16cid:paraId="5BDABA00" w16cid:durableId="1EED02C1"/>
  <w16cid:commentId w16cid:paraId="711E8097" w16cid:durableId="1EED020B"/>
  <w16cid:commentId w16cid:paraId="3A3824F4" w16cid:durableId="1EED0330"/>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B6EA4" w:rsidRDefault="006B6EA4" w:rsidP="00B51FE5">
      <w:pPr>
        <w:spacing w:after="0"/>
      </w:pPr>
      <w:r>
        <w:separator/>
      </w:r>
    </w:p>
  </w:endnote>
  <w:endnote w:type="continuationSeparator" w:id="0">
    <w:p w:rsidR="006B6EA4" w:rsidRDefault="006B6EA4" w:rsidP="00B51FE5">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ucida Grande">
    <w:charset w:val="00"/>
    <w:family w:val="auto"/>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B6EA4" w:rsidRDefault="006B6EA4" w:rsidP="00B51FE5">
      <w:pPr>
        <w:spacing w:after="0"/>
      </w:pPr>
      <w:r>
        <w:separator/>
      </w:r>
    </w:p>
  </w:footnote>
  <w:footnote w:type="continuationSeparator" w:id="0">
    <w:p w:rsidR="006B6EA4" w:rsidRDefault="006B6EA4" w:rsidP="00B51FE5">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94738360"/>
      <w:docPartObj>
        <w:docPartGallery w:val="Page Numbers (Top of Page)"/>
        <w:docPartUnique/>
      </w:docPartObj>
    </w:sdtPr>
    <w:sdtContent>
      <w:p w:rsidR="000D5F92" w:rsidRDefault="000D5F92">
        <w:pPr>
          <w:pStyle w:val="Header"/>
          <w:jc w:val="right"/>
        </w:pPr>
        <w:r>
          <w:t>Domain Connectivity in Schizophrenia</w:t>
        </w:r>
      </w:p>
      <w:p w:rsidR="000D5F92" w:rsidRDefault="000D5F92">
        <w:pPr>
          <w:pStyle w:val="Header"/>
          <w:jc w:val="right"/>
        </w:pPr>
        <w:r>
          <w:t xml:space="preserve">Victor M. Vergara et al. </w:t>
        </w:r>
        <w:fldSimple w:instr=" PAGE   \* MERGEFORMAT ">
          <w:r w:rsidR="004C6D97">
            <w:rPr>
              <w:noProof/>
            </w:rPr>
            <w:t>5</w:t>
          </w:r>
        </w:fldSimple>
      </w:p>
    </w:sdtContent>
  </w:sdt>
  <w:p w:rsidR="000D5F92" w:rsidRDefault="000D5F92">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F1765A9"/>
    <w:multiLevelType w:val="hybridMultilevel"/>
    <w:tmpl w:val="EA8A33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0684E41"/>
    <w:multiLevelType w:val="hybridMultilevel"/>
    <w:tmpl w:val="D3142C50"/>
    <w:lvl w:ilvl="0" w:tplc="0A4095FE">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4B16E7E"/>
    <w:multiLevelType w:val="hybridMultilevel"/>
    <w:tmpl w:val="8B1AC6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Eswar Damaraju">
    <w15:presenceInfo w15:providerId="Windows Live" w15:userId="306d1ad58aa4ea62"/>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9"/>
  <w:proofState w:spelling="clean" w:grammar="clean"/>
  <w:defaultTabStop w:val="720"/>
  <w:characterSpacingControl w:val="doNotCompress"/>
  <w:hdrShapeDefaults>
    <o:shapedefaults v:ext="edit" spidmax="97282"/>
  </w:hdrShapeDefaults>
  <w:footnotePr>
    <w:footnote w:id="-1"/>
    <w:footnote w:id="0"/>
  </w:footnotePr>
  <w:endnotePr>
    <w:endnote w:id="-1"/>
    <w:endnote w:id="0"/>
  </w:endnotePr>
  <w:compat/>
  <w:docVars>
    <w:docVar w:name="EN.InstantFormat" w:val="&lt;ENInstantFormat&gt;&lt;Enabled&gt;0&lt;/Enabled&gt;&lt;ScanUnformatted&gt;1&lt;/ScanUnformatted&gt;&lt;ScanChanges&gt;1&lt;/ScanChanges&gt;&lt;Suspended&gt;0&lt;/Suspended&gt;&lt;/ENInstantFormat&gt;"/>
    <w:docVar w:name="EN.Layout" w:val="&lt;ENLayout&gt;&lt;Style&gt;Frontiers-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rv299vlt59r9ez0rmp5sd1waswfffpaprv&quot;&gt;My EndNote Library&lt;record-ids&gt;&lt;item&gt;211&lt;/item&gt;&lt;item&gt;252&lt;/item&gt;&lt;item&gt;257&lt;/item&gt;&lt;item&gt;324&lt;/item&gt;&lt;item&gt;406&lt;/item&gt;&lt;item&gt;593&lt;/item&gt;&lt;item&gt;596&lt;/item&gt;&lt;item&gt;606&lt;/item&gt;&lt;item&gt;607&lt;/item&gt;&lt;item&gt;618&lt;/item&gt;&lt;item&gt;658&lt;/item&gt;&lt;item&gt;660&lt;/item&gt;&lt;item&gt;661&lt;/item&gt;&lt;item&gt;662&lt;/item&gt;&lt;item&gt;663&lt;/item&gt;&lt;item&gt;670&lt;/item&gt;&lt;item&gt;671&lt;/item&gt;&lt;item&gt;672&lt;/item&gt;&lt;item&gt;673&lt;/item&gt;&lt;item&gt;674&lt;/item&gt;&lt;item&gt;675&lt;/item&gt;&lt;item&gt;676&lt;/item&gt;&lt;item&gt;677&lt;/item&gt;&lt;item&gt;680&lt;/item&gt;&lt;item&gt;681&lt;/item&gt;&lt;item&gt;741&lt;/item&gt;&lt;item&gt;791&lt;/item&gt;&lt;/record-ids&gt;&lt;/item&gt;&lt;/Libraries&gt;"/>
  </w:docVars>
  <w:rsids>
    <w:rsidRoot w:val="00EB1564"/>
    <w:rsid w:val="00002D7B"/>
    <w:rsid w:val="000040D0"/>
    <w:rsid w:val="00004218"/>
    <w:rsid w:val="00005342"/>
    <w:rsid w:val="0000637D"/>
    <w:rsid w:val="00006B91"/>
    <w:rsid w:val="00006BE1"/>
    <w:rsid w:val="00006E56"/>
    <w:rsid w:val="00007522"/>
    <w:rsid w:val="000078DE"/>
    <w:rsid w:val="0001046B"/>
    <w:rsid w:val="0001230A"/>
    <w:rsid w:val="000142BA"/>
    <w:rsid w:val="00016FFD"/>
    <w:rsid w:val="0001703A"/>
    <w:rsid w:val="00017E53"/>
    <w:rsid w:val="00020DD9"/>
    <w:rsid w:val="000224FD"/>
    <w:rsid w:val="000229AA"/>
    <w:rsid w:val="00023183"/>
    <w:rsid w:val="00023605"/>
    <w:rsid w:val="00023A79"/>
    <w:rsid w:val="00024462"/>
    <w:rsid w:val="000269D4"/>
    <w:rsid w:val="000271F0"/>
    <w:rsid w:val="000274D3"/>
    <w:rsid w:val="000276F6"/>
    <w:rsid w:val="00027A62"/>
    <w:rsid w:val="00030633"/>
    <w:rsid w:val="000322C5"/>
    <w:rsid w:val="00032B82"/>
    <w:rsid w:val="00032D30"/>
    <w:rsid w:val="00033157"/>
    <w:rsid w:val="0003456D"/>
    <w:rsid w:val="000365AA"/>
    <w:rsid w:val="000437E7"/>
    <w:rsid w:val="00046807"/>
    <w:rsid w:val="00047806"/>
    <w:rsid w:val="000516CC"/>
    <w:rsid w:val="00051C8B"/>
    <w:rsid w:val="00052B17"/>
    <w:rsid w:val="00053B36"/>
    <w:rsid w:val="00053CA5"/>
    <w:rsid w:val="00054CBA"/>
    <w:rsid w:val="0005650C"/>
    <w:rsid w:val="000633DD"/>
    <w:rsid w:val="00065EE8"/>
    <w:rsid w:val="00066721"/>
    <w:rsid w:val="000670A7"/>
    <w:rsid w:val="0007051F"/>
    <w:rsid w:val="000712E6"/>
    <w:rsid w:val="00072482"/>
    <w:rsid w:val="00076CF9"/>
    <w:rsid w:val="0007783B"/>
    <w:rsid w:val="00077A46"/>
    <w:rsid w:val="00077B41"/>
    <w:rsid w:val="0008166C"/>
    <w:rsid w:val="00081B0E"/>
    <w:rsid w:val="00082A84"/>
    <w:rsid w:val="00082C3F"/>
    <w:rsid w:val="00082DAD"/>
    <w:rsid w:val="00082FF8"/>
    <w:rsid w:val="00084F8A"/>
    <w:rsid w:val="00092962"/>
    <w:rsid w:val="00092C47"/>
    <w:rsid w:val="0009360A"/>
    <w:rsid w:val="0009472C"/>
    <w:rsid w:val="000957F5"/>
    <w:rsid w:val="00096158"/>
    <w:rsid w:val="000A25B3"/>
    <w:rsid w:val="000A27F2"/>
    <w:rsid w:val="000A348A"/>
    <w:rsid w:val="000A349A"/>
    <w:rsid w:val="000A383E"/>
    <w:rsid w:val="000A386F"/>
    <w:rsid w:val="000A57DC"/>
    <w:rsid w:val="000A65FB"/>
    <w:rsid w:val="000A7B1B"/>
    <w:rsid w:val="000B1E61"/>
    <w:rsid w:val="000B3D1D"/>
    <w:rsid w:val="000B5222"/>
    <w:rsid w:val="000B61E2"/>
    <w:rsid w:val="000B688C"/>
    <w:rsid w:val="000C004D"/>
    <w:rsid w:val="000C0370"/>
    <w:rsid w:val="000C0E34"/>
    <w:rsid w:val="000C1A33"/>
    <w:rsid w:val="000C2925"/>
    <w:rsid w:val="000C30C3"/>
    <w:rsid w:val="000C44D0"/>
    <w:rsid w:val="000C7634"/>
    <w:rsid w:val="000D1805"/>
    <w:rsid w:val="000D3954"/>
    <w:rsid w:val="000D4063"/>
    <w:rsid w:val="000D55EC"/>
    <w:rsid w:val="000D5F92"/>
    <w:rsid w:val="000E1DD2"/>
    <w:rsid w:val="000E23AD"/>
    <w:rsid w:val="000F0D39"/>
    <w:rsid w:val="000F1EE1"/>
    <w:rsid w:val="000F5459"/>
    <w:rsid w:val="000F555F"/>
    <w:rsid w:val="00101E8D"/>
    <w:rsid w:val="001021FB"/>
    <w:rsid w:val="00102685"/>
    <w:rsid w:val="001028BC"/>
    <w:rsid w:val="00104A22"/>
    <w:rsid w:val="0010620F"/>
    <w:rsid w:val="00107E8F"/>
    <w:rsid w:val="001104B4"/>
    <w:rsid w:val="00111743"/>
    <w:rsid w:val="00113C76"/>
    <w:rsid w:val="00113D5F"/>
    <w:rsid w:val="001146FD"/>
    <w:rsid w:val="00116FF3"/>
    <w:rsid w:val="00117146"/>
    <w:rsid w:val="00120829"/>
    <w:rsid w:val="001229F0"/>
    <w:rsid w:val="00125A0C"/>
    <w:rsid w:val="00127BB9"/>
    <w:rsid w:val="0013057A"/>
    <w:rsid w:val="00130664"/>
    <w:rsid w:val="0013470E"/>
    <w:rsid w:val="001349A6"/>
    <w:rsid w:val="00134AB8"/>
    <w:rsid w:val="00142A91"/>
    <w:rsid w:val="0014322E"/>
    <w:rsid w:val="001436BA"/>
    <w:rsid w:val="0014548B"/>
    <w:rsid w:val="00145D7F"/>
    <w:rsid w:val="0015217D"/>
    <w:rsid w:val="00154BA4"/>
    <w:rsid w:val="00155E86"/>
    <w:rsid w:val="00156144"/>
    <w:rsid w:val="00160226"/>
    <w:rsid w:val="00160411"/>
    <w:rsid w:val="0016094C"/>
    <w:rsid w:val="001652EB"/>
    <w:rsid w:val="00165D56"/>
    <w:rsid w:val="00167DA2"/>
    <w:rsid w:val="001714F4"/>
    <w:rsid w:val="0017156F"/>
    <w:rsid w:val="0017216A"/>
    <w:rsid w:val="0017276B"/>
    <w:rsid w:val="00174529"/>
    <w:rsid w:val="00176A88"/>
    <w:rsid w:val="001770CC"/>
    <w:rsid w:val="00181308"/>
    <w:rsid w:val="0018151D"/>
    <w:rsid w:val="001815A9"/>
    <w:rsid w:val="00181DEF"/>
    <w:rsid w:val="0018228F"/>
    <w:rsid w:val="00183605"/>
    <w:rsid w:val="00185119"/>
    <w:rsid w:val="00185F4A"/>
    <w:rsid w:val="00190524"/>
    <w:rsid w:val="0019053C"/>
    <w:rsid w:val="00191F9E"/>
    <w:rsid w:val="00192BFE"/>
    <w:rsid w:val="0019307C"/>
    <w:rsid w:val="00193DA8"/>
    <w:rsid w:val="00194C69"/>
    <w:rsid w:val="00194F17"/>
    <w:rsid w:val="00196E4F"/>
    <w:rsid w:val="00197874"/>
    <w:rsid w:val="001A2951"/>
    <w:rsid w:val="001A6A63"/>
    <w:rsid w:val="001A6D52"/>
    <w:rsid w:val="001A7E57"/>
    <w:rsid w:val="001B1492"/>
    <w:rsid w:val="001B40E7"/>
    <w:rsid w:val="001B7200"/>
    <w:rsid w:val="001B78BD"/>
    <w:rsid w:val="001B7FDF"/>
    <w:rsid w:val="001C12F6"/>
    <w:rsid w:val="001C22DA"/>
    <w:rsid w:val="001C3EC1"/>
    <w:rsid w:val="001C4026"/>
    <w:rsid w:val="001C56DA"/>
    <w:rsid w:val="001C646B"/>
    <w:rsid w:val="001C75A9"/>
    <w:rsid w:val="001C7B9C"/>
    <w:rsid w:val="001C7D50"/>
    <w:rsid w:val="001D08FB"/>
    <w:rsid w:val="001D13AA"/>
    <w:rsid w:val="001D1A6B"/>
    <w:rsid w:val="001D20BE"/>
    <w:rsid w:val="001D20D9"/>
    <w:rsid w:val="001D2CDB"/>
    <w:rsid w:val="001D680D"/>
    <w:rsid w:val="001E4A80"/>
    <w:rsid w:val="001E528F"/>
    <w:rsid w:val="001E5C96"/>
    <w:rsid w:val="001F23C3"/>
    <w:rsid w:val="001F3584"/>
    <w:rsid w:val="001F36A4"/>
    <w:rsid w:val="001F38D5"/>
    <w:rsid w:val="001F3A52"/>
    <w:rsid w:val="001F6949"/>
    <w:rsid w:val="0020034A"/>
    <w:rsid w:val="00200FE4"/>
    <w:rsid w:val="0020144E"/>
    <w:rsid w:val="00202477"/>
    <w:rsid w:val="00203296"/>
    <w:rsid w:val="00203D93"/>
    <w:rsid w:val="0020581B"/>
    <w:rsid w:val="00206686"/>
    <w:rsid w:val="00206B6E"/>
    <w:rsid w:val="002104C1"/>
    <w:rsid w:val="00210531"/>
    <w:rsid w:val="002114F9"/>
    <w:rsid w:val="00211B62"/>
    <w:rsid w:val="002126D2"/>
    <w:rsid w:val="00213491"/>
    <w:rsid w:val="00213EC2"/>
    <w:rsid w:val="00217BEA"/>
    <w:rsid w:val="00220618"/>
    <w:rsid w:val="002209B2"/>
    <w:rsid w:val="00221189"/>
    <w:rsid w:val="00222194"/>
    <w:rsid w:val="002252D9"/>
    <w:rsid w:val="0022632E"/>
    <w:rsid w:val="00231EC0"/>
    <w:rsid w:val="00232E51"/>
    <w:rsid w:val="002330B1"/>
    <w:rsid w:val="0023358E"/>
    <w:rsid w:val="00234696"/>
    <w:rsid w:val="00234CF7"/>
    <w:rsid w:val="00235609"/>
    <w:rsid w:val="002356C9"/>
    <w:rsid w:val="00236745"/>
    <w:rsid w:val="002373A5"/>
    <w:rsid w:val="002414E0"/>
    <w:rsid w:val="00242BED"/>
    <w:rsid w:val="00245737"/>
    <w:rsid w:val="00245F94"/>
    <w:rsid w:val="00246037"/>
    <w:rsid w:val="00246BD1"/>
    <w:rsid w:val="00247405"/>
    <w:rsid w:val="002475E4"/>
    <w:rsid w:val="0025142B"/>
    <w:rsid w:val="00251F44"/>
    <w:rsid w:val="0025424A"/>
    <w:rsid w:val="0025510E"/>
    <w:rsid w:val="00261319"/>
    <w:rsid w:val="00264331"/>
    <w:rsid w:val="00264E62"/>
    <w:rsid w:val="0026660D"/>
    <w:rsid w:val="00266DD2"/>
    <w:rsid w:val="0027073A"/>
    <w:rsid w:val="0027486B"/>
    <w:rsid w:val="00274BCF"/>
    <w:rsid w:val="00275501"/>
    <w:rsid w:val="002763D7"/>
    <w:rsid w:val="00280C00"/>
    <w:rsid w:val="002812F0"/>
    <w:rsid w:val="00283426"/>
    <w:rsid w:val="00283C89"/>
    <w:rsid w:val="002844A3"/>
    <w:rsid w:val="00285DB6"/>
    <w:rsid w:val="00286F1C"/>
    <w:rsid w:val="00287C92"/>
    <w:rsid w:val="00290F36"/>
    <w:rsid w:val="002914BA"/>
    <w:rsid w:val="00291696"/>
    <w:rsid w:val="00293072"/>
    <w:rsid w:val="002A435D"/>
    <w:rsid w:val="002A4FC5"/>
    <w:rsid w:val="002B2289"/>
    <w:rsid w:val="002B2DA0"/>
    <w:rsid w:val="002B5DB0"/>
    <w:rsid w:val="002C100C"/>
    <w:rsid w:val="002C2ED2"/>
    <w:rsid w:val="002C3CE4"/>
    <w:rsid w:val="002C4935"/>
    <w:rsid w:val="002C675B"/>
    <w:rsid w:val="002D020C"/>
    <w:rsid w:val="002D3354"/>
    <w:rsid w:val="002D588F"/>
    <w:rsid w:val="002D67BC"/>
    <w:rsid w:val="002D7BA1"/>
    <w:rsid w:val="002D7F4C"/>
    <w:rsid w:val="002E0791"/>
    <w:rsid w:val="002E12CB"/>
    <w:rsid w:val="002E1518"/>
    <w:rsid w:val="002E18AD"/>
    <w:rsid w:val="002E1FC5"/>
    <w:rsid w:val="002E2A48"/>
    <w:rsid w:val="002E358D"/>
    <w:rsid w:val="002E50E3"/>
    <w:rsid w:val="002E5A96"/>
    <w:rsid w:val="002E61F8"/>
    <w:rsid w:val="002E76F6"/>
    <w:rsid w:val="002F1471"/>
    <w:rsid w:val="002F1C0F"/>
    <w:rsid w:val="002F2FCB"/>
    <w:rsid w:val="002F34F0"/>
    <w:rsid w:val="002F4FF4"/>
    <w:rsid w:val="002F5385"/>
    <w:rsid w:val="002F59EC"/>
    <w:rsid w:val="003008FD"/>
    <w:rsid w:val="00302389"/>
    <w:rsid w:val="00302499"/>
    <w:rsid w:val="003065DB"/>
    <w:rsid w:val="003068A5"/>
    <w:rsid w:val="00306D0A"/>
    <w:rsid w:val="00306E23"/>
    <w:rsid w:val="003072B5"/>
    <w:rsid w:val="00312CE7"/>
    <w:rsid w:val="00314A3A"/>
    <w:rsid w:val="00316675"/>
    <w:rsid w:val="00320574"/>
    <w:rsid w:val="00321CAB"/>
    <w:rsid w:val="0032278E"/>
    <w:rsid w:val="00326DD2"/>
    <w:rsid w:val="0032785D"/>
    <w:rsid w:val="0033696A"/>
    <w:rsid w:val="00336C29"/>
    <w:rsid w:val="00340AD3"/>
    <w:rsid w:val="00341416"/>
    <w:rsid w:val="0034402A"/>
    <w:rsid w:val="00346B6E"/>
    <w:rsid w:val="0034746B"/>
    <w:rsid w:val="0035247B"/>
    <w:rsid w:val="003553E1"/>
    <w:rsid w:val="00356A06"/>
    <w:rsid w:val="00356DCD"/>
    <w:rsid w:val="00357BB1"/>
    <w:rsid w:val="00357EDE"/>
    <w:rsid w:val="003612A8"/>
    <w:rsid w:val="003624C7"/>
    <w:rsid w:val="003629B4"/>
    <w:rsid w:val="00362CBE"/>
    <w:rsid w:val="00366FBA"/>
    <w:rsid w:val="003709DA"/>
    <w:rsid w:val="003710F3"/>
    <w:rsid w:val="00375829"/>
    <w:rsid w:val="00376444"/>
    <w:rsid w:val="003764B3"/>
    <w:rsid w:val="00376938"/>
    <w:rsid w:val="00382962"/>
    <w:rsid w:val="00383C2D"/>
    <w:rsid w:val="00383E06"/>
    <w:rsid w:val="0038545A"/>
    <w:rsid w:val="0038664C"/>
    <w:rsid w:val="00386C93"/>
    <w:rsid w:val="0038799B"/>
    <w:rsid w:val="003907BA"/>
    <w:rsid w:val="00390E34"/>
    <w:rsid w:val="00391E27"/>
    <w:rsid w:val="003920AF"/>
    <w:rsid w:val="003941FB"/>
    <w:rsid w:val="003956DD"/>
    <w:rsid w:val="00395ACF"/>
    <w:rsid w:val="003A1A22"/>
    <w:rsid w:val="003A1FD5"/>
    <w:rsid w:val="003A2B43"/>
    <w:rsid w:val="003A4148"/>
    <w:rsid w:val="003A5258"/>
    <w:rsid w:val="003A6036"/>
    <w:rsid w:val="003B2268"/>
    <w:rsid w:val="003B3B64"/>
    <w:rsid w:val="003B4146"/>
    <w:rsid w:val="003B59EA"/>
    <w:rsid w:val="003B5A32"/>
    <w:rsid w:val="003B6F0E"/>
    <w:rsid w:val="003B79CA"/>
    <w:rsid w:val="003B79D2"/>
    <w:rsid w:val="003B7D39"/>
    <w:rsid w:val="003C00FD"/>
    <w:rsid w:val="003C1D4C"/>
    <w:rsid w:val="003C27BE"/>
    <w:rsid w:val="003C2D9A"/>
    <w:rsid w:val="003C475C"/>
    <w:rsid w:val="003C4C2F"/>
    <w:rsid w:val="003C4CC2"/>
    <w:rsid w:val="003C7450"/>
    <w:rsid w:val="003D06A6"/>
    <w:rsid w:val="003D10C6"/>
    <w:rsid w:val="003D2DEE"/>
    <w:rsid w:val="003D4AF4"/>
    <w:rsid w:val="003E06C3"/>
    <w:rsid w:val="003E0C96"/>
    <w:rsid w:val="003E100F"/>
    <w:rsid w:val="003E7FD6"/>
    <w:rsid w:val="003F0417"/>
    <w:rsid w:val="003F0998"/>
    <w:rsid w:val="003F0E6D"/>
    <w:rsid w:val="003F1C3B"/>
    <w:rsid w:val="003F2E3E"/>
    <w:rsid w:val="003F3647"/>
    <w:rsid w:val="003F45CB"/>
    <w:rsid w:val="003F5099"/>
    <w:rsid w:val="003F5D22"/>
    <w:rsid w:val="00405CEB"/>
    <w:rsid w:val="00405E99"/>
    <w:rsid w:val="004063C0"/>
    <w:rsid w:val="00407268"/>
    <w:rsid w:val="00407657"/>
    <w:rsid w:val="00407800"/>
    <w:rsid w:val="00407830"/>
    <w:rsid w:val="004129F4"/>
    <w:rsid w:val="0041396C"/>
    <w:rsid w:val="00414402"/>
    <w:rsid w:val="004154FB"/>
    <w:rsid w:val="00416BE6"/>
    <w:rsid w:val="00416F57"/>
    <w:rsid w:val="004178AA"/>
    <w:rsid w:val="004218D9"/>
    <w:rsid w:val="004235D3"/>
    <w:rsid w:val="00423836"/>
    <w:rsid w:val="00424206"/>
    <w:rsid w:val="0042717C"/>
    <w:rsid w:val="004303B7"/>
    <w:rsid w:val="004314DD"/>
    <w:rsid w:val="00432B45"/>
    <w:rsid w:val="004332D7"/>
    <w:rsid w:val="00434653"/>
    <w:rsid w:val="00436773"/>
    <w:rsid w:val="00437F50"/>
    <w:rsid w:val="004413DD"/>
    <w:rsid w:val="00442BF5"/>
    <w:rsid w:val="00443237"/>
    <w:rsid w:val="0044529A"/>
    <w:rsid w:val="00445EDE"/>
    <w:rsid w:val="00446CD9"/>
    <w:rsid w:val="00451B4E"/>
    <w:rsid w:val="00453917"/>
    <w:rsid w:val="004552CF"/>
    <w:rsid w:val="004608E8"/>
    <w:rsid w:val="00461AD2"/>
    <w:rsid w:val="0046334E"/>
    <w:rsid w:val="004643D3"/>
    <w:rsid w:val="00464ABF"/>
    <w:rsid w:val="00467C5A"/>
    <w:rsid w:val="004713F9"/>
    <w:rsid w:val="00471640"/>
    <w:rsid w:val="00471773"/>
    <w:rsid w:val="00471EF3"/>
    <w:rsid w:val="0047356C"/>
    <w:rsid w:val="00474F5A"/>
    <w:rsid w:val="00475D3B"/>
    <w:rsid w:val="004806E8"/>
    <w:rsid w:val="00486C62"/>
    <w:rsid w:val="00492CF1"/>
    <w:rsid w:val="00492F47"/>
    <w:rsid w:val="00493E37"/>
    <w:rsid w:val="0049551F"/>
    <w:rsid w:val="004958FD"/>
    <w:rsid w:val="00496639"/>
    <w:rsid w:val="00497C69"/>
    <w:rsid w:val="004A0C9F"/>
    <w:rsid w:val="004A0EA7"/>
    <w:rsid w:val="004A2DD3"/>
    <w:rsid w:val="004A37B8"/>
    <w:rsid w:val="004B06EA"/>
    <w:rsid w:val="004B08B5"/>
    <w:rsid w:val="004B0CDD"/>
    <w:rsid w:val="004B1DF2"/>
    <w:rsid w:val="004B33D5"/>
    <w:rsid w:val="004B4232"/>
    <w:rsid w:val="004B4A04"/>
    <w:rsid w:val="004B616D"/>
    <w:rsid w:val="004B6A27"/>
    <w:rsid w:val="004B77BC"/>
    <w:rsid w:val="004C162B"/>
    <w:rsid w:val="004C2277"/>
    <w:rsid w:val="004C23E2"/>
    <w:rsid w:val="004C35EB"/>
    <w:rsid w:val="004C4671"/>
    <w:rsid w:val="004C58F9"/>
    <w:rsid w:val="004C69FB"/>
    <w:rsid w:val="004C6D97"/>
    <w:rsid w:val="004C798E"/>
    <w:rsid w:val="004D051B"/>
    <w:rsid w:val="004D2964"/>
    <w:rsid w:val="004D60B8"/>
    <w:rsid w:val="004D636A"/>
    <w:rsid w:val="004D7653"/>
    <w:rsid w:val="004E1FC2"/>
    <w:rsid w:val="004E24DB"/>
    <w:rsid w:val="004E2982"/>
    <w:rsid w:val="004E422A"/>
    <w:rsid w:val="004E4A3C"/>
    <w:rsid w:val="004E4CEA"/>
    <w:rsid w:val="004E56B0"/>
    <w:rsid w:val="004E61A1"/>
    <w:rsid w:val="004E655F"/>
    <w:rsid w:val="004E7ABF"/>
    <w:rsid w:val="004F2313"/>
    <w:rsid w:val="004F28D9"/>
    <w:rsid w:val="004F30AA"/>
    <w:rsid w:val="004F3B42"/>
    <w:rsid w:val="004F3EEA"/>
    <w:rsid w:val="004F4949"/>
    <w:rsid w:val="004F657A"/>
    <w:rsid w:val="004F69F9"/>
    <w:rsid w:val="004F771B"/>
    <w:rsid w:val="00501CBF"/>
    <w:rsid w:val="0050272C"/>
    <w:rsid w:val="005029E1"/>
    <w:rsid w:val="00502CF1"/>
    <w:rsid w:val="00504EA5"/>
    <w:rsid w:val="00506BFD"/>
    <w:rsid w:val="00506F29"/>
    <w:rsid w:val="00510159"/>
    <w:rsid w:val="00512046"/>
    <w:rsid w:val="00512C2D"/>
    <w:rsid w:val="005136FB"/>
    <w:rsid w:val="00514507"/>
    <w:rsid w:val="005146CE"/>
    <w:rsid w:val="00515B6E"/>
    <w:rsid w:val="00516450"/>
    <w:rsid w:val="00516BB8"/>
    <w:rsid w:val="00516CD7"/>
    <w:rsid w:val="00516D66"/>
    <w:rsid w:val="00521720"/>
    <w:rsid w:val="00522D14"/>
    <w:rsid w:val="005238D0"/>
    <w:rsid w:val="00524A63"/>
    <w:rsid w:val="00526EFA"/>
    <w:rsid w:val="005277DA"/>
    <w:rsid w:val="00527A50"/>
    <w:rsid w:val="00530FFA"/>
    <w:rsid w:val="0053128F"/>
    <w:rsid w:val="005316CB"/>
    <w:rsid w:val="00532525"/>
    <w:rsid w:val="00532B3F"/>
    <w:rsid w:val="005335E6"/>
    <w:rsid w:val="005356C6"/>
    <w:rsid w:val="00536B81"/>
    <w:rsid w:val="0054061A"/>
    <w:rsid w:val="00541C2A"/>
    <w:rsid w:val="00541DEF"/>
    <w:rsid w:val="005427A2"/>
    <w:rsid w:val="00543717"/>
    <w:rsid w:val="0054466D"/>
    <w:rsid w:val="00547410"/>
    <w:rsid w:val="00550031"/>
    <w:rsid w:val="00551689"/>
    <w:rsid w:val="00552A3A"/>
    <w:rsid w:val="00556167"/>
    <w:rsid w:val="00556B25"/>
    <w:rsid w:val="00562B50"/>
    <w:rsid w:val="00563C96"/>
    <w:rsid w:val="00564E58"/>
    <w:rsid w:val="005657E9"/>
    <w:rsid w:val="00567EE4"/>
    <w:rsid w:val="005704F1"/>
    <w:rsid w:val="005708AB"/>
    <w:rsid w:val="00570F60"/>
    <w:rsid w:val="005723A1"/>
    <w:rsid w:val="00572E53"/>
    <w:rsid w:val="005739DD"/>
    <w:rsid w:val="00573CEF"/>
    <w:rsid w:val="00573D06"/>
    <w:rsid w:val="0057629D"/>
    <w:rsid w:val="00576569"/>
    <w:rsid w:val="0057686C"/>
    <w:rsid w:val="0057692D"/>
    <w:rsid w:val="00576B7F"/>
    <w:rsid w:val="0058103E"/>
    <w:rsid w:val="0059272D"/>
    <w:rsid w:val="0059561A"/>
    <w:rsid w:val="0059792F"/>
    <w:rsid w:val="00597EFD"/>
    <w:rsid w:val="005A0D27"/>
    <w:rsid w:val="005A1A55"/>
    <w:rsid w:val="005A20DF"/>
    <w:rsid w:val="005A35BD"/>
    <w:rsid w:val="005A57B1"/>
    <w:rsid w:val="005B00BE"/>
    <w:rsid w:val="005B556F"/>
    <w:rsid w:val="005B5A25"/>
    <w:rsid w:val="005B7367"/>
    <w:rsid w:val="005C0B6A"/>
    <w:rsid w:val="005C2DE2"/>
    <w:rsid w:val="005C4DBF"/>
    <w:rsid w:val="005C4E80"/>
    <w:rsid w:val="005C52FA"/>
    <w:rsid w:val="005C6226"/>
    <w:rsid w:val="005C631D"/>
    <w:rsid w:val="005D02C1"/>
    <w:rsid w:val="005D06B2"/>
    <w:rsid w:val="005D37C2"/>
    <w:rsid w:val="005D3977"/>
    <w:rsid w:val="005D402E"/>
    <w:rsid w:val="005E0E91"/>
    <w:rsid w:val="005E0EA9"/>
    <w:rsid w:val="005E2DA2"/>
    <w:rsid w:val="005E3329"/>
    <w:rsid w:val="005E3B4A"/>
    <w:rsid w:val="005E4F27"/>
    <w:rsid w:val="005F1266"/>
    <w:rsid w:val="005F19B7"/>
    <w:rsid w:val="005F342A"/>
    <w:rsid w:val="005F4A4D"/>
    <w:rsid w:val="005F4D22"/>
    <w:rsid w:val="005F55F5"/>
    <w:rsid w:val="005F5BAF"/>
    <w:rsid w:val="005F7315"/>
    <w:rsid w:val="005F7767"/>
    <w:rsid w:val="005F77A9"/>
    <w:rsid w:val="006022F5"/>
    <w:rsid w:val="00602C51"/>
    <w:rsid w:val="0060637A"/>
    <w:rsid w:val="00606502"/>
    <w:rsid w:val="00610474"/>
    <w:rsid w:val="0061084F"/>
    <w:rsid w:val="00612AAB"/>
    <w:rsid w:val="00612CAE"/>
    <w:rsid w:val="00613EDB"/>
    <w:rsid w:val="006140C9"/>
    <w:rsid w:val="0061734C"/>
    <w:rsid w:val="00617994"/>
    <w:rsid w:val="006200F5"/>
    <w:rsid w:val="00624A1B"/>
    <w:rsid w:val="00625DA9"/>
    <w:rsid w:val="006264B9"/>
    <w:rsid w:val="00626C15"/>
    <w:rsid w:val="00627F60"/>
    <w:rsid w:val="006305DE"/>
    <w:rsid w:val="006325F0"/>
    <w:rsid w:val="0063452C"/>
    <w:rsid w:val="00635092"/>
    <w:rsid w:val="0063738E"/>
    <w:rsid w:val="00644EA2"/>
    <w:rsid w:val="0064544B"/>
    <w:rsid w:val="00647191"/>
    <w:rsid w:val="00650661"/>
    <w:rsid w:val="00650676"/>
    <w:rsid w:val="00650752"/>
    <w:rsid w:val="0065308B"/>
    <w:rsid w:val="00653C86"/>
    <w:rsid w:val="00655FC0"/>
    <w:rsid w:val="00656C23"/>
    <w:rsid w:val="00661B83"/>
    <w:rsid w:val="00663679"/>
    <w:rsid w:val="00664B10"/>
    <w:rsid w:val="00665E66"/>
    <w:rsid w:val="00667939"/>
    <w:rsid w:val="00667E42"/>
    <w:rsid w:val="006700B2"/>
    <w:rsid w:val="006704E7"/>
    <w:rsid w:val="006709F6"/>
    <w:rsid w:val="00670EF6"/>
    <w:rsid w:val="0067219D"/>
    <w:rsid w:val="00676075"/>
    <w:rsid w:val="00676A31"/>
    <w:rsid w:val="00677562"/>
    <w:rsid w:val="00677F5D"/>
    <w:rsid w:val="006805D5"/>
    <w:rsid w:val="0068129C"/>
    <w:rsid w:val="0068257C"/>
    <w:rsid w:val="00682C47"/>
    <w:rsid w:val="00682F3E"/>
    <w:rsid w:val="00683ECC"/>
    <w:rsid w:val="00684286"/>
    <w:rsid w:val="00684B75"/>
    <w:rsid w:val="00687BE8"/>
    <w:rsid w:val="00692DD3"/>
    <w:rsid w:val="006937D9"/>
    <w:rsid w:val="006958DF"/>
    <w:rsid w:val="00696035"/>
    <w:rsid w:val="00697A0E"/>
    <w:rsid w:val="006A03FE"/>
    <w:rsid w:val="006A1923"/>
    <w:rsid w:val="006A3BCB"/>
    <w:rsid w:val="006A3C98"/>
    <w:rsid w:val="006B1120"/>
    <w:rsid w:val="006B2CAB"/>
    <w:rsid w:val="006B3760"/>
    <w:rsid w:val="006B6B5D"/>
    <w:rsid w:val="006B6EA4"/>
    <w:rsid w:val="006C032E"/>
    <w:rsid w:val="006C09D8"/>
    <w:rsid w:val="006C0A13"/>
    <w:rsid w:val="006C0A79"/>
    <w:rsid w:val="006C1B82"/>
    <w:rsid w:val="006C6441"/>
    <w:rsid w:val="006D09C3"/>
    <w:rsid w:val="006D2AF5"/>
    <w:rsid w:val="006D3B76"/>
    <w:rsid w:val="006D3EAF"/>
    <w:rsid w:val="006D5A40"/>
    <w:rsid w:val="006D5ECD"/>
    <w:rsid w:val="006D60B2"/>
    <w:rsid w:val="006E0B78"/>
    <w:rsid w:val="006E170A"/>
    <w:rsid w:val="006E4551"/>
    <w:rsid w:val="006E4728"/>
    <w:rsid w:val="006F0F5F"/>
    <w:rsid w:val="006F1092"/>
    <w:rsid w:val="006F5EF1"/>
    <w:rsid w:val="006F72D5"/>
    <w:rsid w:val="006F79A3"/>
    <w:rsid w:val="007005AD"/>
    <w:rsid w:val="007013BF"/>
    <w:rsid w:val="00702101"/>
    <w:rsid w:val="00713B00"/>
    <w:rsid w:val="007141A3"/>
    <w:rsid w:val="00715448"/>
    <w:rsid w:val="007159F7"/>
    <w:rsid w:val="0071616A"/>
    <w:rsid w:val="00717C20"/>
    <w:rsid w:val="00717CA2"/>
    <w:rsid w:val="00721940"/>
    <w:rsid w:val="00724A32"/>
    <w:rsid w:val="007253FA"/>
    <w:rsid w:val="00726A31"/>
    <w:rsid w:val="00726FFF"/>
    <w:rsid w:val="0072710B"/>
    <w:rsid w:val="00727C80"/>
    <w:rsid w:val="007300CD"/>
    <w:rsid w:val="00730565"/>
    <w:rsid w:val="00732B63"/>
    <w:rsid w:val="00732BB3"/>
    <w:rsid w:val="00734675"/>
    <w:rsid w:val="00735B0D"/>
    <w:rsid w:val="007363C0"/>
    <w:rsid w:val="007368AF"/>
    <w:rsid w:val="00736BF2"/>
    <w:rsid w:val="00740B17"/>
    <w:rsid w:val="00740F5E"/>
    <w:rsid w:val="00742A92"/>
    <w:rsid w:val="0074338F"/>
    <w:rsid w:val="00744975"/>
    <w:rsid w:val="00744B4F"/>
    <w:rsid w:val="0074777A"/>
    <w:rsid w:val="00750D38"/>
    <w:rsid w:val="0075205F"/>
    <w:rsid w:val="00752169"/>
    <w:rsid w:val="00756508"/>
    <w:rsid w:val="00756ACE"/>
    <w:rsid w:val="00761D12"/>
    <w:rsid w:val="00764A01"/>
    <w:rsid w:val="007650CD"/>
    <w:rsid w:val="00765A60"/>
    <w:rsid w:val="0077029F"/>
    <w:rsid w:val="0077105C"/>
    <w:rsid w:val="0077133D"/>
    <w:rsid w:val="007718E8"/>
    <w:rsid w:val="007722BE"/>
    <w:rsid w:val="00773059"/>
    <w:rsid w:val="00773127"/>
    <w:rsid w:val="007739AD"/>
    <w:rsid w:val="00773A35"/>
    <w:rsid w:val="007742C4"/>
    <w:rsid w:val="00775AFB"/>
    <w:rsid w:val="00776628"/>
    <w:rsid w:val="0077737B"/>
    <w:rsid w:val="00777DC5"/>
    <w:rsid w:val="007812AC"/>
    <w:rsid w:val="00787DEA"/>
    <w:rsid w:val="007914F3"/>
    <w:rsid w:val="00791F42"/>
    <w:rsid w:val="0079232F"/>
    <w:rsid w:val="00794701"/>
    <w:rsid w:val="00794A80"/>
    <w:rsid w:val="00796CD9"/>
    <w:rsid w:val="007974CF"/>
    <w:rsid w:val="007A17C4"/>
    <w:rsid w:val="007A1AEC"/>
    <w:rsid w:val="007A27F0"/>
    <w:rsid w:val="007A3B58"/>
    <w:rsid w:val="007A4738"/>
    <w:rsid w:val="007B0563"/>
    <w:rsid w:val="007B05FE"/>
    <w:rsid w:val="007B0647"/>
    <w:rsid w:val="007B330E"/>
    <w:rsid w:val="007B3660"/>
    <w:rsid w:val="007B44AC"/>
    <w:rsid w:val="007B4B21"/>
    <w:rsid w:val="007B5591"/>
    <w:rsid w:val="007B653B"/>
    <w:rsid w:val="007B66EA"/>
    <w:rsid w:val="007C082C"/>
    <w:rsid w:val="007C204D"/>
    <w:rsid w:val="007C20E6"/>
    <w:rsid w:val="007C413F"/>
    <w:rsid w:val="007C562D"/>
    <w:rsid w:val="007C6193"/>
    <w:rsid w:val="007C7771"/>
    <w:rsid w:val="007D244D"/>
    <w:rsid w:val="007D32DC"/>
    <w:rsid w:val="007D4096"/>
    <w:rsid w:val="007D4999"/>
    <w:rsid w:val="007D7290"/>
    <w:rsid w:val="007D7433"/>
    <w:rsid w:val="007E0135"/>
    <w:rsid w:val="007E1B27"/>
    <w:rsid w:val="007E2D46"/>
    <w:rsid w:val="007E32DC"/>
    <w:rsid w:val="007E46B6"/>
    <w:rsid w:val="007E470E"/>
    <w:rsid w:val="007E4AC6"/>
    <w:rsid w:val="007E5FA4"/>
    <w:rsid w:val="007E7056"/>
    <w:rsid w:val="007E76C9"/>
    <w:rsid w:val="007F2D2A"/>
    <w:rsid w:val="007F52D7"/>
    <w:rsid w:val="007F6E48"/>
    <w:rsid w:val="007F734C"/>
    <w:rsid w:val="00800952"/>
    <w:rsid w:val="00800C32"/>
    <w:rsid w:val="00802FC7"/>
    <w:rsid w:val="00806A8E"/>
    <w:rsid w:val="008111B0"/>
    <w:rsid w:val="00814853"/>
    <w:rsid w:val="0081632C"/>
    <w:rsid w:val="00816E11"/>
    <w:rsid w:val="0081723B"/>
    <w:rsid w:val="00820F46"/>
    <w:rsid w:val="00825029"/>
    <w:rsid w:val="008263CE"/>
    <w:rsid w:val="00832457"/>
    <w:rsid w:val="00832B50"/>
    <w:rsid w:val="00832CFB"/>
    <w:rsid w:val="00833338"/>
    <w:rsid w:val="00836142"/>
    <w:rsid w:val="008362A9"/>
    <w:rsid w:val="00837EB4"/>
    <w:rsid w:val="0084062F"/>
    <w:rsid w:val="00840C64"/>
    <w:rsid w:val="00841CF1"/>
    <w:rsid w:val="008439B3"/>
    <w:rsid w:val="00844096"/>
    <w:rsid w:val="008466C6"/>
    <w:rsid w:val="008477FB"/>
    <w:rsid w:val="00847F2F"/>
    <w:rsid w:val="00851414"/>
    <w:rsid w:val="00851C53"/>
    <w:rsid w:val="00852A46"/>
    <w:rsid w:val="008579AA"/>
    <w:rsid w:val="008603EA"/>
    <w:rsid w:val="00860FA7"/>
    <w:rsid w:val="008639AE"/>
    <w:rsid w:val="00864CAD"/>
    <w:rsid w:val="008669F5"/>
    <w:rsid w:val="0087355A"/>
    <w:rsid w:val="00873AFA"/>
    <w:rsid w:val="008748F9"/>
    <w:rsid w:val="00875CED"/>
    <w:rsid w:val="00877DC1"/>
    <w:rsid w:val="00880A5B"/>
    <w:rsid w:val="0088141B"/>
    <w:rsid w:val="00881532"/>
    <w:rsid w:val="008816E3"/>
    <w:rsid w:val="00881F60"/>
    <w:rsid w:val="00882048"/>
    <w:rsid w:val="00885FE3"/>
    <w:rsid w:val="00886359"/>
    <w:rsid w:val="00893FD5"/>
    <w:rsid w:val="0089464D"/>
    <w:rsid w:val="008971A2"/>
    <w:rsid w:val="00897EDB"/>
    <w:rsid w:val="008A0014"/>
    <w:rsid w:val="008A01EA"/>
    <w:rsid w:val="008A1B7C"/>
    <w:rsid w:val="008A1D0E"/>
    <w:rsid w:val="008A4657"/>
    <w:rsid w:val="008A4E8E"/>
    <w:rsid w:val="008A77F0"/>
    <w:rsid w:val="008A7AB3"/>
    <w:rsid w:val="008A7EE0"/>
    <w:rsid w:val="008B056A"/>
    <w:rsid w:val="008B64A3"/>
    <w:rsid w:val="008C109E"/>
    <w:rsid w:val="008C4817"/>
    <w:rsid w:val="008C58A6"/>
    <w:rsid w:val="008C6074"/>
    <w:rsid w:val="008C757F"/>
    <w:rsid w:val="008C7770"/>
    <w:rsid w:val="008D09B1"/>
    <w:rsid w:val="008D1AB7"/>
    <w:rsid w:val="008D1DCD"/>
    <w:rsid w:val="008D6400"/>
    <w:rsid w:val="008D7560"/>
    <w:rsid w:val="008E03F6"/>
    <w:rsid w:val="008E490C"/>
    <w:rsid w:val="008E5B77"/>
    <w:rsid w:val="008F0BD3"/>
    <w:rsid w:val="008F43AA"/>
    <w:rsid w:val="008F456F"/>
    <w:rsid w:val="008F5608"/>
    <w:rsid w:val="008F6041"/>
    <w:rsid w:val="008F640E"/>
    <w:rsid w:val="008F65EF"/>
    <w:rsid w:val="00901356"/>
    <w:rsid w:val="00902257"/>
    <w:rsid w:val="0090252D"/>
    <w:rsid w:val="00903680"/>
    <w:rsid w:val="009038BE"/>
    <w:rsid w:val="00914E00"/>
    <w:rsid w:val="00916822"/>
    <w:rsid w:val="009173F2"/>
    <w:rsid w:val="009228E9"/>
    <w:rsid w:val="00924E14"/>
    <w:rsid w:val="0092530C"/>
    <w:rsid w:val="009257E2"/>
    <w:rsid w:val="009258FD"/>
    <w:rsid w:val="0092654B"/>
    <w:rsid w:val="009269FB"/>
    <w:rsid w:val="00930B06"/>
    <w:rsid w:val="0093128C"/>
    <w:rsid w:val="00931D1C"/>
    <w:rsid w:val="009335C2"/>
    <w:rsid w:val="00934201"/>
    <w:rsid w:val="00934A12"/>
    <w:rsid w:val="00935508"/>
    <w:rsid w:val="00936227"/>
    <w:rsid w:val="00936B40"/>
    <w:rsid w:val="00937E0B"/>
    <w:rsid w:val="00940B2F"/>
    <w:rsid w:val="00941ED6"/>
    <w:rsid w:val="009425D3"/>
    <w:rsid w:val="00942DFA"/>
    <w:rsid w:val="009439C0"/>
    <w:rsid w:val="00944456"/>
    <w:rsid w:val="00946415"/>
    <w:rsid w:val="00946550"/>
    <w:rsid w:val="00946CA8"/>
    <w:rsid w:val="00946F96"/>
    <w:rsid w:val="009471E4"/>
    <w:rsid w:val="009508F2"/>
    <w:rsid w:val="0095200E"/>
    <w:rsid w:val="00955330"/>
    <w:rsid w:val="00956D1D"/>
    <w:rsid w:val="00957E77"/>
    <w:rsid w:val="00961EA2"/>
    <w:rsid w:val="0096245B"/>
    <w:rsid w:val="00963988"/>
    <w:rsid w:val="00964266"/>
    <w:rsid w:val="00964E98"/>
    <w:rsid w:val="00965523"/>
    <w:rsid w:val="009664B2"/>
    <w:rsid w:val="009676BF"/>
    <w:rsid w:val="00967BE8"/>
    <w:rsid w:val="0097016E"/>
    <w:rsid w:val="00974749"/>
    <w:rsid w:val="00974DA8"/>
    <w:rsid w:val="00975C05"/>
    <w:rsid w:val="0097745D"/>
    <w:rsid w:val="0098310E"/>
    <w:rsid w:val="009842CA"/>
    <w:rsid w:val="009847AD"/>
    <w:rsid w:val="0098619B"/>
    <w:rsid w:val="009905C9"/>
    <w:rsid w:val="00990AB1"/>
    <w:rsid w:val="009920BA"/>
    <w:rsid w:val="00992551"/>
    <w:rsid w:val="00992D5E"/>
    <w:rsid w:val="00993801"/>
    <w:rsid w:val="00995795"/>
    <w:rsid w:val="0099654B"/>
    <w:rsid w:val="009A0596"/>
    <w:rsid w:val="009A3320"/>
    <w:rsid w:val="009B1763"/>
    <w:rsid w:val="009B57DA"/>
    <w:rsid w:val="009B5B94"/>
    <w:rsid w:val="009B5BC8"/>
    <w:rsid w:val="009B725D"/>
    <w:rsid w:val="009C0FCD"/>
    <w:rsid w:val="009C1617"/>
    <w:rsid w:val="009C4B30"/>
    <w:rsid w:val="009C523B"/>
    <w:rsid w:val="009C73F1"/>
    <w:rsid w:val="009C74B1"/>
    <w:rsid w:val="009D06E7"/>
    <w:rsid w:val="009D194B"/>
    <w:rsid w:val="009D3047"/>
    <w:rsid w:val="009D41D1"/>
    <w:rsid w:val="009D7F69"/>
    <w:rsid w:val="009E18D5"/>
    <w:rsid w:val="009E421F"/>
    <w:rsid w:val="009E435A"/>
    <w:rsid w:val="009E5ABB"/>
    <w:rsid w:val="009F324A"/>
    <w:rsid w:val="009F369A"/>
    <w:rsid w:val="009F7696"/>
    <w:rsid w:val="00A012C6"/>
    <w:rsid w:val="00A01A5E"/>
    <w:rsid w:val="00A01D3C"/>
    <w:rsid w:val="00A04FC8"/>
    <w:rsid w:val="00A051C5"/>
    <w:rsid w:val="00A06771"/>
    <w:rsid w:val="00A1263D"/>
    <w:rsid w:val="00A127FD"/>
    <w:rsid w:val="00A12EC7"/>
    <w:rsid w:val="00A1465C"/>
    <w:rsid w:val="00A1491D"/>
    <w:rsid w:val="00A15C82"/>
    <w:rsid w:val="00A21765"/>
    <w:rsid w:val="00A272DD"/>
    <w:rsid w:val="00A31511"/>
    <w:rsid w:val="00A32342"/>
    <w:rsid w:val="00A335BE"/>
    <w:rsid w:val="00A35C9D"/>
    <w:rsid w:val="00A375E3"/>
    <w:rsid w:val="00A37E68"/>
    <w:rsid w:val="00A41EF4"/>
    <w:rsid w:val="00A42934"/>
    <w:rsid w:val="00A42A8B"/>
    <w:rsid w:val="00A433DE"/>
    <w:rsid w:val="00A467AB"/>
    <w:rsid w:val="00A47391"/>
    <w:rsid w:val="00A47A4C"/>
    <w:rsid w:val="00A47FE1"/>
    <w:rsid w:val="00A505CE"/>
    <w:rsid w:val="00A51F3A"/>
    <w:rsid w:val="00A543C4"/>
    <w:rsid w:val="00A55493"/>
    <w:rsid w:val="00A555B4"/>
    <w:rsid w:val="00A5673A"/>
    <w:rsid w:val="00A56D85"/>
    <w:rsid w:val="00A606CC"/>
    <w:rsid w:val="00A61CD9"/>
    <w:rsid w:val="00A62330"/>
    <w:rsid w:val="00A639C4"/>
    <w:rsid w:val="00A646E5"/>
    <w:rsid w:val="00A6627B"/>
    <w:rsid w:val="00A662A8"/>
    <w:rsid w:val="00A67661"/>
    <w:rsid w:val="00A67B27"/>
    <w:rsid w:val="00A7122B"/>
    <w:rsid w:val="00A7218C"/>
    <w:rsid w:val="00A72568"/>
    <w:rsid w:val="00A73D2E"/>
    <w:rsid w:val="00A748AA"/>
    <w:rsid w:val="00A776EE"/>
    <w:rsid w:val="00A80100"/>
    <w:rsid w:val="00A82043"/>
    <w:rsid w:val="00A83242"/>
    <w:rsid w:val="00A848CC"/>
    <w:rsid w:val="00A84CC9"/>
    <w:rsid w:val="00A85655"/>
    <w:rsid w:val="00A86D09"/>
    <w:rsid w:val="00AA3FC2"/>
    <w:rsid w:val="00AA69B0"/>
    <w:rsid w:val="00AA6A1F"/>
    <w:rsid w:val="00AA7446"/>
    <w:rsid w:val="00AA779F"/>
    <w:rsid w:val="00AA7863"/>
    <w:rsid w:val="00AB031F"/>
    <w:rsid w:val="00AB16C9"/>
    <w:rsid w:val="00AB1A94"/>
    <w:rsid w:val="00AB1EDE"/>
    <w:rsid w:val="00AB2107"/>
    <w:rsid w:val="00AB2440"/>
    <w:rsid w:val="00AB27ED"/>
    <w:rsid w:val="00AB4DA1"/>
    <w:rsid w:val="00AB4FF2"/>
    <w:rsid w:val="00AB58A9"/>
    <w:rsid w:val="00AB5FD0"/>
    <w:rsid w:val="00AC23D3"/>
    <w:rsid w:val="00AC245C"/>
    <w:rsid w:val="00AC28F3"/>
    <w:rsid w:val="00AC31D8"/>
    <w:rsid w:val="00AC6BF9"/>
    <w:rsid w:val="00AD0039"/>
    <w:rsid w:val="00AD1661"/>
    <w:rsid w:val="00AD1E55"/>
    <w:rsid w:val="00AD21A2"/>
    <w:rsid w:val="00AD3940"/>
    <w:rsid w:val="00AD3CED"/>
    <w:rsid w:val="00AD442B"/>
    <w:rsid w:val="00AD592D"/>
    <w:rsid w:val="00AD5FAF"/>
    <w:rsid w:val="00AD66FA"/>
    <w:rsid w:val="00AE24A2"/>
    <w:rsid w:val="00AE2912"/>
    <w:rsid w:val="00AE5097"/>
    <w:rsid w:val="00AE73FA"/>
    <w:rsid w:val="00AE7CD7"/>
    <w:rsid w:val="00AF0F49"/>
    <w:rsid w:val="00AF24E8"/>
    <w:rsid w:val="00AF2CEC"/>
    <w:rsid w:val="00AF549B"/>
    <w:rsid w:val="00AF5AB1"/>
    <w:rsid w:val="00AF6375"/>
    <w:rsid w:val="00AF6BEF"/>
    <w:rsid w:val="00AF6C37"/>
    <w:rsid w:val="00B061E8"/>
    <w:rsid w:val="00B0737C"/>
    <w:rsid w:val="00B074CF"/>
    <w:rsid w:val="00B12796"/>
    <w:rsid w:val="00B132F2"/>
    <w:rsid w:val="00B134C1"/>
    <w:rsid w:val="00B13D29"/>
    <w:rsid w:val="00B15E5C"/>
    <w:rsid w:val="00B1619C"/>
    <w:rsid w:val="00B1709E"/>
    <w:rsid w:val="00B1734D"/>
    <w:rsid w:val="00B20412"/>
    <w:rsid w:val="00B30144"/>
    <w:rsid w:val="00B33416"/>
    <w:rsid w:val="00B33F16"/>
    <w:rsid w:val="00B356C8"/>
    <w:rsid w:val="00B358C1"/>
    <w:rsid w:val="00B36D9E"/>
    <w:rsid w:val="00B403F4"/>
    <w:rsid w:val="00B407D4"/>
    <w:rsid w:val="00B40A79"/>
    <w:rsid w:val="00B40C6A"/>
    <w:rsid w:val="00B41004"/>
    <w:rsid w:val="00B41853"/>
    <w:rsid w:val="00B42031"/>
    <w:rsid w:val="00B4293E"/>
    <w:rsid w:val="00B44EA5"/>
    <w:rsid w:val="00B455BE"/>
    <w:rsid w:val="00B455D4"/>
    <w:rsid w:val="00B46B9D"/>
    <w:rsid w:val="00B46C86"/>
    <w:rsid w:val="00B51FE5"/>
    <w:rsid w:val="00B53C02"/>
    <w:rsid w:val="00B53C4E"/>
    <w:rsid w:val="00B5681F"/>
    <w:rsid w:val="00B56CEB"/>
    <w:rsid w:val="00B56FA4"/>
    <w:rsid w:val="00B60279"/>
    <w:rsid w:val="00B60937"/>
    <w:rsid w:val="00B61B76"/>
    <w:rsid w:val="00B61B9F"/>
    <w:rsid w:val="00B62EEB"/>
    <w:rsid w:val="00B655FC"/>
    <w:rsid w:val="00B65D78"/>
    <w:rsid w:val="00B664DF"/>
    <w:rsid w:val="00B72161"/>
    <w:rsid w:val="00B722B3"/>
    <w:rsid w:val="00B735A9"/>
    <w:rsid w:val="00B75CC4"/>
    <w:rsid w:val="00B76D75"/>
    <w:rsid w:val="00B8143E"/>
    <w:rsid w:val="00B8156F"/>
    <w:rsid w:val="00B83A3A"/>
    <w:rsid w:val="00B83C26"/>
    <w:rsid w:val="00B909CE"/>
    <w:rsid w:val="00B90C69"/>
    <w:rsid w:val="00B91140"/>
    <w:rsid w:val="00B921F3"/>
    <w:rsid w:val="00B93AF3"/>
    <w:rsid w:val="00B9510E"/>
    <w:rsid w:val="00B9598C"/>
    <w:rsid w:val="00B95E7C"/>
    <w:rsid w:val="00B97028"/>
    <w:rsid w:val="00B976E9"/>
    <w:rsid w:val="00BA2E5E"/>
    <w:rsid w:val="00BA440D"/>
    <w:rsid w:val="00BA4E83"/>
    <w:rsid w:val="00BB0570"/>
    <w:rsid w:val="00BB43AC"/>
    <w:rsid w:val="00BB4AF4"/>
    <w:rsid w:val="00BB69E4"/>
    <w:rsid w:val="00BB7399"/>
    <w:rsid w:val="00BC07E9"/>
    <w:rsid w:val="00BC3567"/>
    <w:rsid w:val="00BC3963"/>
    <w:rsid w:val="00BC4CF8"/>
    <w:rsid w:val="00BC56A7"/>
    <w:rsid w:val="00BC6943"/>
    <w:rsid w:val="00BC7613"/>
    <w:rsid w:val="00BD0A48"/>
    <w:rsid w:val="00BD3DAD"/>
    <w:rsid w:val="00BD48FE"/>
    <w:rsid w:val="00BD4EF6"/>
    <w:rsid w:val="00BE082B"/>
    <w:rsid w:val="00BE0C8E"/>
    <w:rsid w:val="00BE3C8D"/>
    <w:rsid w:val="00BE3E19"/>
    <w:rsid w:val="00BE601D"/>
    <w:rsid w:val="00BE6FA2"/>
    <w:rsid w:val="00BE7745"/>
    <w:rsid w:val="00BF44A4"/>
    <w:rsid w:val="00BF4A47"/>
    <w:rsid w:val="00BF50D2"/>
    <w:rsid w:val="00BF5796"/>
    <w:rsid w:val="00BF7852"/>
    <w:rsid w:val="00BF7DD2"/>
    <w:rsid w:val="00C01641"/>
    <w:rsid w:val="00C01C46"/>
    <w:rsid w:val="00C027FC"/>
    <w:rsid w:val="00C05781"/>
    <w:rsid w:val="00C10432"/>
    <w:rsid w:val="00C105BF"/>
    <w:rsid w:val="00C112BF"/>
    <w:rsid w:val="00C128A3"/>
    <w:rsid w:val="00C132A9"/>
    <w:rsid w:val="00C15DE7"/>
    <w:rsid w:val="00C177D2"/>
    <w:rsid w:val="00C20457"/>
    <w:rsid w:val="00C24E9C"/>
    <w:rsid w:val="00C25C97"/>
    <w:rsid w:val="00C26081"/>
    <w:rsid w:val="00C262E7"/>
    <w:rsid w:val="00C32325"/>
    <w:rsid w:val="00C32ED2"/>
    <w:rsid w:val="00C331B5"/>
    <w:rsid w:val="00C33FBF"/>
    <w:rsid w:val="00C37809"/>
    <w:rsid w:val="00C43AC2"/>
    <w:rsid w:val="00C47C34"/>
    <w:rsid w:val="00C47CDB"/>
    <w:rsid w:val="00C506AB"/>
    <w:rsid w:val="00C50B70"/>
    <w:rsid w:val="00C5254F"/>
    <w:rsid w:val="00C532EA"/>
    <w:rsid w:val="00C542FD"/>
    <w:rsid w:val="00C648C4"/>
    <w:rsid w:val="00C65143"/>
    <w:rsid w:val="00C70F1A"/>
    <w:rsid w:val="00C73FB6"/>
    <w:rsid w:val="00C7512C"/>
    <w:rsid w:val="00C75260"/>
    <w:rsid w:val="00C752F1"/>
    <w:rsid w:val="00C82680"/>
    <w:rsid w:val="00C82E74"/>
    <w:rsid w:val="00C843D1"/>
    <w:rsid w:val="00C849E1"/>
    <w:rsid w:val="00C863BC"/>
    <w:rsid w:val="00C90BCB"/>
    <w:rsid w:val="00C913FB"/>
    <w:rsid w:val="00C94A61"/>
    <w:rsid w:val="00C94E64"/>
    <w:rsid w:val="00C960CC"/>
    <w:rsid w:val="00C97131"/>
    <w:rsid w:val="00C971FF"/>
    <w:rsid w:val="00CA04E8"/>
    <w:rsid w:val="00CA195D"/>
    <w:rsid w:val="00CA1DDA"/>
    <w:rsid w:val="00CA2370"/>
    <w:rsid w:val="00CA29B7"/>
    <w:rsid w:val="00CA5CF2"/>
    <w:rsid w:val="00CA6B88"/>
    <w:rsid w:val="00CB0EE4"/>
    <w:rsid w:val="00CB29CF"/>
    <w:rsid w:val="00CC0003"/>
    <w:rsid w:val="00CC1B96"/>
    <w:rsid w:val="00CC48B4"/>
    <w:rsid w:val="00CC4C84"/>
    <w:rsid w:val="00CC7CB9"/>
    <w:rsid w:val="00CC7E78"/>
    <w:rsid w:val="00CD0C5F"/>
    <w:rsid w:val="00CD1C70"/>
    <w:rsid w:val="00CD25A8"/>
    <w:rsid w:val="00CE15EA"/>
    <w:rsid w:val="00CE183F"/>
    <w:rsid w:val="00CE1C92"/>
    <w:rsid w:val="00CE266E"/>
    <w:rsid w:val="00CE2F59"/>
    <w:rsid w:val="00CE70B6"/>
    <w:rsid w:val="00CF0E50"/>
    <w:rsid w:val="00CF0EF5"/>
    <w:rsid w:val="00CF2A4F"/>
    <w:rsid w:val="00CF2F81"/>
    <w:rsid w:val="00CF4716"/>
    <w:rsid w:val="00CF590D"/>
    <w:rsid w:val="00D00F5D"/>
    <w:rsid w:val="00D01298"/>
    <w:rsid w:val="00D01A8A"/>
    <w:rsid w:val="00D04687"/>
    <w:rsid w:val="00D05CC7"/>
    <w:rsid w:val="00D0793D"/>
    <w:rsid w:val="00D140DF"/>
    <w:rsid w:val="00D14C6B"/>
    <w:rsid w:val="00D20660"/>
    <w:rsid w:val="00D2105C"/>
    <w:rsid w:val="00D236D7"/>
    <w:rsid w:val="00D24671"/>
    <w:rsid w:val="00D246F9"/>
    <w:rsid w:val="00D256A0"/>
    <w:rsid w:val="00D25D44"/>
    <w:rsid w:val="00D27B7B"/>
    <w:rsid w:val="00D27FE8"/>
    <w:rsid w:val="00D30554"/>
    <w:rsid w:val="00D331DC"/>
    <w:rsid w:val="00D336D6"/>
    <w:rsid w:val="00D33F11"/>
    <w:rsid w:val="00D35064"/>
    <w:rsid w:val="00D35B64"/>
    <w:rsid w:val="00D40611"/>
    <w:rsid w:val="00D41CED"/>
    <w:rsid w:val="00D420E7"/>
    <w:rsid w:val="00D46BC8"/>
    <w:rsid w:val="00D47063"/>
    <w:rsid w:val="00D50CF8"/>
    <w:rsid w:val="00D50E8E"/>
    <w:rsid w:val="00D51847"/>
    <w:rsid w:val="00D52855"/>
    <w:rsid w:val="00D52C9E"/>
    <w:rsid w:val="00D53983"/>
    <w:rsid w:val="00D54BCE"/>
    <w:rsid w:val="00D62032"/>
    <w:rsid w:val="00D622B1"/>
    <w:rsid w:val="00D632F1"/>
    <w:rsid w:val="00D647A4"/>
    <w:rsid w:val="00D64F0F"/>
    <w:rsid w:val="00D652D3"/>
    <w:rsid w:val="00D6605D"/>
    <w:rsid w:val="00D6770B"/>
    <w:rsid w:val="00D67B02"/>
    <w:rsid w:val="00D72BB2"/>
    <w:rsid w:val="00D73A46"/>
    <w:rsid w:val="00D74BF3"/>
    <w:rsid w:val="00D8275B"/>
    <w:rsid w:val="00D82ED2"/>
    <w:rsid w:val="00D833E7"/>
    <w:rsid w:val="00D85F41"/>
    <w:rsid w:val="00D87450"/>
    <w:rsid w:val="00D87D05"/>
    <w:rsid w:val="00D90CB3"/>
    <w:rsid w:val="00D9170A"/>
    <w:rsid w:val="00D9197C"/>
    <w:rsid w:val="00D931C6"/>
    <w:rsid w:val="00D939F9"/>
    <w:rsid w:val="00D97CAE"/>
    <w:rsid w:val="00D97DB3"/>
    <w:rsid w:val="00D97E39"/>
    <w:rsid w:val="00DA0710"/>
    <w:rsid w:val="00DA613E"/>
    <w:rsid w:val="00DA65E7"/>
    <w:rsid w:val="00DA710B"/>
    <w:rsid w:val="00DA7541"/>
    <w:rsid w:val="00DB26DB"/>
    <w:rsid w:val="00DB3BC3"/>
    <w:rsid w:val="00DB47AD"/>
    <w:rsid w:val="00DB5783"/>
    <w:rsid w:val="00DB6D73"/>
    <w:rsid w:val="00DB78F0"/>
    <w:rsid w:val="00DC0235"/>
    <w:rsid w:val="00DC2033"/>
    <w:rsid w:val="00DC35C7"/>
    <w:rsid w:val="00DC3DB3"/>
    <w:rsid w:val="00DC3FEF"/>
    <w:rsid w:val="00DC54AD"/>
    <w:rsid w:val="00DC5BAF"/>
    <w:rsid w:val="00DC5BE8"/>
    <w:rsid w:val="00DC6501"/>
    <w:rsid w:val="00DD1608"/>
    <w:rsid w:val="00DD2650"/>
    <w:rsid w:val="00DD2A0C"/>
    <w:rsid w:val="00DD3650"/>
    <w:rsid w:val="00DD366F"/>
    <w:rsid w:val="00DD56C5"/>
    <w:rsid w:val="00DD6396"/>
    <w:rsid w:val="00DE10DC"/>
    <w:rsid w:val="00DE1A6C"/>
    <w:rsid w:val="00DE1DA7"/>
    <w:rsid w:val="00DE29BB"/>
    <w:rsid w:val="00DE4758"/>
    <w:rsid w:val="00DE50B2"/>
    <w:rsid w:val="00DE6693"/>
    <w:rsid w:val="00DF0AC6"/>
    <w:rsid w:val="00DF1A85"/>
    <w:rsid w:val="00DF1B73"/>
    <w:rsid w:val="00DF3889"/>
    <w:rsid w:val="00DF4483"/>
    <w:rsid w:val="00DF5495"/>
    <w:rsid w:val="00DF63E3"/>
    <w:rsid w:val="00E0186B"/>
    <w:rsid w:val="00E0196E"/>
    <w:rsid w:val="00E04479"/>
    <w:rsid w:val="00E04CF4"/>
    <w:rsid w:val="00E05C52"/>
    <w:rsid w:val="00E062E3"/>
    <w:rsid w:val="00E06CFC"/>
    <w:rsid w:val="00E06F1D"/>
    <w:rsid w:val="00E10450"/>
    <w:rsid w:val="00E10F0D"/>
    <w:rsid w:val="00E1151C"/>
    <w:rsid w:val="00E11D8E"/>
    <w:rsid w:val="00E129D3"/>
    <w:rsid w:val="00E142FF"/>
    <w:rsid w:val="00E1590E"/>
    <w:rsid w:val="00E161FC"/>
    <w:rsid w:val="00E171B9"/>
    <w:rsid w:val="00E24619"/>
    <w:rsid w:val="00E25386"/>
    <w:rsid w:val="00E263C8"/>
    <w:rsid w:val="00E272E8"/>
    <w:rsid w:val="00E30015"/>
    <w:rsid w:val="00E30511"/>
    <w:rsid w:val="00E31B74"/>
    <w:rsid w:val="00E34184"/>
    <w:rsid w:val="00E34278"/>
    <w:rsid w:val="00E3654F"/>
    <w:rsid w:val="00E373F6"/>
    <w:rsid w:val="00E37A8E"/>
    <w:rsid w:val="00E37B71"/>
    <w:rsid w:val="00E4050C"/>
    <w:rsid w:val="00E4054F"/>
    <w:rsid w:val="00E4169A"/>
    <w:rsid w:val="00E4736D"/>
    <w:rsid w:val="00E52788"/>
    <w:rsid w:val="00E52D38"/>
    <w:rsid w:val="00E531DB"/>
    <w:rsid w:val="00E547A9"/>
    <w:rsid w:val="00E5535A"/>
    <w:rsid w:val="00E576A0"/>
    <w:rsid w:val="00E6048F"/>
    <w:rsid w:val="00E604C0"/>
    <w:rsid w:val="00E62B71"/>
    <w:rsid w:val="00E6336A"/>
    <w:rsid w:val="00E66716"/>
    <w:rsid w:val="00E707AE"/>
    <w:rsid w:val="00E7114D"/>
    <w:rsid w:val="00E71AB7"/>
    <w:rsid w:val="00E71D11"/>
    <w:rsid w:val="00E71E1D"/>
    <w:rsid w:val="00E73649"/>
    <w:rsid w:val="00E74F64"/>
    <w:rsid w:val="00E75984"/>
    <w:rsid w:val="00E7693E"/>
    <w:rsid w:val="00E76C91"/>
    <w:rsid w:val="00E81D21"/>
    <w:rsid w:val="00E81FAA"/>
    <w:rsid w:val="00E84DC5"/>
    <w:rsid w:val="00E87357"/>
    <w:rsid w:val="00E90BDA"/>
    <w:rsid w:val="00E916BA"/>
    <w:rsid w:val="00E94676"/>
    <w:rsid w:val="00E97274"/>
    <w:rsid w:val="00E972DA"/>
    <w:rsid w:val="00EA1075"/>
    <w:rsid w:val="00EA19A8"/>
    <w:rsid w:val="00EA1A28"/>
    <w:rsid w:val="00EA405B"/>
    <w:rsid w:val="00EA42C2"/>
    <w:rsid w:val="00EA556D"/>
    <w:rsid w:val="00EA7E82"/>
    <w:rsid w:val="00EB049F"/>
    <w:rsid w:val="00EB1434"/>
    <w:rsid w:val="00EB1564"/>
    <w:rsid w:val="00EB23BE"/>
    <w:rsid w:val="00EB569B"/>
    <w:rsid w:val="00EB5794"/>
    <w:rsid w:val="00EB6AD1"/>
    <w:rsid w:val="00EC1378"/>
    <w:rsid w:val="00EC1CFC"/>
    <w:rsid w:val="00EC346C"/>
    <w:rsid w:val="00EC668D"/>
    <w:rsid w:val="00ED08EC"/>
    <w:rsid w:val="00ED2BFA"/>
    <w:rsid w:val="00ED34B8"/>
    <w:rsid w:val="00ED519B"/>
    <w:rsid w:val="00ED6544"/>
    <w:rsid w:val="00ED757D"/>
    <w:rsid w:val="00ED798F"/>
    <w:rsid w:val="00EE033F"/>
    <w:rsid w:val="00EE14F9"/>
    <w:rsid w:val="00EE2209"/>
    <w:rsid w:val="00EE372A"/>
    <w:rsid w:val="00EE4D15"/>
    <w:rsid w:val="00EE4D8C"/>
    <w:rsid w:val="00EE5A44"/>
    <w:rsid w:val="00EE646C"/>
    <w:rsid w:val="00EE6F60"/>
    <w:rsid w:val="00EF09DB"/>
    <w:rsid w:val="00EF56F2"/>
    <w:rsid w:val="00EF71A2"/>
    <w:rsid w:val="00F03E82"/>
    <w:rsid w:val="00F04D1D"/>
    <w:rsid w:val="00F05582"/>
    <w:rsid w:val="00F05EE0"/>
    <w:rsid w:val="00F11433"/>
    <w:rsid w:val="00F130BB"/>
    <w:rsid w:val="00F132C0"/>
    <w:rsid w:val="00F1476A"/>
    <w:rsid w:val="00F15021"/>
    <w:rsid w:val="00F1576A"/>
    <w:rsid w:val="00F17E09"/>
    <w:rsid w:val="00F206E2"/>
    <w:rsid w:val="00F20755"/>
    <w:rsid w:val="00F21CBB"/>
    <w:rsid w:val="00F2300D"/>
    <w:rsid w:val="00F237AB"/>
    <w:rsid w:val="00F23C68"/>
    <w:rsid w:val="00F24716"/>
    <w:rsid w:val="00F24C9C"/>
    <w:rsid w:val="00F3094C"/>
    <w:rsid w:val="00F309FE"/>
    <w:rsid w:val="00F30A9D"/>
    <w:rsid w:val="00F3207B"/>
    <w:rsid w:val="00F3296F"/>
    <w:rsid w:val="00F354FE"/>
    <w:rsid w:val="00F35BE3"/>
    <w:rsid w:val="00F36F54"/>
    <w:rsid w:val="00F3751F"/>
    <w:rsid w:val="00F37FE7"/>
    <w:rsid w:val="00F4105B"/>
    <w:rsid w:val="00F412D1"/>
    <w:rsid w:val="00F415A5"/>
    <w:rsid w:val="00F416F0"/>
    <w:rsid w:val="00F428FD"/>
    <w:rsid w:val="00F45212"/>
    <w:rsid w:val="00F459C6"/>
    <w:rsid w:val="00F464B4"/>
    <w:rsid w:val="00F51C09"/>
    <w:rsid w:val="00F5740C"/>
    <w:rsid w:val="00F60998"/>
    <w:rsid w:val="00F60F53"/>
    <w:rsid w:val="00F636B8"/>
    <w:rsid w:val="00F63A0C"/>
    <w:rsid w:val="00F63DC5"/>
    <w:rsid w:val="00F64BF7"/>
    <w:rsid w:val="00F64CC7"/>
    <w:rsid w:val="00F66686"/>
    <w:rsid w:val="00F70634"/>
    <w:rsid w:val="00F743F4"/>
    <w:rsid w:val="00F759DB"/>
    <w:rsid w:val="00F7661F"/>
    <w:rsid w:val="00F81C72"/>
    <w:rsid w:val="00F8226C"/>
    <w:rsid w:val="00F830E9"/>
    <w:rsid w:val="00F83AEE"/>
    <w:rsid w:val="00F83C1E"/>
    <w:rsid w:val="00F852EE"/>
    <w:rsid w:val="00F923B4"/>
    <w:rsid w:val="00F94A3C"/>
    <w:rsid w:val="00FA0A9C"/>
    <w:rsid w:val="00FA1E32"/>
    <w:rsid w:val="00FA4BE5"/>
    <w:rsid w:val="00FA56E8"/>
    <w:rsid w:val="00FA750F"/>
    <w:rsid w:val="00FB0DF9"/>
    <w:rsid w:val="00FB2B94"/>
    <w:rsid w:val="00FB4513"/>
    <w:rsid w:val="00FB4E65"/>
    <w:rsid w:val="00FB4F84"/>
    <w:rsid w:val="00FB54FB"/>
    <w:rsid w:val="00FB5B15"/>
    <w:rsid w:val="00FB5F69"/>
    <w:rsid w:val="00FB7536"/>
    <w:rsid w:val="00FC0542"/>
    <w:rsid w:val="00FC0B3C"/>
    <w:rsid w:val="00FC437C"/>
    <w:rsid w:val="00FC4CD4"/>
    <w:rsid w:val="00FC5084"/>
    <w:rsid w:val="00FD1684"/>
    <w:rsid w:val="00FD1A9B"/>
    <w:rsid w:val="00FD1F30"/>
    <w:rsid w:val="00FD39BA"/>
    <w:rsid w:val="00FE1468"/>
    <w:rsid w:val="00FE1C48"/>
    <w:rsid w:val="00FE2C77"/>
    <w:rsid w:val="00FE5DE9"/>
    <w:rsid w:val="00FE60FF"/>
    <w:rsid w:val="00FE6770"/>
    <w:rsid w:val="00FF0651"/>
    <w:rsid w:val="00FF1A05"/>
    <w:rsid w:val="00FF40CA"/>
    <w:rsid w:val="00FF47B6"/>
    <w:rsid w:val="00FF533E"/>
    <w:rsid w:val="00FF575A"/>
    <w:rsid w:val="00FF581B"/>
    <w:rsid w:val="00FF680B"/>
    <w:rsid w:val="00FF776B"/>
    <w:rsid w:val="00FF7B3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9728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3B64"/>
    <w:pPr>
      <w:spacing w:after="240" w:line="240" w:lineRule="auto"/>
      <w:ind w:firstLine="360"/>
      <w:jc w:val="both"/>
    </w:pPr>
  </w:style>
  <w:style w:type="paragraph" w:styleId="Heading1">
    <w:name w:val="heading 1"/>
    <w:basedOn w:val="Normal"/>
    <w:next w:val="Normal"/>
    <w:link w:val="Heading1Char"/>
    <w:uiPriority w:val="9"/>
    <w:qFormat/>
    <w:rsid w:val="003A4148"/>
    <w:pPr>
      <w:keepNext/>
      <w:keepLines/>
      <w:spacing w:before="240" w:after="0"/>
      <w:outlineLvl w:val="0"/>
    </w:pPr>
    <w:rPr>
      <w:rFonts w:asciiTheme="majorHAnsi" w:eastAsiaTheme="majorEastAsia" w:hAnsiTheme="majorHAnsi" w:cstheme="majorBidi"/>
      <w:b/>
      <w:bCs/>
      <w:color w:val="0D0D0D" w:themeColor="text1" w:themeTint="F2"/>
      <w:sz w:val="28"/>
      <w:szCs w:val="28"/>
    </w:rPr>
  </w:style>
  <w:style w:type="paragraph" w:styleId="Heading2">
    <w:name w:val="heading 2"/>
    <w:basedOn w:val="Normal"/>
    <w:next w:val="Normal"/>
    <w:link w:val="Heading2Char"/>
    <w:uiPriority w:val="9"/>
    <w:unhideWhenUsed/>
    <w:qFormat/>
    <w:rsid w:val="00995795"/>
    <w:pPr>
      <w:keepNext/>
      <w:keepLines/>
      <w:spacing w:before="200" w:after="0"/>
      <w:outlineLvl w:val="1"/>
    </w:pPr>
    <w:rPr>
      <w:rFonts w:asciiTheme="majorHAnsi" w:eastAsiaTheme="majorEastAsia" w:hAnsiTheme="majorHAnsi" w:cstheme="majorBidi"/>
      <w:b/>
      <w:bCs/>
      <w:color w:val="1D1B11" w:themeColor="background2" w:themeShade="1A"/>
      <w:sz w:val="24"/>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B1492"/>
    <w:pPr>
      <w:pBdr>
        <w:bottom w:val="single" w:sz="8" w:space="4" w:color="000000" w:themeColor="text1"/>
      </w:pBdr>
      <w:spacing w:after="300"/>
      <w:contextualSpacing/>
      <w:jc w:val="center"/>
    </w:pPr>
    <w:rPr>
      <w:rFonts w:asciiTheme="majorHAnsi" w:eastAsiaTheme="majorEastAsia" w:hAnsiTheme="majorHAnsi" w:cstheme="majorBidi"/>
      <w:b/>
      <w:color w:val="000000" w:themeColor="text1"/>
      <w:spacing w:val="5"/>
      <w:kern w:val="28"/>
      <w:sz w:val="28"/>
      <w:szCs w:val="52"/>
    </w:rPr>
  </w:style>
  <w:style w:type="character" w:customStyle="1" w:styleId="TitleChar">
    <w:name w:val="Title Char"/>
    <w:basedOn w:val="DefaultParagraphFont"/>
    <w:link w:val="Title"/>
    <w:uiPriority w:val="10"/>
    <w:rsid w:val="001B1492"/>
    <w:rPr>
      <w:rFonts w:asciiTheme="majorHAnsi" w:eastAsiaTheme="majorEastAsia" w:hAnsiTheme="majorHAnsi" w:cstheme="majorBidi"/>
      <w:b/>
      <w:color w:val="000000" w:themeColor="text1"/>
      <w:spacing w:val="5"/>
      <w:kern w:val="28"/>
      <w:sz w:val="28"/>
      <w:szCs w:val="52"/>
    </w:rPr>
  </w:style>
  <w:style w:type="character" w:customStyle="1" w:styleId="Heading1Char">
    <w:name w:val="Heading 1 Char"/>
    <w:basedOn w:val="DefaultParagraphFont"/>
    <w:link w:val="Heading1"/>
    <w:uiPriority w:val="9"/>
    <w:rsid w:val="003A4148"/>
    <w:rPr>
      <w:rFonts w:asciiTheme="majorHAnsi" w:eastAsiaTheme="majorEastAsia" w:hAnsiTheme="majorHAnsi" w:cstheme="majorBidi"/>
      <w:b/>
      <w:bCs/>
      <w:color w:val="0D0D0D" w:themeColor="text1" w:themeTint="F2"/>
      <w:sz w:val="28"/>
      <w:szCs w:val="28"/>
    </w:rPr>
  </w:style>
  <w:style w:type="paragraph" w:customStyle="1" w:styleId="EndNoteBibliographyTitle">
    <w:name w:val="EndNote Bibliography Title"/>
    <w:basedOn w:val="Normal"/>
    <w:link w:val="EndNoteBibliographyTitleChar"/>
    <w:rsid w:val="00CC48B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C48B4"/>
    <w:rPr>
      <w:rFonts w:ascii="Calibri" w:hAnsi="Calibri" w:cs="Calibri"/>
      <w:noProof/>
    </w:rPr>
  </w:style>
  <w:style w:type="paragraph" w:customStyle="1" w:styleId="EndNoteBibliography">
    <w:name w:val="EndNote Bibliography"/>
    <w:basedOn w:val="Normal"/>
    <w:link w:val="EndNoteBibliographyChar"/>
    <w:rsid w:val="00CC48B4"/>
    <w:rPr>
      <w:rFonts w:ascii="Calibri" w:hAnsi="Calibri" w:cs="Calibri"/>
      <w:noProof/>
    </w:rPr>
  </w:style>
  <w:style w:type="character" w:customStyle="1" w:styleId="EndNoteBibliographyChar">
    <w:name w:val="EndNote Bibliography Char"/>
    <w:basedOn w:val="DefaultParagraphFont"/>
    <w:link w:val="EndNoteBibliography"/>
    <w:rsid w:val="00CC48B4"/>
    <w:rPr>
      <w:rFonts w:ascii="Calibri" w:hAnsi="Calibri" w:cs="Calibri"/>
      <w:noProof/>
    </w:rPr>
  </w:style>
  <w:style w:type="paragraph" w:styleId="BalloonText">
    <w:name w:val="Balloon Text"/>
    <w:basedOn w:val="Normal"/>
    <w:link w:val="BalloonTextChar"/>
    <w:uiPriority w:val="99"/>
    <w:semiHidden/>
    <w:unhideWhenUsed/>
    <w:rsid w:val="00D90CB3"/>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0CB3"/>
    <w:rPr>
      <w:rFonts w:ascii="Tahoma" w:hAnsi="Tahoma" w:cs="Tahoma"/>
      <w:sz w:val="16"/>
      <w:szCs w:val="16"/>
    </w:rPr>
  </w:style>
  <w:style w:type="paragraph" w:styleId="Header">
    <w:name w:val="header"/>
    <w:basedOn w:val="Normal"/>
    <w:link w:val="HeaderChar"/>
    <w:uiPriority w:val="99"/>
    <w:unhideWhenUsed/>
    <w:rsid w:val="00B51FE5"/>
    <w:pPr>
      <w:tabs>
        <w:tab w:val="center" w:pos="4680"/>
        <w:tab w:val="right" w:pos="9360"/>
      </w:tabs>
      <w:spacing w:after="0"/>
    </w:pPr>
  </w:style>
  <w:style w:type="character" w:customStyle="1" w:styleId="HeaderChar">
    <w:name w:val="Header Char"/>
    <w:basedOn w:val="DefaultParagraphFont"/>
    <w:link w:val="Header"/>
    <w:uiPriority w:val="99"/>
    <w:rsid w:val="00B51FE5"/>
  </w:style>
  <w:style w:type="paragraph" w:styleId="Footer">
    <w:name w:val="footer"/>
    <w:basedOn w:val="Normal"/>
    <w:link w:val="FooterChar"/>
    <w:uiPriority w:val="99"/>
    <w:semiHidden/>
    <w:unhideWhenUsed/>
    <w:rsid w:val="00B51FE5"/>
    <w:pPr>
      <w:tabs>
        <w:tab w:val="center" w:pos="4680"/>
        <w:tab w:val="right" w:pos="9360"/>
      </w:tabs>
      <w:spacing w:after="0"/>
    </w:pPr>
  </w:style>
  <w:style w:type="character" w:customStyle="1" w:styleId="FooterChar">
    <w:name w:val="Footer Char"/>
    <w:basedOn w:val="DefaultParagraphFont"/>
    <w:link w:val="Footer"/>
    <w:uiPriority w:val="99"/>
    <w:semiHidden/>
    <w:rsid w:val="00B51FE5"/>
  </w:style>
  <w:style w:type="character" w:styleId="Strong">
    <w:name w:val="Strong"/>
    <w:basedOn w:val="DefaultParagraphFont"/>
    <w:uiPriority w:val="22"/>
    <w:qFormat/>
    <w:rsid w:val="00B51FE5"/>
    <w:rPr>
      <w:b/>
      <w:bCs/>
    </w:rPr>
  </w:style>
  <w:style w:type="character" w:styleId="BookTitle">
    <w:name w:val="Book Title"/>
    <w:basedOn w:val="DefaultParagraphFont"/>
    <w:uiPriority w:val="33"/>
    <w:qFormat/>
    <w:rsid w:val="00B51FE5"/>
    <w:rPr>
      <w:b/>
      <w:bCs/>
      <w:smallCaps/>
      <w:spacing w:val="5"/>
    </w:rPr>
  </w:style>
  <w:style w:type="character" w:styleId="Emphasis">
    <w:name w:val="Emphasis"/>
    <w:basedOn w:val="DefaultParagraphFont"/>
    <w:uiPriority w:val="20"/>
    <w:qFormat/>
    <w:rsid w:val="00206686"/>
    <w:rPr>
      <w:i/>
      <w:iCs/>
    </w:rPr>
  </w:style>
  <w:style w:type="character" w:styleId="Hyperlink">
    <w:name w:val="Hyperlink"/>
    <w:uiPriority w:val="99"/>
    <w:unhideWhenUsed/>
    <w:rsid w:val="00D833E7"/>
    <w:rPr>
      <w:color w:val="0000FF"/>
      <w:u w:val="single"/>
    </w:rPr>
  </w:style>
  <w:style w:type="paragraph" w:customStyle="1" w:styleId="Authors">
    <w:name w:val="Authors"/>
    <w:basedOn w:val="Normal"/>
    <w:link w:val="AuthorsChar"/>
    <w:qFormat/>
    <w:rsid w:val="00E34278"/>
    <w:pPr>
      <w:spacing w:after="120"/>
      <w:jc w:val="center"/>
    </w:pPr>
    <w:rPr>
      <w:rFonts w:ascii="Times New Roman" w:eastAsia="Calibri" w:hAnsi="Times New Roman" w:cs="Times New Roman"/>
      <w:b/>
      <w:sz w:val="20"/>
    </w:rPr>
  </w:style>
  <w:style w:type="paragraph" w:customStyle="1" w:styleId="Affilliation">
    <w:name w:val="Affilliation"/>
    <w:basedOn w:val="Normal"/>
    <w:qFormat/>
    <w:rsid w:val="00D833E7"/>
    <w:pPr>
      <w:spacing w:before="120" w:after="120" w:line="360" w:lineRule="auto"/>
      <w:ind w:firstLine="720"/>
      <w:jc w:val="center"/>
    </w:pPr>
    <w:rPr>
      <w:rFonts w:ascii="Times New Roman" w:eastAsia="Calibri" w:hAnsi="Times New Roman" w:cs="Times New Roman"/>
      <w:i/>
      <w:sz w:val="20"/>
      <w:szCs w:val="24"/>
    </w:rPr>
  </w:style>
  <w:style w:type="paragraph" w:customStyle="1" w:styleId="TitlePageText">
    <w:name w:val="TitlePageText"/>
    <w:basedOn w:val="Normal"/>
    <w:link w:val="TitlePageTextChar"/>
    <w:qFormat/>
    <w:rsid w:val="00D833E7"/>
    <w:pPr>
      <w:spacing w:after="0"/>
      <w:ind w:firstLine="720"/>
      <w:jc w:val="center"/>
    </w:pPr>
    <w:rPr>
      <w:rFonts w:ascii="Times New Roman" w:eastAsia="Calibri" w:hAnsi="Times New Roman" w:cs="Times New Roman"/>
      <w:sz w:val="20"/>
    </w:rPr>
  </w:style>
  <w:style w:type="character" w:customStyle="1" w:styleId="TitlePageTextChar">
    <w:name w:val="TitlePageText Char"/>
    <w:link w:val="TitlePageText"/>
    <w:rsid w:val="00D833E7"/>
    <w:rPr>
      <w:rFonts w:ascii="Times New Roman" w:eastAsia="Calibri" w:hAnsi="Times New Roman" w:cs="Times New Roman"/>
      <w:sz w:val="20"/>
    </w:rPr>
  </w:style>
  <w:style w:type="paragraph" w:customStyle="1" w:styleId="Abstract">
    <w:name w:val="Abstract"/>
    <w:basedOn w:val="Authors"/>
    <w:link w:val="AbstractChar"/>
    <w:qFormat/>
    <w:rsid w:val="003A4148"/>
    <w:pPr>
      <w:spacing w:before="240" w:after="240"/>
      <w:ind w:firstLine="0"/>
      <w:jc w:val="left"/>
    </w:pPr>
    <w:rPr>
      <w:sz w:val="28"/>
      <w:szCs w:val="40"/>
    </w:rPr>
  </w:style>
  <w:style w:type="character" w:customStyle="1" w:styleId="AuthorsChar">
    <w:name w:val="Authors Char"/>
    <w:basedOn w:val="DefaultParagraphFont"/>
    <w:link w:val="Authors"/>
    <w:rsid w:val="00E34278"/>
    <w:rPr>
      <w:rFonts w:ascii="Times New Roman" w:eastAsia="Calibri" w:hAnsi="Times New Roman" w:cs="Times New Roman"/>
      <w:b/>
      <w:sz w:val="20"/>
    </w:rPr>
  </w:style>
  <w:style w:type="character" w:customStyle="1" w:styleId="AbstractChar">
    <w:name w:val="Abstract Char"/>
    <w:basedOn w:val="AuthorsChar"/>
    <w:link w:val="Abstract"/>
    <w:rsid w:val="003A4148"/>
    <w:rPr>
      <w:rFonts w:ascii="Times New Roman" w:eastAsia="Calibri" w:hAnsi="Times New Roman" w:cs="Times New Roman"/>
      <w:b/>
      <w:sz w:val="20"/>
    </w:rPr>
  </w:style>
  <w:style w:type="character" w:customStyle="1" w:styleId="Heading2Char">
    <w:name w:val="Heading 2 Char"/>
    <w:basedOn w:val="DefaultParagraphFont"/>
    <w:link w:val="Heading2"/>
    <w:uiPriority w:val="9"/>
    <w:rsid w:val="00995795"/>
    <w:rPr>
      <w:rFonts w:asciiTheme="majorHAnsi" w:eastAsiaTheme="majorEastAsia" w:hAnsiTheme="majorHAnsi" w:cstheme="majorBidi"/>
      <w:b/>
      <w:bCs/>
      <w:color w:val="1D1B11" w:themeColor="background2" w:themeShade="1A"/>
      <w:sz w:val="24"/>
      <w:szCs w:val="26"/>
    </w:rPr>
  </w:style>
  <w:style w:type="character" w:styleId="PlaceholderText">
    <w:name w:val="Placeholder Text"/>
    <w:basedOn w:val="DefaultParagraphFont"/>
    <w:uiPriority w:val="99"/>
    <w:semiHidden/>
    <w:rsid w:val="004E61A1"/>
    <w:rPr>
      <w:color w:val="808080"/>
    </w:rPr>
  </w:style>
  <w:style w:type="paragraph" w:customStyle="1" w:styleId="Affiliation">
    <w:name w:val="Affiliation"/>
    <w:basedOn w:val="Normal"/>
    <w:link w:val="AffiliationChar"/>
    <w:qFormat/>
    <w:rsid w:val="001B1492"/>
    <w:pPr>
      <w:spacing w:before="240"/>
      <w:jc w:val="center"/>
    </w:pPr>
    <w:rPr>
      <w:rFonts w:ascii="Times New Roman" w:eastAsia="Calibri" w:hAnsi="Times New Roman" w:cs="Times New Roman"/>
      <w:i/>
      <w:szCs w:val="24"/>
    </w:rPr>
  </w:style>
  <w:style w:type="character" w:customStyle="1" w:styleId="AffiliationChar">
    <w:name w:val="Affiliation Char"/>
    <w:basedOn w:val="DefaultParagraphFont"/>
    <w:link w:val="Affiliation"/>
    <w:rsid w:val="001B1492"/>
    <w:rPr>
      <w:rFonts w:ascii="Times New Roman" w:eastAsia="Calibri" w:hAnsi="Times New Roman" w:cs="Times New Roman"/>
      <w:i/>
      <w:szCs w:val="24"/>
    </w:rPr>
  </w:style>
  <w:style w:type="paragraph" w:customStyle="1" w:styleId="RunningTitle">
    <w:name w:val="RunningTitle"/>
    <w:basedOn w:val="Normal"/>
    <w:link w:val="RunningTitleChar"/>
    <w:qFormat/>
    <w:rsid w:val="001B1492"/>
    <w:pPr>
      <w:spacing w:after="0"/>
      <w:jc w:val="center"/>
    </w:pPr>
    <w:rPr>
      <w:smallCaps/>
    </w:rPr>
  </w:style>
  <w:style w:type="paragraph" w:customStyle="1" w:styleId="Corresponding">
    <w:name w:val="Corresponding"/>
    <w:basedOn w:val="Normal"/>
    <w:link w:val="CorrespondingChar"/>
    <w:qFormat/>
    <w:rsid w:val="00E34278"/>
    <w:pPr>
      <w:spacing w:after="0"/>
      <w:jc w:val="center"/>
    </w:pPr>
    <w:rPr>
      <w:i/>
      <w:sz w:val="24"/>
    </w:rPr>
  </w:style>
  <w:style w:type="character" w:customStyle="1" w:styleId="RunningTitleChar">
    <w:name w:val="RunningTitle Char"/>
    <w:basedOn w:val="DefaultParagraphFont"/>
    <w:link w:val="RunningTitle"/>
    <w:rsid w:val="001B1492"/>
    <w:rPr>
      <w:smallCaps/>
    </w:rPr>
  </w:style>
  <w:style w:type="paragraph" w:customStyle="1" w:styleId="Keywords">
    <w:name w:val="Keywords"/>
    <w:basedOn w:val="Normal"/>
    <w:link w:val="KeywordsChar"/>
    <w:qFormat/>
    <w:rsid w:val="001B1492"/>
    <w:pPr>
      <w:spacing w:after="0"/>
      <w:jc w:val="center"/>
    </w:pPr>
    <w:rPr>
      <w:i/>
    </w:rPr>
  </w:style>
  <w:style w:type="character" w:customStyle="1" w:styleId="CorrespondingChar">
    <w:name w:val="Corresponding Char"/>
    <w:basedOn w:val="DefaultParagraphFont"/>
    <w:link w:val="Corresponding"/>
    <w:rsid w:val="00E34278"/>
    <w:rPr>
      <w:i/>
      <w:sz w:val="24"/>
    </w:rPr>
  </w:style>
  <w:style w:type="character" w:customStyle="1" w:styleId="KeywordsChar">
    <w:name w:val="Keywords Char"/>
    <w:basedOn w:val="DefaultParagraphFont"/>
    <w:link w:val="Keywords"/>
    <w:rsid w:val="001B1492"/>
    <w:rPr>
      <w:i/>
    </w:rPr>
  </w:style>
  <w:style w:type="paragraph" w:customStyle="1" w:styleId="EquationFont">
    <w:name w:val="Equation Font"/>
    <w:basedOn w:val="Normal"/>
    <w:link w:val="EquationFontChar"/>
    <w:qFormat/>
    <w:rsid w:val="00C01C46"/>
    <w:pPr>
      <w:spacing w:after="360"/>
      <w:ind w:firstLine="0"/>
      <w:jc w:val="right"/>
    </w:pPr>
    <w:rPr>
      <w:rFonts w:eastAsiaTheme="minorEastAsia"/>
      <w:b/>
    </w:rPr>
  </w:style>
  <w:style w:type="character" w:customStyle="1" w:styleId="EquationFontChar">
    <w:name w:val="Equation Font Char"/>
    <w:basedOn w:val="DefaultParagraphFont"/>
    <w:link w:val="EquationFont"/>
    <w:rsid w:val="00C01C46"/>
    <w:rPr>
      <w:rFonts w:eastAsiaTheme="minorEastAsia"/>
      <w:b/>
    </w:rPr>
  </w:style>
  <w:style w:type="table" w:styleId="TableGrid">
    <w:name w:val="Table Grid"/>
    <w:basedOn w:val="TableNormal"/>
    <w:uiPriority w:val="59"/>
    <w:rsid w:val="00A3151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65D56"/>
    <w:rPr>
      <w:sz w:val="16"/>
      <w:szCs w:val="16"/>
    </w:rPr>
  </w:style>
  <w:style w:type="paragraph" w:styleId="CommentText">
    <w:name w:val="annotation text"/>
    <w:basedOn w:val="Normal"/>
    <w:link w:val="CommentTextChar"/>
    <w:uiPriority w:val="99"/>
    <w:unhideWhenUsed/>
    <w:rsid w:val="00165D56"/>
    <w:rPr>
      <w:sz w:val="20"/>
      <w:szCs w:val="20"/>
    </w:rPr>
  </w:style>
  <w:style w:type="character" w:customStyle="1" w:styleId="CommentTextChar">
    <w:name w:val="Comment Text Char"/>
    <w:basedOn w:val="DefaultParagraphFont"/>
    <w:link w:val="CommentText"/>
    <w:uiPriority w:val="99"/>
    <w:rsid w:val="00165D56"/>
    <w:rPr>
      <w:sz w:val="20"/>
      <w:szCs w:val="20"/>
    </w:rPr>
  </w:style>
  <w:style w:type="paragraph" w:styleId="CommentSubject">
    <w:name w:val="annotation subject"/>
    <w:basedOn w:val="CommentText"/>
    <w:next w:val="CommentText"/>
    <w:link w:val="CommentSubjectChar"/>
    <w:uiPriority w:val="99"/>
    <w:semiHidden/>
    <w:unhideWhenUsed/>
    <w:rsid w:val="00165D56"/>
    <w:rPr>
      <w:b/>
      <w:bCs/>
    </w:rPr>
  </w:style>
  <w:style w:type="character" w:customStyle="1" w:styleId="CommentSubjectChar">
    <w:name w:val="Comment Subject Char"/>
    <w:basedOn w:val="CommentTextChar"/>
    <w:link w:val="CommentSubject"/>
    <w:uiPriority w:val="99"/>
    <w:semiHidden/>
    <w:rsid w:val="00165D56"/>
    <w:rPr>
      <w:b/>
      <w:bCs/>
      <w:sz w:val="20"/>
      <w:szCs w:val="20"/>
    </w:rPr>
  </w:style>
  <w:style w:type="paragraph" w:styleId="Revision">
    <w:name w:val="Revision"/>
    <w:hidden/>
    <w:uiPriority w:val="99"/>
    <w:semiHidden/>
    <w:rsid w:val="009920BA"/>
    <w:pPr>
      <w:spacing w:after="0" w:line="240" w:lineRule="auto"/>
    </w:pPr>
  </w:style>
  <w:style w:type="paragraph" w:customStyle="1" w:styleId="FigureCaptions">
    <w:name w:val="Figure Captions"/>
    <w:basedOn w:val="Normal"/>
    <w:link w:val="FigureCaptionsChar"/>
    <w:qFormat/>
    <w:rsid w:val="00E25386"/>
    <w:rPr>
      <w:b/>
      <w:sz w:val="18"/>
      <w:szCs w:val="18"/>
    </w:rPr>
  </w:style>
  <w:style w:type="character" w:customStyle="1" w:styleId="FigureCaptionsChar">
    <w:name w:val="Figure Captions Char"/>
    <w:basedOn w:val="DefaultParagraphFont"/>
    <w:link w:val="FigureCaptions"/>
    <w:rsid w:val="00E25386"/>
    <w:rPr>
      <w:b/>
      <w:sz w:val="18"/>
      <w:szCs w:val="18"/>
    </w:rPr>
  </w:style>
  <w:style w:type="paragraph" w:styleId="Caption">
    <w:name w:val="caption"/>
    <w:basedOn w:val="Normal"/>
    <w:next w:val="Normal"/>
    <w:uiPriority w:val="35"/>
    <w:unhideWhenUsed/>
    <w:qFormat/>
    <w:rsid w:val="00570F60"/>
    <w:pPr>
      <w:spacing w:after="200"/>
    </w:pPr>
    <w:rPr>
      <w:b/>
      <w:bCs/>
      <w:color w:val="4F81BD" w:themeColor="accent1"/>
      <w:sz w:val="18"/>
      <w:szCs w:val="18"/>
    </w:rPr>
  </w:style>
  <w:style w:type="paragraph" w:customStyle="1" w:styleId="TableFont">
    <w:name w:val="TableFont"/>
    <w:basedOn w:val="Normal"/>
    <w:link w:val="TableFontChar"/>
    <w:qFormat/>
    <w:rsid w:val="0008166C"/>
    <w:pPr>
      <w:spacing w:after="0"/>
      <w:ind w:firstLine="0"/>
      <w:jc w:val="center"/>
    </w:pPr>
    <w:rPr>
      <w:rFonts w:ascii="Calibri" w:hAnsi="Calibri" w:cs="Calibri"/>
      <w:bCs/>
      <w:color w:val="000000"/>
      <w:sz w:val="20"/>
    </w:rPr>
  </w:style>
  <w:style w:type="character" w:customStyle="1" w:styleId="TableFontChar">
    <w:name w:val="TableFont Char"/>
    <w:basedOn w:val="DefaultParagraphFont"/>
    <w:link w:val="TableFont"/>
    <w:rsid w:val="0008166C"/>
    <w:rPr>
      <w:rFonts w:ascii="Calibri" w:hAnsi="Calibri" w:cs="Calibri"/>
      <w:bCs/>
      <w:color w:val="000000"/>
      <w:sz w:val="20"/>
    </w:rPr>
  </w:style>
  <w:style w:type="paragraph" w:styleId="DocumentMap">
    <w:name w:val="Document Map"/>
    <w:basedOn w:val="Normal"/>
    <w:link w:val="DocumentMapChar"/>
    <w:uiPriority w:val="99"/>
    <w:semiHidden/>
    <w:unhideWhenUsed/>
    <w:rsid w:val="000B1E61"/>
    <w:pPr>
      <w:spacing w:after="0"/>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0B1E61"/>
    <w:rPr>
      <w:rFonts w:ascii="Lucida Grande" w:hAnsi="Lucida Grande" w:cs="Lucida Grande"/>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3B64"/>
    <w:pPr>
      <w:spacing w:after="240" w:line="240" w:lineRule="auto"/>
      <w:ind w:firstLine="360"/>
      <w:jc w:val="both"/>
    </w:pPr>
  </w:style>
  <w:style w:type="paragraph" w:styleId="Heading1">
    <w:name w:val="heading 1"/>
    <w:basedOn w:val="Normal"/>
    <w:next w:val="Normal"/>
    <w:link w:val="Heading1Char"/>
    <w:uiPriority w:val="9"/>
    <w:qFormat/>
    <w:rsid w:val="003A4148"/>
    <w:pPr>
      <w:keepNext/>
      <w:keepLines/>
      <w:spacing w:before="240" w:after="0"/>
      <w:outlineLvl w:val="0"/>
    </w:pPr>
    <w:rPr>
      <w:rFonts w:asciiTheme="majorHAnsi" w:eastAsiaTheme="majorEastAsia" w:hAnsiTheme="majorHAnsi" w:cstheme="majorBidi"/>
      <w:b/>
      <w:bCs/>
      <w:color w:val="0D0D0D" w:themeColor="text1" w:themeTint="F2"/>
      <w:sz w:val="28"/>
      <w:szCs w:val="28"/>
    </w:rPr>
  </w:style>
  <w:style w:type="paragraph" w:styleId="Heading2">
    <w:name w:val="heading 2"/>
    <w:basedOn w:val="Normal"/>
    <w:next w:val="Normal"/>
    <w:link w:val="Heading2Char"/>
    <w:uiPriority w:val="9"/>
    <w:unhideWhenUsed/>
    <w:qFormat/>
    <w:rsid w:val="00995795"/>
    <w:pPr>
      <w:keepNext/>
      <w:keepLines/>
      <w:spacing w:before="200" w:after="0"/>
      <w:outlineLvl w:val="1"/>
    </w:pPr>
    <w:rPr>
      <w:rFonts w:asciiTheme="majorHAnsi" w:eastAsiaTheme="majorEastAsia" w:hAnsiTheme="majorHAnsi" w:cstheme="majorBidi"/>
      <w:b/>
      <w:bCs/>
      <w:color w:val="1D1B11" w:themeColor="background2" w:themeShade="1A"/>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B1492"/>
    <w:pPr>
      <w:pBdr>
        <w:bottom w:val="single" w:sz="8" w:space="4" w:color="000000" w:themeColor="text1"/>
      </w:pBdr>
      <w:spacing w:after="300"/>
      <w:contextualSpacing/>
      <w:jc w:val="center"/>
    </w:pPr>
    <w:rPr>
      <w:rFonts w:asciiTheme="majorHAnsi" w:eastAsiaTheme="majorEastAsia" w:hAnsiTheme="majorHAnsi" w:cstheme="majorBidi"/>
      <w:b/>
      <w:color w:val="000000" w:themeColor="text1"/>
      <w:spacing w:val="5"/>
      <w:kern w:val="28"/>
      <w:sz w:val="28"/>
      <w:szCs w:val="52"/>
    </w:rPr>
  </w:style>
  <w:style w:type="character" w:customStyle="1" w:styleId="TitleChar">
    <w:name w:val="Title Char"/>
    <w:basedOn w:val="DefaultParagraphFont"/>
    <w:link w:val="Title"/>
    <w:uiPriority w:val="10"/>
    <w:rsid w:val="001B1492"/>
    <w:rPr>
      <w:rFonts w:asciiTheme="majorHAnsi" w:eastAsiaTheme="majorEastAsia" w:hAnsiTheme="majorHAnsi" w:cstheme="majorBidi"/>
      <w:b/>
      <w:color w:val="000000" w:themeColor="text1"/>
      <w:spacing w:val="5"/>
      <w:kern w:val="28"/>
      <w:sz w:val="28"/>
      <w:szCs w:val="52"/>
    </w:rPr>
  </w:style>
  <w:style w:type="character" w:customStyle="1" w:styleId="Heading1Char">
    <w:name w:val="Heading 1 Char"/>
    <w:basedOn w:val="DefaultParagraphFont"/>
    <w:link w:val="Heading1"/>
    <w:uiPriority w:val="9"/>
    <w:rsid w:val="003A4148"/>
    <w:rPr>
      <w:rFonts w:asciiTheme="majorHAnsi" w:eastAsiaTheme="majorEastAsia" w:hAnsiTheme="majorHAnsi" w:cstheme="majorBidi"/>
      <w:b/>
      <w:bCs/>
      <w:color w:val="0D0D0D" w:themeColor="text1" w:themeTint="F2"/>
      <w:sz w:val="28"/>
      <w:szCs w:val="28"/>
    </w:rPr>
  </w:style>
  <w:style w:type="paragraph" w:customStyle="1" w:styleId="EndNoteBibliographyTitle">
    <w:name w:val="EndNote Bibliography Title"/>
    <w:basedOn w:val="Normal"/>
    <w:link w:val="EndNoteBibliographyTitleChar"/>
    <w:rsid w:val="00CC48B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C48B4"/>
    <w:rPr>
      <w:rFonts w:ascii="Calibri" w:hAnsi="Calibri" w:cs="Calibri"/>
      <w:noProof/>
    </w:rPr>
  </w:style>
  <w:style w:type="paragraph" w:customStyle="1" w:styleId="EndNoteBibliography">
    <w:name w:val="EndNote Bibliography"/>
    <w:basedOn w:val="Normal"/>
    <w:link w:val="EndNoteBibliographyChar"/>
    <w:rsid w:val="00CC48B4"/>
    <w:rPr>
      <w:rFonts w:ascii="Calibri" w:hAnsi="Calibri" w:cs="Calibri"/>
      <w:noProof/>
    </w:rPr>
  </w:style>
  <w:style w:type="character" w:customStyle="1" w:styleId="EndNoteBibliographyChar">
    <w:name w:val="EndNote Bibliography Char"/>
    <w:basedOn w:val="DefaultParagraphFont"/>
    <w:link w:val="EndNoteBibliography"/>
    <w:rsid w:val="00CC48B4"/>
    <w:rPr>
      <w:rFonts w:ascii="Calibri" w:hAnsi="Calibri" w:cs="Calibri"/>
      <w:noProof/>
    </w:rPr>
  </w:style>
  <w:style w:type="paragraph" w:styleId="BalloonText">
    <w:name w:val="Balloon Text"/>
    <w:basedOn w:val="Normal"/>
    <w:link w:val="BalloonTextChar"/>
    <w:uiPriority w:val="99"/>
    <w:semiHidden/>
    <w:unhideWhenUsed/>
    <w:rsid w:val="00D90CB3"/>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0CB3"/>
    <w:rPr>
      <w:rFonts w:ascii="Tahoma" w:hAnsi="Tahoma" w:cs="Tahoma"/>
      <w:sz w:val="16"/>
      <w:szCs w:val="16"/>
    </w:rPr>
  </w:style>
  <w:style w:type="paragraph" w:styleId="Header">
    <w:name w:val="header"/>
    <w:basedOn w:val="Normal"/>
    <w:link w:val="HeaderChar"/>
    <w:uiPriority w:val="99"/>
    <w:unhideWhenUsed/>
    <w:rsid w:val="00B51FE5"/>
    <w:pPr>
      <w:tabs>
        <w:tab w:val="center" w:pos="4680"/>
        <w:tab w:val="right" w:pos="9360"/>
      </w:tabs>
      <w:spacing w:after="0"/>
    </w:pPr>
  </w:style>
  <w:style w:type="character" w:customStyle="1" w:styleId="HeaderChar">
    <w:name w:val="Header Char"/>
    <w:basedOn w:val="DefaultParagraphFont"/>
    <w:link w:val="Header"/>
    <w:uiPriority w:val="99"/>
    <w:rsid w:val="00B51FE5"/>
  </w:style>
  <w:style w:type="paragraph" w:styleId="Footer">
    <w:name w:val="footer"/>
    <w:basedOn w:val="Normal"/>
    <w:link w:val="FooterChar"/>
    <w:uiPriority w:val="99"/>
    <w:semiHidden/>
    <w:unhideWhenUsed/>
    <w:rsid w:val="00B51FE5"/>
    <w:pPr>
      <w:tabs>
        <w:tab w:val="center" w:pos="4680"/>
        <w:tab w:val="right" w:pos="9360"/>
      </w:tabs>
      <w:spacing w:after="0"/>
    </w:pPr>
  </w:style>
  <w:style w:type="character" w:customStyle="1" w:styleId="FooterChar">
    <w:name w:val="Footer Char"/>
    <w:basedOn w:val="DefaultParagraphFont"/>
    <w:link w:val="Footer"/>
    <w:uiPriority w:val="99"/>
    <w:semiHidden/>
    <w:rsid w:val="00B51FE5"/>
  </w:style>
  <w:style w:type="character" w:styleId="Strong">
    <w:name w:val="Strong"/>
    <w:basedOn w:val="DefaultParagraphFont"/>
    <w:uiPriority w:val="22"/>
    <w:qFormat/>
    <w:rsid w:val="00B51FE5"/>
    <w:rPr>
      <w:b/>
      <w:bCs/>
    </w:rPr>
  </w:style>
  <w:style w:type="character" w:styleId="BookTitle">
    <w:name w:val="Book Title"/>
    <w:basedOn w:val="DefaultParagraphFont"/>
    <w:uiPriority w:val="33"/>
    <w:qFormat/>
    <w:rsid w:val="00B51FE5"/>
    <w:rPr>
      <w:b/>
      <w:bCs/>
      <w:smallCaps/>
      <w:spacing w:val="5"/>
    </w:rPr>
  </w:style>
  <w:style w:type="character" w:styleId="Emphasis">
    <w:name w:val="Emphasis"/>
    <w:basedOn w:val="DefaultParagraphFont"/>
    <w:uiPriority w:val="20"/>
    <w:qFormat/>
    <w:rsid w:val="00206686"/>
    <w:rPr>
      <w:i/>
      <w:iCs/>
    </w:rPr>
  </w:style>
  <w:style w:type="character" w:styleId="Hyperlink">
    <w:name w:val="Hyperlink"/>
    <w:uiPriority w:val="99"/>
    <w:unhideWhenUsed/>
    <w:rsid w:val="00D833E7"/>
    <w:rPr>
      <w:color w:val="0000FF"/>
      <w:u w:val="single"/>
    </w:rPr>
  </w:style>
  <w:style w:type="paragraph" w:customStyle="1" w:styleId="Authors">
    <w:name w:val="Authors"/>
    <w:basedOn w:val="Normal"/>
    <w:link w:val="AuthorsChar"/>
    <w:qFormat/>
    <w:rsid w:val="00E34278"/>
    <w:pPr>
      <w:spacing w:after="120"/>
      <w:jc w:val="center"/>
    </w:pPr>
    <w:rPr>
      <w:rFonts w:ascii="Times New Roman" w:eastAsia="Calibri" w:hAnsi="Times New Roman" w:cs="Times New Roman"/>
      <w:b/>
      <w:sz w:val="20"/>
    </w:rPr>
  </w:style>
  <w:style w:type="paragraph" w:customStyle="1" w:styleId="Affilliation">
    <w:name w:val="Affilliation"/>
    <w:basedOn w:val="Normal"/>
    <w:qFormat/>
    <w:rsid w:val="00D833E7"/>
    <w:pPr>
      <w:spacing w:before="120" w:after="120" w:line="360" w:lineRule="auto"/>
      <w:ind w:firstLine="720"/>
      <w:jc w:val="center"/>
    </w:pPr>
    <w:rPr>
      <w:rFonts w:ascii="Times New Roman" w:eastAsia="Calibri" w:hAnsi="Times New Roman" w:cs="Times New Roman"/>
      <w:i/>
      <w:sz w:val="20"/>
      <w:szCs w:val="24"/>
    </w:rPr>
  </w:style>
  <w:style w:type="paragraph" w:customStyle="1" w:styleId="TitlePageText">
    <w:name w:val="TitlePageText"/>
    <w:basedOn w:val="Normal"/>
    <w:link w:val="TitlePageTextChar"/>
    <w:qFormat/>
    <w:rsid w:val="00D833E7"/>
    <w:pPr>
      <w:spacing w:after="0"/>
      <w:ind w:firstLine="720"/>
      <w:jc w:val="center"/>
    </w:pPr>
    <w:rPr>
      <w:rFonts w:ascii="Times New Roman" w:eastAsia="Calibri" w:hAnsi="Times New Roman" w:cs="Times New Roman"/>
      <w:sz w:val="20"/>
    </w:rPr>
  </w:style>
  <w:style w:type="character" w:customStyle="1" w:styleId="TitlePageTextChar">
    <w:name w:val="TitlePageText Char"/>
    <w:link w:val="TitlePageText"/>
    <w:rsid w:val="00D833E7"/>
    <w:rPr>
      <w:rFonts w:ascii="Times New Roman" w:eastAsia="Calibri" w:hAnsi="Times New Roman" w:cs="Times New Roman"/>
      <w:sz w:val="20"/>
    </w:rPr>
  </w:style>
  <w:style w:type="paragraph" w:customStyle="1" w:styleId="Abstract">
    <w:name w:val="Abstract"/>
    <w:basedOn w:val="Authors"/>
    <w:link w:val="AbstractChar"/>
    <w:qFormat/>
    <w:rsid w:val="003A4148"/>
    <w:pPr>
      <w:spacing w:before="240" w:after="240"/>
      <w:ind w:firstLine="0"/>
      <w:jc w:val="left"/>
    </w:pPr>
    <w:rPr>
      <w:sz w:val="28"/>
      <w:szCs w:val="40"/>
    </w:rPr>
  </w:style>
  <w:style w:type="character" w:customStyle="1" w:styleId="AuthorsChar">
    <w:name w:val="Authors Char"/>
    <w:basedOn w:val="DefaultParagraphFont"/>
    <w:link w:val="Authors"/>
    <w:rsid w:val="00E34278"/>
    <w:rPr>
      <w:rFonts w:ascii="Times New Roman" w:eastAsia="Calibri" w:hAnsi="Times New Roman" w:cs="Times New Roman"/>
      <w:b/>
      <w:sz w:val="20"/>
    </w:rPr>
  </w:style>
  <w:style w:type="character" w:customStyle="1" w:styleId="AbstractChar">
    <w:name w:val="Abstract Char"/>
    <w:basedOn w:val="AuthorsChar"/>
    <w:link w:val="Abstract"/>
    <w:rsid w:val="003A4148"/>
    <w:rPr>
      <w:rFonts w:ascii="Times New Roman" w:eastAsia="Calibri" w:hAnsi="Times New Roman" w:cs="Times New Roman"/>
      <w:b/>
      <w:sz w:val="20"/>
    </w:rPr>
  </w:style>
  <w:style w:type="character" w:customStyle="1" w:styleId="Heading2Char">
    <w:name w:val="Heading 2 Char"/>
    <w:basedOn w:val="DefaultParagraphFont"/>
    <w:link w:val="Heading2"/>
    <w:uiPriority w:val="9"/>
    <w:rsid w:val="00995795"/>
    <w:rPr>
      <w:rFonts w:asciiTheme="majorHAnsi" w:eastAsiaTheme="majorEastAsia" w:hAnsiTheme="majorHAnsi" w:cstheme="majorBidi"/>
      <w:b/>
      <w:bCs/>
      <w:color w:val="1D1B11" w:themeColor="background2" w:themeShade="1A"/>
      <w:sz w:val="24"/>
      <w:szCs w:val="26"/>
    </w:rPr>
  </w:style>
  <w:style w:type="character" w:styleId="PlaceholderText">
    <w:name w:val="Placeholder Text"/>
    <w:basedOn w:val="DefaultParagraphFont"/>
    <w:uiPriority w:val="99"/>
    <w:semiHidden/>
    <w:rsid w:val="004E61A1"/>
    <w:rPr>
      <w:color w:val="808080"/>
    </w:rPr>
  </w:style>
  <w:style w:type="paragraph" w:customStyle="1" w:styleId="Affiliation">
    <w:name w:val="Affiliation"/>
    <w:basedOn w:val="Normal"/>
    <w:link w:val="AffiliationChar"/>
    <w:qFormat/>
    <w:rsid w:val="001B1492"/>
    <w:pPr>
      <w:spacing w:before="240"/>
      <w:jc w:val="center"/>
    </w:pPr>
    <w:rPr>
      <w:rFonts w:ascii="Times New Roman" w:eastAsia="Calibri" w:hAnsi="Times New Roman" w:cs="Times New Roman"/>
      <w:i/>
      <w:szCs w:val="24"/>
    </w:rPr>
  </w:style>
  <w:style w:type="character" w:customStyle="1" w:styleId="AffiliationChar">
    <w:name w:val="Affiliation Char"/>
    <w:basedOn w:val="DefaultParagraphFont"/>
    <w:link w:val="Affiliation"/>
    <w:rsid w:val="001B1492"/>
    <w:rPr>
      <w:rFonts w:ascii="Times New Roman" w:eastAsia="Calibri" w:hAnsi="Times New Roman" w:cs="Times New Roman"/>
      <w:i/>
      <w:szCs w:val="24"/>
    </w:rPr>
  </w:style>
  <w:style w:type="paragraph" w:customStyle="1" w:styleId="RunningTitle">
    <w:name w:val="RunningTitle"/>
    <w:basedOn w:val="Normal"/>
    <w:link w:val="RunningTitleChar"/>
    <w:qFormat/>
    <w:rsid w:val="001B1492"/>
    <w:pPr>
      <w:spacing w:after="0"/>
      <w:jc w:val="center"/>
    </w:pPr>
    <w:rPr>
      <w:smallCaps/>
    </w:rPr>
  </w:style>
  <w:style w:type="paragraph" w:customStyle="1" w:styleId="Corresponding">
    <w:name w:val="Corresponding"/>
    <w:basedOn w:val="Normal"/>
    <w:link w:val="CorrespondingChar"/>
    <w:qFormat/>
    <w:rsid w:val="00E34278"/>
    <w:pPr>
      <w:spacing w:after="0"/>
      <w:jc w:val="center"/>
    </w:pPr>
    <w:rPr>
      <w:i/>
      <w:sz w:val="24"/>
    </w:rPr>
  </w:style>
  <w:style w:type="character" w:customStyle="1" w:styleId="RunningTitleChar">
    <w:name w:val="RunningTitle Char"/>
    <w:basedOn w:val="DefaultParagraphFont"/>
    <w:link w:val="RunningTitle"/>
    <w:rsid w:val="001B1492"/>
    <w:rPr>
      <w:smallCaps/>
    </w:rPr>
  </w:style>
  <w:style w:type="paragraph" w:customStyle="1" w:styleId="Keywords">
    <w:name w:val="Keywords"/>
    <w:basedOn w:val="Normal"/>
    <w:link w:val="KeywordsChar"/>
    <w:qFormat/>
    <w:rsid w:val="001B1492"/>
    <w:pPr>
      <w:spacing w:after="0"/>
      <w:jc w:val="center"/>
    </w:pPr>
    <w:rPr>
      <w:i/>
    </w:rPr>
  </w:style>
  <w:style w:type="character" w:customStyle="1" w:styleId="CorrespondingChar">
    <w:name w:val="Corresponding Char"/>
    <w:basedOn w:val="DefaultParagraphFont"/>
    <w:link w:val="Corresponding"/>
    <w:rsid w:val="00E34278"/>
    <w:rPr>
      <w:i/>
      <w:sz w:val="24"/>
    </w:rPr>
  </w:style>
  <w:style w:type="character" w:customStyle="1" w:styleId="KeywordsChar">
    <w:name w:val="Keywords Char"/>
    <w:basedOn w:val="DefaultParagraphFont"/>
    <w:link w:val="Keywords"/>
    <w:rsid w:val="001B1492"/>
    <w:rPr>
      <w:i/>
    </w:rPr>
  </w:style>
  <w:style w:type="paragraph" w:customStyle="1" w:styleId="EquationFont">
    <w:name w:val="Equation Font"/>
    <w:basedOn w:val="Normal"/>
    <w:link w:val="EquationFontChar"/>
    <w:qFormat/>
    <w:rsid w:val="00C01C46"/>
    <w:pPr>
      <w:spacing w:after="360"/>
      <w:ind w:firstLine="0"/>
      <w:jc w:val="right"/>
    </w:pPr>
    <w:rPr>
      <w:rFonts w:eastAsiaTheme="minorEastAsia"/>
      <w:b/>
    </w:rPr>
  </w:style>
  <w:style w:type="character" w:customStyle="1" w:styleId="EquationFontChar">
    <w:name w:val="Equation Font Char"/>
    <w:basedOn w:val="DefaultParagraphFont"/>
    <w:link w:val="EquationFont"/>
    <w:rsid w:val="00C01C46"/>
    <w:rPr>
      <w:rFonts w:eastAsiaTheme="minorEastAsia"/>
      <w:b/>
    </w:rPr>
  </w:style>
  <w:style w:type="table" w:styleId="TableGrid">
    <w:name w:val="Table Grid"/>
    <w:basedOn w:val="TableNormal"/>
    <w:uiPriority w:val="59"/>
    <w:rsid w:val="00A3151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65D56"/>
    <w:rPr>
      <w:sz w:val="16"/>
      <w:szCs w:val="16"/>
    </w:rPr>
  </w:style>
  <w:style w:type="paragraph" w:styleId="CommentText">
    <w:name w:val="annotation text"/>
    <w:basedOn w:val="Normal"/>
    <w:link w:val="CommentTextChar"/>
    <w:uiPriority w:val="99"/>
    <w:unhideWhenUsed/>
    <w:rsid w:val="00165D56"/>
    <w:rPr>
      <w:sz w:val="20"/>
      <w:szCs w:val="20"/>
    </w:rPr>
  </w:style>
  <w:style w:type="character" w:customStyle="1" w:styleId="CommentTextChar">
    <w:name w:val="Comment Text Char"/>
    <w:basedOn w:val="DefaultParagraphFont"/>
    <w:link w:val="CommentText"/>
    <w:uiPriority w:val="99"/>
    <w:rsid w:val="00165D56"/>
    <w:rPr>
      <w:sz w:val="20"/>
      <w:szCs w:val="20"/>
    </w:rPr>
  </w:style>
  <w:style w:type="paragraph" w:styleId="CommentSubject">
    <w:name w:val="annotation subject"/>
    <w:basedOn w:val="CommentText"/>
    <w:next w:val="CommentText"/>
    <w:link w:val="CommentSubjectChar"/>
    <w:uiPriority w:val="99"/>
    <w:semiHidden/>
    <w:unhideWhenUsed/>
    <w:rsid w:val="00165D56"/>
    <w:rPr>
      <w:b/>
      <w:bCs/>
    </w:rPr>
  </w:style>
  <w:style w:type="character" w:customStyle="1" w:styleId="CommentSubjectChar">
    <w:name w:val="Comment Subject Char"/>
    <w:basedOn w:val="CommentTextChar"/>
    <w:link w:val="CommentSubject"/>
    <w:uiPriority w:val="99"/>
    <w:semiHidden/>
    <w:rsid w:val="00165D56"/>
    <w:rPr>
      <w:b/>
      <w:bCs/>
      <w:sz w:val="20"/>
      <w:szCs w:val="20"/>
    </w:rPr>
  </w:style>
  <w:style w:type="paragraph" w:styleId="Revision">
    <w:name w:val="Revision"/>
    <w:hidden/>
    <w:uiPriority w:val="99"/>
    <w:semiHidden/>
    <w:rsid w:val="009920BA"/>
    <w:pPr>
      <w:spacing w:after="0" w:line="240" w:lineRule="auto"/>
    </w:pPr>
  </w:style>
  <w:style w:type="paragraph" w:customStyle="1" w:styleId="FigureCaptions">
    <w:name w:val="Figure Captions"/>
    <w:basedOn w:val="Normal"/>
    <w:link w:val="FigureCaptionsChar"/>
    <w:qFormat/>
    <w:rsid w:val="00765A60"/>
    <w:rPr>
      <w:sz w:val="18"/>
      <w:szCs w:val="18"/>
    </w:rPr>
  </w:style>
  <w:style w:type="character" w:customStyle="1" w:styleId="FigureCaptionsChar">
    <w:name w:val="Figure Captions Char"/>
    <w:basedOn w:val="DefaultParagraphFont"/>
    <w:link w:val="FigureCaptions"/>
    <w:rsid w:val="00765A60"/>
    <w:rPr>
      <w:sz w:val="18"/>
      <w:szCs w:val="18"/>
    </w:rPr>
  </w:style>
  <w:style w:type="paragraph" w:styleId="Caption">
    <w:name w:val="caption"/>
    <w:basedOn w:val="Normal"/>
    <w:next w:val="Normal"/>
    <w:uiPriority w:val="35"/>
    <w:unhideWhenUsed/>
    <w:qFormat/>
    <w:rsid w:val="00570F60"/>
    <w:pPr>
      <w:spacing w:after="200"/>
    </w:pPr>
    <w:rPr>
      <w:b/>
      <w:bCs/>
      <w:color w:val="4F81BD" w:themeColor="accent1"/>
      <w:sz w:val="18"/>
      <w:szCs w:val="18"/>
    </w:rPr>
  </w:style>
  <w:style w:type="paragraph" w:customStyle="1" w:styleId="TableFont">
    <w:name w:val="TableFont"/>
    <w:basedOn w:val="Normal"/>
    <w:link w:val="TableFontChar"/>
    <w:qFormat/>
    <w:rsid w:val="0008166C"/>
    <w:pPr>
      <w:spacing w:after="0"/>
      <w:ind w:firstLine="0"/>
      <w:jc w:val="center"/>
    </w:pPr>
    <w:rPr>
      <w:rFonts w:ascii="Calibri" w:hAnsi="Calibri" w:cs="Calibri"/>
      <w:bCs/>
      <w:color w:val="000000"/>
      <w:sz w:val="20"/>
    </w:rPr>
  </w:style>
  <w:style w:type="character" w:customStyle="1" w:styleId="TableFontChar">
    <w:name w:val="TableFont Char"/>
    <w:basedOn w:val="DefaultParagraphFont"/>
    <w:link w:val="TableFont"/>
    <w:rsid w:val="0008166C"/>
    <w:rPr>
      <w:rFonts w:ascii="Calibri" w:hAnsi="Calibri" w:cs="Calibri"/>
      <w:bCs/>
      <w:color w:val="000000"/>
      <w:sz w:val="20"/>
    </w:rPr>
  </w:style>
  <w:style w:type="paragraph" w:styleId="DocumentMap">
    <w:name w:val="Document Map"/>
    <w:basedOn w:val="Normal"/>
    <w:link w:val="DocumentMapChar"/>
    <w:uiPriority w:val="99"/>
    <w:semiHidden/>
    <w:unhideWhenUsed/>
    <w:rsid w:val="000B1E61"/>
    <w:pPr>
      <w:spacing w:after="0"/>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0B1E61"/>
    <w:rPr>
      <w:rFonts w:ascii="Lucida Grande" w:hAnsi="Lucida Grande" w:cs="Lucida Grande"/>
      <w:sz w:val="24"/>
      <w:szCs w:val="24"/>
    </w:rPr>
  </w:style>
</w:styles>
</file>

<file path=word/webSettings.xml><?xml version="1.0" encoding="utf-8"?>
<w:webSettings xmlns:r="http://schemas.openxmlformats.org/officeDocument/2006/relationships" xmlns:w="http://schemas.openxmlformats.org/wordprocessingml/2006/main">
  <w:divs>
    <w:div w:id="378213697">
      <w:bodyDiv w:val="1"/>
      <w:marLeft w:val="0"/>
      <w:marRight w:val="0"/>
      <w:marTop w:val="0"/>
      <w:marBottom w:val="0"/>
      <w:divBdr>
        <w:top w:val="none" w:sz="0" w:space="0" w:color="auto"/>
        <w:left w:val="none" w:sz="0" w:space="0" w:color="auto"/>
        <w:bottom w:val="none" w:sz="0" w:space="0" w:color="auto"/>
        <w:right w:val="none" w:sz="0" w:space="0" w:color="auto"/>
      </w:divBdr>
    </w:div>
    <w:div w:id="1308239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icatb" TargetMode="External"/><Relationship Id="rId3" Type="http://schemas.openxmlformats.org/officeDocument/2006/relationships/styles" Target="styles.xml"/><Relationship Id="rId34" Type="http://schemas.microsoft.com/office/2016/09/relationships/commentsIds" Target="commentsId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37" Type="http://schemas.microsoft.com/office/2007/relationships/stylesWithEffects" Target="stylesWithEffects.xml"/><Relationship Id="rId5" Type="http://schemas.openxmlformats.org/officeDocument/2006/relationships/webSettings" Target="webSettings.xml"/><Relationship Id="rId15" Type="http://schemas.openxmlformats.org/officeDocument/2006/relationships/fontTable" Target="fontTable.xml"/><Relationship Id="rId36" Type="http://schemas.microsoft.com/office/2011/relationships/commentsExtended" Target="commentsExtended.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 Id="rId35"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F50D03C-0E91-4643-A53D-9EA358F346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6</TotalTime>
  <Pages>5</Pages>
  <Words>2497</Words>
  <Characters>14236</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25</cp:revision>
  <cp:lastPrinted>2018-03-22T01:14:00Z</cp:lastPrinted>
  <dcterms:created xsi:type="dcterms:W3CDTF">2019-04-22T15:28:00Z</dcterms:created>
  <dcterms:modified xsi:type="dcterms:W3CDTF">2019-04-23T02:18:00Z</dcterms:modified>
</cp:coreProperties>
</file>